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22C8C" w14:textId="62596E37" w:rsidR="00A45650" w:rsidRPr="00FA650F" w:rsidRDefault="00A45650" w:rsidP="00A45650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FA650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FA650F" w:rsidRPr="00FA650F">
        <w:rPr>
          <w:rFonts w:ascii="Arial" w:hAnsi="Arial" w:cs="Arial"/>
          <w:b/>
          <w:sz w:val="22"/>
          <w:szCs w:val="22"/>
          <w:lang w:val="en-US"/>
        </w:rPr>
        <w:t>S</w:t>
      </w:r>
      <w:r w:rsidRPr="00FA650F">
        <w:rPr>
          <w:rFonts w:ascii="Arial" w:hAnsi="Arial" w:cs="Arial"/>
          <w:b/>
          <w:sz w:val="22"/>
          <w:szCs w:val="22"/>
          <w:lang w:val="en-US"/>
        </w:rPr>
        <w:fldChar w:fldCharType="begin"/>
      </w:r>
      <w:r w:rsidRPr="00FA650F">
        <w:rPr>
          <w:rFonts w:ascii="Arial" w:hAnsi="Arial" w:cs="Arial"/>
          <w:b/>
          <w:sz w:val="22"/>
          <w:szCs w:val="22"/>
          <w:lang w:val="en-US"/>
        </w:rPr>
        <w:instrText xml:space="preserve"> SEQ Table \* ARABIC </w:instrText>
      </w:r>
      <w:r w:rsidRPr="00FA650F">
        <w:rPr>
          <w:rFonts w:ascii="Arial" w:hAnsi="Arial" w:cs="Arial"/>
          <w:b/>
          <w:sz w:val="22"/>
          <w:szCs w:val="22"/>
          <w:lang w:val="en-US"/>
        </w:rPr>
        <w:fldChar w:fldCharType="separate"/>
      </w:r>
      <w:r w:rsidRPr="00FA650F">
        <w:rPr>
          <w:rFonts w:ascii="Arial" w:hAnsi="Arial" w:cs="Arial"/>
          <w:b/>
          <w:noProof/>
          <w:sz w:val="22"/>
          <w:szCs w:val="22"/>
          <w:lang w:val="en-US"/>
        </w:rPr>
        <w:t>1</w:t>
      </w:r>
      <w:r w:rsidRPr="00FA650F">
        <w:rPr>
          <w:rFonts w:ascii="Arial" w:hAnsi="Arial" w:cs="Arial"/>
          <w:b/>
          <w:sz w:val="22"/>
          <w:szCs w:val="22"/>
          <w:lang w:val="en-US"/>
        </w:rPr>
        <w:fldChar w:fldCharType="end"/>
      </w:r>
    </w:p>
    <w:tbl>
      <w:tblPr>
        <w:tblStyle w:val="GridTableLight"/>
        <w:tblW w:w="14650" w:type="dxa"/>
        <w:tblLook w:val="04A0" w:firstRow="1" w:lastRow="0" w:firstColumn="1" w:lastColumn="0" w:noHBand="0" w:noVBand="1"/>
      </w:tblPr>
      <w:tblGrid>
        <w:gridCol w:w="590"/>
        <w:gridCol w:w="3803"/>
        <w:gridCol w:w="1696"/>
        <w:gridCol w:w="2136"/>
        <w:gridCol w:w="2685"/>
        <w:gridCol w:w="3740"/>
      </w:tblGrid>
      <w:tr w:rsidR="006F2F20" w:rsidRPr="00FA650F" w14:paraId="095C3FAC" w14:textId="77777777" w:rsidTr="001179E8">
        <w:trPr>
          <w:trHeight w:val="983"/>
        </w:trPr>
        <w:tc>
          <w:tcPr>
            <w:tcW w:w="590" w:type="dxa"/>
          </w:tcPr>
          <w:p w14:paraId="7F43C382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b/>
                <w:lang w:val="en-US"/>
              </w:rPr>
            </w:pPr>
          </w:p>
        </w:tc>
        <w:tc>
          <w:tcPr>
            <w:tcW w:w="3803" w:type="dxa"/>
            <w:noWrap/>
            <w:hideMark/>
          </w:tcPr>
          <w:p w14:paraId="65B04B75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Publication details</w:t>
            </w:r>
          </w:p>
        </w:tc>
        <w:tc>
          <w:tcPr>
            <w:tcW w:w="1696" w:type="dxa"/>
            <w:hideMark/>
          </w:tcPr>
          <w:p w14:paraId="374BC3D0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Type of Research Paper</w:t>
            </w:r>
          </w:p>
        </w:tc>
        <w:tc>
          <w:tcPr>
            <w:tcW w:w="2136" w:type="dxa"/>
            <w:hideMark/>
          </w:tcPr>
          <w:p w14:paraId="70A3C326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Type of Technology</w:t>
            </w:r>
          </w:p>
        </w:tc>
        <w:tc>
          <w:tcPr>
            <w:tcW w:w="2685" w:type="dxa"/>
          </w:tcPr>
          <w:p w14:paraId="7B434608" w14:textId="5B18B37E" w:rsidR="00FD0EA1" w:rsidRPr="00FA650F" w:rsidRDefault="00FD0EA1" w:rsidP="001179E8">
            <w:pPr>
              <w:ind w:right="-115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Objective</w:t>
            </w:r>
          </w:p>
        </w:tc>
        <w:tc>
          <w:tcPr>
            <w:tcW w:w="3740" w:type="dxa"/>
            <w:hideMark/>
          </w:tcPr>
          <w:p w14:paraId="558278AC" w14:textId="18A9608E" w:rsidR="00FD0EA1" w:rsidRPr="00FA650F" w:rsidRDefault="00FD45CB" w:rsidP="00FA650F">
            <w:pPr>
              <w:ind w:right="1540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Patent</w:t>
            </w:r>
            <w:r w:rsidR="00FD0EA1" w:rsidRPr="00FA650F">
              <w:rPr>
                <w:rFonts w:ascii="Arial" w:eastAsia="Arial" w:hAnsi="Arial" w:cs="Arial"/>
                <w:b/>
                <w:lang w:val="en-US"/>
              </w:rPr>
              <w:t xml:space="preserve"> Source</w:t>
            </w:r>
            <w:r w:rsidRPr="00FA650F">
              <w:rPr>
                <w:rFonts w:ascii="Arial" w:eastAsia="Arial" w:hAnsi="Arial" w:cs="Arial"/>
                <w:b/>
                <w:lang w:val="en-US"/>
              </w:rPr>
              <w:t>s</w:t>
            </w:r>
            <w:r w:rsidR="00FD0EA1" w:rsidRPr="00FA650F">
              <w:rPr>
                <w:rFonts w:ascii="Arial" w:eastAsia="Arial" w:hAnsi="Arial" w:cs="Arial"/>
                <w:b/>
                <w:lang w:val="en-US"/>
              </w:rPr>
              <w:t xml:space="preserve"> </w:t>
            </w:r>
          </w:p>
        </w:tc>
      </w:tr>
      <w:tr w:rsidR="006F2F20" w:rsidRPr="00FA650F" w14:paraId="08A8877E" w14:textId="77777777" w:rsidTr="001179E8">
        <w:trPr>
          <w:trHeight w:val="360"/>
        </w:trPr>
        <w:tc>
          <w:tcPr>
            <w:tcW w:w="590" w:type="dxa"/>
          </w:tcPr>
          <w:p w14:paraId="33034D27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</w:t>
            </w:r>
          </w:p>
        </w:tc>
        <w:tc>
          <w:tcPr>
            <w:tcW w:w="3803" w:type="dxa"/>
            <w:noWrap/>
            <w:hideMark/>
          </w:tcPr>
          <w:p w14:paraId="20B39654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Hachim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 et al. A 20-year patent review and innovation trends on hydrogel-based coatings used for medical device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ofabricatio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"/>
                <w:id w:val="134603481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49AE118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4BA219F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Hydrogel-based coatings on medical devices</w:t>
            </w:r>
          </w:p>
        </w:tc>
        <w:tc>
          <w:tcPr>
            <w:tcW w:w="2685" w:type="dxa"/>
          </w:tcPr>
          <w:p w14:paraId="483E5384" w14:textId="2D0B325A" w:rsidR="00FD0EA1" w:rsidRPr="00FA650F" w:rsidRDefault="00703D38" w:rsidP="00A20D9B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53A8AAAD" w14:textId="2FD73E84" w:rsidR="00FD0EA1" w:rsidRPr="00FA650F" w:rsidRDefault="00FD0EA1" w:rsidP="00A20D9B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A20D9B" w:rsidRPr="00FA650F">
              <w:rPr>
                <w:rFonts w:ascii="Arial" w:eastAsia="Arial" w:hAnsi="Arial" w:cs="Arial"/>
                <w:lang w:val="en-US"/>
              </w:rPr>
              <w:t xml:space="preserve"> (Lens, WIPO PATENTSCOPE, </w:t>
            </w:r>
            <w:proofErr w:type="spellStart"/>
            <w:r w:rsidR="00A20D9B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A20D9B" w:rsidRPr="00FA650F">
              <w:rPr>
                <w:rFonts w:ascii="Arial" w:eastAsia="Arial" w:hAnsi="Arial" w:cs="Arial"/>
                <w:lang w:val="en-US"/>
              </w:rPr>
              <w:t xml:space="preserve">, USPTO </w:t>
            </w:r>
            <w:proofErr w:type="spellStart"/>
            <w:r w:rsidR="00A20D9B" w:rsidRPr="00FA650F">
              <w:rPr>
                <w:rFonts w:ascii="Arial" w:eastAsia="Arial" w:hAnsi="Arial" w:cs="Arial"/>
                <w:lang w:val="en-US"/>
              </w:rPr>
              <w:t>PatFT</w:t>
            </w:r>
            <w:proofErr w:type="spellEnd"/>
            <w:r w:rsidR="00A20D9B" w:rsidRPr="00FA650F"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 w:rsidR="00A20D9B" w:rsidRPr="00FA650F">
              <w:rPr>
                <w:rFonts w:ascii="Arial" w:eastAsia="Arial" w:hAnsi="Arial" w:cs="Arial"/>
                <w:lang w:val="en-US"/>
              </w:rPr>
              <w:t>AppFT</w:t>
            </w:r>
            <w:proofErr w:type="spellEnd"/>
            <w:r w:rsidR="00A20D9B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F2F20" w:rsidRPr="00FA650F" w14:paraId="057B5EF7" w14:textId="77777777" w:rsidTr="001179E8">
        <w:trPr>
          <w:trHeight w:val="360"/>
        </w:trPr>
        <w:tc>
          <w:tcPr>
            <w:tcW w:w="590" w:type="dxa"/>
          </w:tcPr>
          <w:p w14:paraId="44629BAE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</w:t>
            </w:r>
          </w:p>
        </w:tc>
        <w:tc>
          <w:tcPr>
            <w:tcW w:w="3803" w:type="dxa"/>
            <w:noWrap/>
            <w:hideMark/>
          </w:tcPr>
          <w:p w14:paraId="15FB30D0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orzov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E et al. The Patent Landscape Analysis of Ski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oink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for 3D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oprinting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"/>
                <w:id w:val="-1274004420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08C63CB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04DD407C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Ski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oinks</w:t>
            </w:r>
            <w:proofErr w:type="spellEnd"/>
          </w:p>
        </w:tc>
        <w:tc>
          <w:tcPr>
            <w:tcW w:w="2685" w:type="dxa"/>
          </w:tcPr>
          <w:p w14:paraId="1785BE0F" w14:textId="68A669AB" w:rsidR="00FD0EA1" w:rsidRPr="00FA650F" w:rsidRDefault="00C85E3B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FA650F" w:rsidRP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36FF9171" w14:textId="3589CFC7" w:rsidR="00FD0EA1" w:rsidRPr="00FA650F" w:rsidRDefault="00FD0EA1" w:rsidP="002B36C1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2B36C1" w:rsidRPr="00FA650F">
              <w:rPr>
                <w:rFonts w:ascii="Arial" w:eastAsia="Arial" w:hAnsi="Arial" w:cs="Arial"/>
                <w:lang w:val="en-US"/>
              </w:rPr>
              <w:t xml:space="preserve"> (WIPO, Google Patent, European Patent Office)</w:t>
            </w:r>
          </w:p>
        </w:tc>
      </w:tr>
      <w:tr w:rsidR="006F2F20" w:rsidRPr="00FA650F" w14:paraId="55511C3F" w14:textId="77777777" w:rsidTr="001179E8">
        <w:trPr>
          <w:trHeight w:val="360"/>
        </w:trPr>
        <w:tc>
          <w:tcPr>
            <w:tcW w:w="590" w:type="dxa"/>
          </w:tcPr>
          <w:p w14:paraId="68F6E512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</w:t>
            </w:r>
          </w:p>
        </w:tc>
        <w:tc>
          <w:tcPr>
            <w:tcW w:w="3803" w:type="dxa"/>
            <w:noWrap/>
            <w:hideMark/>
          </w:tcPr>
          <w:p w14:paraId="62BEDE58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Tarasov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EV et al.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ctinomycete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s Producers of Biologically Active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Terpenoid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: Current Trends and Patent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"/>
                <w:id w:val="-1955167333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F64CB02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8CCDAEC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Natural compounds for use in medicine</w:t>
            </w:r>
          </w:p>
        </w:tc>
        <w:tc>
          <w:tcPr>
            <w:tcW w:w="2685" w:type="dxa"/>
          </w:tcPr>
          <w:p w14:paraId="70158064" w14:textId="0D9C5A88" w:rsidR="00315CF9" w:rsidRPr="00FA650F" w:rsidRDefault="00315CF9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FA650F" w:rsidRP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15F78FB7" w14:textId="051CE940" w:rsidR="00FD0EA1" w:rsidRPr="00FA650F" w:rsidRDefault="00FD0EA1" w:rsidP="00315CF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315CF9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571DE4" w:rsidRPr="00FA650F">
              <w:rPr>
                <w:rFonts w:ascii="Arial" w:eastAsia="Arial" w:hAnsi="Arial" w:cs="Arial"/>
                <w:lang w:val="en-US"/>
              </w:rPr>
              <w:t>Web of Science, Scopus, and NCBI, and WIPO)</w:t>
            </w:r>
          </w:p>
        </w:tc>
      </w:tr>
      <w:tr w:rsidR="006F2F20" w:rsidRPr="00FA650F" w14:paraId="137B057A" w14:textId="77777777" w:rsidTr="001179E8">
        <w:trPr>
          <w:trHeight w:val="360"/>
        </w:trPr>
        <w:tc>
          <w:tcPr>
            <w:tcW w:w="590" w:type="dxa"/>
          </w:tcPr>
          <w:p w14:paraId="23B582A4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</w:t>
            </w:r>
          </w:p>
        </w:tc>
        <w:tc>
          <w:tcPr>
            <w:tcW w:w="3803" w:type="dxa"/>
            <w:noWrap/>
            <w:hideMark/>
          </w:tcPr>
          <w:p w14:paraId="05619AAF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sif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 et al. Advancements, Trends and Future Prospects of Lower Limb Prosthe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"/>
                <w:id w:val="7794574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C77DB88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D2DAD78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Prosthetics </w:t>
            </w:r>
          </w:p>
        </w:tc>
        <w:tc>
          <w:tcPr>
            <w:tcW w:w="2685" w:type="dxa"/>
          </w:tcPr>
          <w:p w14:paraId="37204A91" w14:textId="232EBFF9" w:rsidR="00FD0EA1" w:rsidRPr="00FA650F" w:rsidRDefault="00E07DA3" w:rsidP="00FA650F">
            <w:pPr>
              <w:ind w:right="1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and analy</w:t>
            </w:r>
            <w:r w:rsidR="00FA650F" w:rsidRP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C64D639" w14:textId="49A641B5" w:rsidR="00FD0EA1" w:rsidRPr="00FA650F" w:rsidRDefault="00FD0EA1" w:rsidP="00F90B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F90B0E" w:rsidRPr="00FA650F">
              <w:rPr>
                <w:rFonts w:ascii="Arial" w:eastAsia="Arial" w:hAnsi="Arial" w:cs="Arial"/>
                <w:lang w:val="en-US"/>
              </w:rPr>
              <w:t xml:space="preserve"> (Google patents)</w:t>
            </w:r>
          </w:p>
        </w:tc>
      </w:tr>
      <w:tr w:rsidR="006F2F20" w:rsidRPr="00FA650F" w14:paraId="19803C32" w14:textId="77777777" w:rsidTr="001179E8">
        <w:trPr>
          <w:trHeight w:val="360"/>
        </w:trPr>
        <w:tc>
          <w:tcPr>
            <w:tcW w:w="590" w:type="dxa"/>
          </w:tcPr>
          <w:p w14:paraId="718DD8B5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</w:t>
            </w:r>
          </w:p>
        </w:tc>
        <w:tc>
          <w:tcPr>
            <w:tcW w:w="3803" w:type="dxa"/>
            <w:noWrap/>
            <w:hideMark/>
          </w:tcPr>
          <w:p w14:paraId="69BF8B37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ammaran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 et al. Advances in Transdermal Drug Delivery Systems: A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Patent Analysi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"/>
                <w:id w:val="-509063591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44CB9BC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E7E4BB2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ransdermal drug delivery</w:t>
            </w:r>
          </w:p>
        </w:tc>
        <w:tc>
          <w:tcPr>
            <w:tcW w:w="2685" w:type="dxa"/>
          </w:tcPr>
          <w:p w14:paraId="59183F04" w14:textId="11335A92" w:rsidR="00FD0EA1" w:rsidRPr="00FA650F" w:rsidRDefault="002D4562" w:rsidP="00FA650F">
            <w:pPr>
              <w:ind w:right="1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and analy</w:t>
            </w:r>
            <w:r w:rsidR="00FA650F" w:rsidRP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E2AC2CF" w14:textId="13AE1127" w:rsidR="00FD0EA1" w:rsidRPr="00FA650F" w:rsidRDefault="00FD0EA1" w:rsidP="002D456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2D4562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7C3398" w:rsidRPr="00FA650F">
              <w:rPr>
                <w:rFonts w:ascii="Arial" w:eastAsia="Arial" w:hAnsi="Arial" w:cs="Arial"/>
                <w:lang w:val="en-US"/>
              </w:rPr>
              <w:t>Scopus and Lens)</w:t>
            </w:r>
          </w:p>
        </w:tc>
      </w:tr>
      <w:tr w:rsidR="006F2F20" w:rsidRPr="00FA650F" w14:paraId="11B0EA43" w14:textId="77777777" w:rsidTr="001179E8">
        <w:trPr>
          <w:trHeight w:val="360"/>
        </w:trPr>
        <w:tc>
          <w:tcPr>
            <w:tcW w:w="590" w:type="dxa"/>
          </w:tcPr>
          <w:p w14:paraId="6791F818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</w:t>
            </w:r>
          </w:p>
        </w:tc>
        <w:tc>
          <w:tcPr>
            <w:tcW w:w="3803" w:type="dxa"/>
            <w:noWrap/>
            <w:hideMark/>
          </w:tcPr>
          <w:p w14:paraId="65E797D1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itsumor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Y et al. An Analysis of COVID-19 Related IPRs: Should they be Promoted, Waived or Pooled?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"/>
                <w:id w:val="-1075894211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0B82ABC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44C20CD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Vaccines and pharmaceuticals </w:t>
            </w:r>
          </w:p>
        </w:tc>
        <w:tc>
          <w:tcPr>
            <w:tcW w:w="2685" w:type="dxa"/>
          </w:tcPr>
          <w:p w14:paraId="50519349" w14:textId="2A889AD3" w:rsidR="00FD0EA1" w:rsidRPr="00FA650F" w:rsidRDefault="00CA490A" w:rsidP="00FA650F">
            <w:pPr>
              <w:ind w:right="4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67931C48" w14:textId="15FAFED4" w:rsidR="00FD0EA1" w:rsidRPr="00FA650F" w:rsidRDefault="00FD0EA1" w:rsidP="00FA650F">
            <w:pPr>
              <w:ind w:right="258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A5561D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A5561D" w:rsidRPr="00FA650F">
              <w:rPr>
                <w:rFonts w:ascii="Arial" w:eastAsia="Arial" w:hAnsi="Arial" w:cs="Arial"/>
                <w:lang w:val="en-US"/>
              </w:rPr>
              <w:t>Cortellis</w:t>
            </w:r>
            <w:proofErr w:type="spellEnd"/>
            <w:r w:rsidR="00A5561D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F2F20" w:rsidRPr="00FA650F" w14:paraId="32477CFC" w14:textId="77777777" w:rsidTr="001179E8">
        <w:trPr>
          <w:trHeight w:val="360"/>
        </w:trPr>
        <w:tc>
          <w:tcPr>
            <w:tcW w:w="590" w:type="dxa"/>
          </w:tcPr>
          <w:p w14:paraId="4B17BDF1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</w:t>
            </w:r>
          </w:p>
        </w:tc>
        <w:tc>
          <w:tcPr>
            <w:tcW w:w="3803" w:type="dxa"/>
            <w:noWrap/>
            <w:hideMark/>
          </w:tcPr>
          <w:p w14:paraId="68DEA9D4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G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J et al. Analysis of patent development status of lipid nanoparticle delivery system for mRNA vaccine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"/>
                <w:id w:val="-1631696604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1261DB5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6E4E6D9C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RNA vaccines</w:t>
            </w:r>
          </w:p>
        </w:tc>
        <w:tc>
          <w:tcPr>
            <w:tcW w:w="2685" w:type="dxa"/>
          </w:tcPr>
          <w:p w14:paraId="3A6C707B" w14:textId="3555A020" w:rsidR="00FD0EA1" w:rsidRPr="00FA650F" w:rsidRDefault="00FD0EA1" w:rsidP="00FA650F">
            <w:pPr>
              <w:ind w:right="39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application pipeline</w:t>
            </w:r>
          </w:p>
        </w:tc>
        <w:tc>
          <w:tcPr>
            <w:tcW w:w="3740" w:type="dxa"/>
            <w:noWrap/>
            <w:hideMark/>
          </w:tcPr>
          <w:p w14:paraId="51CFF71A" w14:textId="416FA069" w:rsidR="00FD0EA1" w:rsidRPr="00FA650F" w:rsidRDefault="00FD0EA1" w:rsidP="00FD0EA1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7329E0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7329E0" w:rsidRPr="00FA650F">
              <w:rPr>
                <w:rFonts w:ascii="Arial" w:eastAsia="Arial" w:hAnsi="Arial" w:cs="Arial"/>
                <w:lang w:val="en-US"/>
              </w:rPr>
              <w:t>IncoPat</w:t>
            </w:r>
            <w:proofErr w:type="spellEnd"/>
            <w:r w:rsidR="007329E0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F2F20" w:rsidRPr="00FA650F" w14:paraId="2E4D9F24" w14:textId="77777777" w:rsidTr="001179E8">
        <w:trPr>
          <w:trHeight w:val="360"/>
        </w:trPr>
        <w:tc>
          <w:tcPr>
            <w:tcW w:w="590" w:type="dxa"/>
          </w:tcPr>
          <w:p w14:paraId="7B928F88" w14:textId="77777777" w:rsidR="00FD0EA1" w:rsidRPr="00FA650F" w:rsidRDefault="00FD0EA1" w:rsidP="00FA650F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</w:t>
            </w:r>
          </w:p>
        </w:tc>
        <w:tc>
          <w:tcPr>
            <w:tcW w:w="3803" w:type="dxa"/>
            <w:noWrap/>
            <w:hideMark/>
          </w:tcPr>
          <w:p w14:paraId="40995941" w14:textId="77777777" w:rsidR="00FD0EA1" w:rsidRPr="00FA650F" w:rsidRDefault="00FD0EA1" w:rsidP="00FA650F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anylenk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YA et al. Analysis of scintillation materials for nuclear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 xml:space="preserve">medicine </w:t>
            </w:r>
            <w:bookmarkStart w:id="1" w:name="_Int_K2CqJnGn"/>
            <w:r w:rsidRPr="00FA650F">
              <w:rPr>
                <w:rFonts w:ascii="Arial" w:eastAsia="Arial" w:hAnsi="Arial" w:cs="Arial"/>
                <w:lang w:val="en-US"/>
              </w:rPr>
              <w:t>on the basis of</w:t>
            </w:r>
            <w:bookmarkEnd w:id="1"/>
            <w:r w:rsidRPr="00FA650F">
              <w:rPr>
                <w:rFonts w:ascii="Arial" w:eastAsia="Arial" w:hAnsi="Arial" w:cs="Arial"/>
                <w:lang w:val="en-US"/>
              </w:rPr>
              <w:t xml:space="preserve"> patent analytic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"/>
                <w:id w:val="-1088699423"/>
                <w:placeholder>
                  <w:docPart w:val="7BD38868E14A4913859482EF8D000DD8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601EE66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Original Research</w:t>
            </w:r>
          </w:p>
        </w:tc>
        <w:tc>
          <w:tcPr>
            <w:tcW w:w="2136" w:type="dxa"/>
            <w:noWrap/>
            <w:hideMark/>
          </w:tcPr>
          <w:p w14:paraId="2323AC74" w14:textId="77777777" w:rsidR="00FD0EA1" w:rsidRPr="00FA650F" w:rsidRDefault="00FD0EA1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Component of medical diagnostic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devices</w:t>
            </w:r>
          </w:p>
        </w:tc>
        <w:tc>
          <w:tcPr>
            <w:tcW w:w="2685" w:type="dxa"/>
          </w:tcPr>
          <w:p w14:paraId="325F4DD0" w14:textId="73C11BD5" w:rsidR="00FD0EA1" w:rsidRPr="00FA650F" w:rsidRDefault="007E3932" w:rsidP="007E393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 xml:space="preserve">To provide future directions and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recommendations</w:t>
            </w:r>
          </w:p>
        </w:tc>
        <w:tc>
          <w:tcPr>
            <w:tcW w:w="3740" w:type="dxa"/>
            <w:noWrap/>
            <w:hideMark/>
          </w:tcPr>
          <w:p w14:paraId="2A9B991C" w14:textId="53DBD2CE" w:rsidR="00FD0EA1" w:rsidRPr="00FA650F" w:rsidRDefault="00FD0EA1" w:rsidP="007E3932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Patents</w:t>
            </w:r>
            <w:r w:rsidR="007E3932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703D38" w:rsidRPr="00FA650F">
              <w:rPr>
                <w:rFonts w:ascii="Arial" w:eastAsia="Arial" w:hAnsi="Arial" w:cs="Arial"/>
                <w:lang w:val="en-US"/>
              </w:rPr>
              <w:t xml:space="preserve">Lens and specialized databases Inventions (utility </w:t>
            </w:r>
            <w:r w:rsidR="00703D38" w:rsidRPr="00FA650F">
              <w:rPr>
                <w:rFonts w:ascii="Arial" w:eastAsia="Arial" w:hAnsi="Arial" w:cs="Arial"/>
                <w:lang w:val="en-US"/>
              </w:rPr>
              <w:lastRenderedPageBreak/>
              <w:t>models) in Ukraine (base.uipv.org))</w:t>
            </w:r>
          </w:p>
        </w:tc>
      </w:tr>
      <w:tr w:rsidR="0065636C" w:rsidRPr="00FA650F" w14:paraId="3808D7B8" w14:textId="77777777" w:rsidTr="001179E8">
        <w:trPr>
          <w:trHeight w:val="360"/>
        </w:trPr>
        <w:tc>
          <w:tcPr>
            <w:tcW w:w="590" w:type="dxa"/>
          </w:tcPr>
          <w:p w14:paraId="72DEE4FE" w14:textId="77777777" w:rsidR="00847038" w:rsidRPr="00FA650F" w:rsidRDefault="00847038" w:rsidP="0084703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9</w:t>
            </w:r>
          </w:p>
        </w:tc>
        <w:tc>
          <w:tcPr>
            <w:tcW w:w="3803" w:type="dxa"/>
            <w:noWrap/>
            <w:hideMark/>
          </w:tcPr>
          <w:p w14:paraId="6C03D7F6" w14:textId="77777777" w:rsidR="00847038" w:rsidRPr="00FA650F" w:rsidRDefault="00847038" w:rsidP="00847038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Od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T et al, An analysis of the key drivers of the Japanese digital</w:t>
            </w:r>
            <w:r w:rsidRPr="00FA650F">
              <w:rPr>
                <w:rFonts w:ascii="Arial" w:hAnsi="Arial" w:cs="Arial"/>
                <w:lang w:val="en-US"/>
              </w:rPr>
              <w:br/>
            </w:r>
            <w:r w:rsidRPr="00FA650F">
              <w:rPr>
                <w:rFonts w:ascii="Arial" w:eastAsia="Arial" w:hAnsi="Arial" w:cs="Arial"/>
                <w:lang w:val="en-US"/>
              </w:rPr>
              <w:t>therapeutics patents: A cross</w:t>
            </w:r>
            <w:r w:rsidRPr="00FA650F">
              <w:rPr>
                <w:rFonts w:ascii="Cambria Math" w:eastAsia="Arial" w:hAnsi="Cambria Math" w:cs="Cambria Math"/>
                <w:lang w:val="en-US"/>
              </w:rPr>
              <w:t>‐</w:t>
            </w:r>
            <w:r w:rsidRPr="00FA650F">
              <w:rPr>
                <w:rFonts w:ascii="Arial" w:eastAsia="Arial" w:hAnsi="Arial" w:cs="Arial"/>
                <w:lang w:val="en-US"/>
              </w:rPr>
              <w:t>sectional study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"/>
                <w:id w:val="-605653767"/>
                <w:placeholder>
                  <w:docPart w:val="591C398C4F534A6D883560CD9952018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A80E396" w14:textId="77777777" w:rsidR="00847038" w:rsidRPr="00FA650F" w:rsidRDefault="00847038" w:rsidP="0084703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6DA7EEFF" w14:textId="77777777" w:rsidR="00847038" w:rsidRPr="00FA650F" w:rsidRDefault="00847038" w:rsidP="0084703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gital therapeutics</w:t>
            </w:r>
          </w:p>
        </w:tc>
        <w:tc>
          <w:tcPr>
            <w:tcW w:w="2685" w:type="dxa"/>
          </w:tcPr>
          <w:p w14:paraId="3725354F" w14:textId="03245D27" w:rsidR="00847038" w:rsidRPr="00FA650F" w:rsidRDefault="00847038" w:rsidP="00FA650F">
            <w:pPr>
              <w:ind w:right="-13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5E888FFD" w14:textId="3C0A6FCB" w:rsidR="00847038" w:rsidRPr="00FA650F" w:rsidRDefault="00847038" w:rsidP="00847038">
            <w:pPr>
              <w:ind w:right="-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Squar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5636C" w:rsidRPr="00FA650F" w14:paraId="3693251C" w14:textId="77777777" w:rsidTr="001179E8">
        <w:trPr>
          <w:trHeight w:val="360"/>
        </w:trPr>
        <w:tc>
          <w:tcPr>
            <w:tcW w:w="590" w:type="dxa"/>
          </w:tcPr>
          <w:p w14:paraId="46487C85" w14:textId="77777777" w:rsidR="00847038" w:rsidRPr="00FA650F" w:rsidRDefault="00847038" w:rsidP="0084703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</w:t>
            </w:r>
          </w:p>
        </w:tc>
        <w:tc>
          <w:tcPr>
            <w:tcW w:w="3803" w:type="dxa"/>
            <w:noWrap/>
            <w:hideMark/>
          </w:tcPr>
          <w:p w14:paraId="65DDC983" w14:textId="77777777" w:rsidR="00847038" w:rsidRPr="00FA650F" w:rsidRDefault="00847038" w:rsidP="00847038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Wei F et al. Analysis of trends in patent development for coronavirus detection, prevention, and treatment technologies in key countries. 2021{Wei, 2022 #1844}</w:t>
            </w:r>
          </w:p>
        </w:tc>
        <w:tc>
          <w:tcPr>
            <w:tcW w:w="1696" w:type="dxa"/>
            <w:noWrap/>
            <w:hideMark/>
          </w:tcPr>
          <w:p w14:paraId="0888A692" w14:textId="77777777" w:rsidR="00847038" w:rsidRPr="00FA650F" w:rsidRDefault="00847038" w:rsidP="0084703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7D6AEBCD" w14:textId="77777777" w:rsidR="00847038" w:rsidRPr="00FA650F" w:rsidRDefault="00847038" w:rsidP="0084703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etection, vaccines, and treatment</w:t>
            </w:r>
          </w:p>
        </w:tc>
        <w:tc>
          <w:tcPr>
            <w:tcW w:w="2685" w:type="dxa"/>
          </w:tcPr>
          <w:p w14:paraId="77E28763" w14:textId="27289EF7" w:rsidR="00847038" w:rsidRPr="00FA650F" w:rsidRDefault="00847038" w:rsidP="00847038">
            <w:pPr>
              <w:ind w:right="16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compare global patent trends</w:t>
            </w:r>
          </w:p>
        </w:tc>
        <w:tc>
          <w:tcPr>
            <w:tcW w:w="3740" w:type="dxa"/>
            <w:noWrap/>
            <w:hideMark/>
          </w:tcPr>
          <w:p w14:paraId="09E52398" w14:textId="1BC40DC7" w:rsidR="00847038" w:rsidRPr="00FA650F" w:rsidRDefault="00847038" w:rsidP="0084703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Source name not reported)</w:t>
            </w:r>
          </w:p>
        </w:tc>
      </w:tr>
      <w:tr w:rsidR="0065636C" w:rsidRPr="00FA650F" w14:paraId="7C6F68AD" w14:textId="77777777" w:rsidTr="001179E8">
        <w:trPr>
          <w:trHeight w:val="360"/>
        </w:trPr>
        <w:tc>
          <w:tcPr>
            <w:tcW w:w="590" w:type="dxa"/>
          </w:tcPr>
          <w:p w14:paraId="46036110" w14:textId="77777777" w:rsidR="00847038" w:rsidRPr="00FA650F" w:rsidRDefault="00847038" w:rsidP="0084703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</w:t>
            </w:r>
          </w:p>
        </w:tc>
        <w:tc>
          <w:tcPr>
            <w:tcW w:w="3803" w:type="dxa"/>
            <w:noWrap/>
            <w:hideMark/>
          </w:tcPr>
          <w:p w14:paraId="0AAF7E01" w14:textId="77777777" w:rsidR="00847038" w:rsidRPr="00FA650F" w:rsidRDefault="00847038" w:rsidP="00847038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Lee JH et al. Analysis of trends in patents on insect-derived medicinal materials for skin disease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"/>
                <w:id w:val="106016053"/>
                <w:placeholder>
                  <w:docPart w:val="591C398C4F534A6D883560CD9952018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981A204" w14:textId="77777777" w:rsidR="00847038" w:rsidRPr="00FA650F" w:rsidRDefault="00847038" w:rsidP="0084703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D312907" w14:textId="77777777" w:rsidR="00847038" w:rsidRPr="00FA650F" w:rsidRDefault="00847038" w:rsidP="0084703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Insect-derived medicinal materials</w:t>
            </w:r>
          </w:p>
        </w:tc>
        <w:tc>
          <w:tcPr>
            <w:tcW w:w="2685" w:type="dxa"/>
          </w:tcPr>
          <w:p w14:paraId="7D4A077C" w14:textId="729149C4" w:rsidR="00847038" w:rsidRPr="00FA650F" w:rsidRDefault="0065447C" w:rsidP="00FA650F">
            <w:pPr>
              <w:ind w:right="15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71FFC682" w14:textId="22444ADA" w:rsidR="00847038" w:rsidRPr="00FA650F" w:rsidRDefault="00847038" w:rsidP="00F676BB">
            <w:pPr>
              <w:ind w:right="-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F676BB" w:rsidRPr="00FA650F">
              <w:rPr>
                <w:rFonts w:ascii="Arial" w:eastAsia="Arial" w:hAnsi="Arial" w:cs="Arial"/>
                <w:lang w:val="en-US"/>
              </w:rPr>
              <w:t xml:space="preserve"> (WIPSON)</w:t>
            </w:r>
          </w:p>
        </w:tc>
      </w:tr>
      <w:tr w:rsidR="0065636C" w:rsidRPr="00FA650F" w14:paraId="46BB4CDE" w14:textId="77777777" w:rsidTr="001179E8">
        <w:trPr>
          <w:trHeight w:val="360"/>
        </w:trPr>
        <w:tc>
          <w:tcPr>
            <w:tcW w:w="590" w:type="dxa"/>
          </w:tcPr>
          <w:p w14:paraId="590FB400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2</w:t>
            </w:r>
          </w:p>
        </w:tc>
        <w:tc>
          <w:tcPr>
            <w:tcW w:w="3803" w:type="dxa"/>
            <w:noWrap/>
            <w:hideMark/>
          </w:tcPr>
          <w:p w14:paraId="4A794748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ilva M et al. Antarctic organisms as a source of antimicrobial compounds: a patent review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"/>
                <w:id w:val="2079398697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9B0627C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EBEF3E7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ntimicrobial compounds</w:t>
            </w:r>
          </w:p>
        </w:tc>
        <w:tc>
          <w:tcPr>
            <w:tcW w:w="2685" w:type="dxa"/>
          </w:tcPr>
          <w:p w14:paraId="5C1E6A9E" w14:textId="71951B52" w:rsidR="00074E0E" w:rsidRPr="00FA650F" w:rsidRDefault="00074E0E" w:rsidP="00FA650F">
            <w:pPr>
              <w:ind w:right="15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2E9FE259" w14:textId="6B2082AC" w:rsidR="00074E0E" w:rsidRPr="00FA650F" w:rsidRDefault="00074E0E" w:rsidP="00B93381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="00292C20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B93381" w:rsidRPr="00FA650F">
              <w:rPr>
                <w:rFonts w:ascii="Arial" w:eastAsia="Arial" w:hAnsi="Arial" w:cs="Arial"/>
                <w:lang w:val="en-US"/>
              </w:rPr>
              <w:t xml:space="preserve">, </w:t>
            </w:r>
            <w:proofErr w:type="spellStart"/>
            <w:r w:rsidR="00B93381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292C20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B93381" w:rsidRPr="00FA650F">
              <w:rPr>
                <w:rFonts w:ascii="Arial" w:eastAsia="Arial" w:hAnsi="Arial" w:cs="Arial"/>
                <w:lang w:val="en-US"/>
              </w:rPr>
              <w:t xml:space="preserve">database of the European Patent Office (EPO), Lens, Patent Inspiration and </w:t>
            </w:r>
            <w:proofErr w:type="spellStart"/>
            <w:r w:rsidR="00B93381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B93381" w:rsidRPr="00FA650F">
              <w:rPr>
                <w:rFonts w:ascii="Arial" w:eastAsia="Arial" w:hAnsi="Arial" w:cs="Arial"/>
                <w:lang w:val="en-US"/>
              </w:rPr>
              <w:t xml:space="preserve"> Innovations Index)</w:t>
            </w:r>
          </w:p>
        </w:tc>
      </w:tr>
      <w:tr w:rsidR="0065636C" w:rsidRPr="00FA650F" w14:paraId="28280C1B" w14:textId="77777777" w:rsidTr="001179E8">
        <w:trPr>
          <w:trHeight w:val="360"/>
        </w:trPr>
        <w:tc>
          <w:tcPr>
            <w:tcW w:w="590" w:type="dxa"/>
          </w:tcPr>
          <w:p w14:paraId="1A80C701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3</w:t>
            </w:r>
          </w:p>
        </w:tc>
        <w:tc>
          <w:tcPr>
            <w:tcW w:w="3803" w:type="dxa"/>
            <w:noWrap/>
            <w:hideMark/>
          </w:tcPr>
          <w:p w14:paraId="595F297C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Wu NJW et al. The Application of Nanotechnology for Quantification of Circulating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Tumour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NA in Liquid Biopsies: A Systematic Review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"/>
                <w:id w:val="132531365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32C755C3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2431D9E8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Nanotechnology</w:t>
            </w:r>
          </w:p>
        </w:tc>
        <w:tc>
          <w:tcPr>
            <w:tcW w:w="2685" w:type="dxa"/>
          </w:tcPr>
          <w:p w14:paraId="29602481" w14:textId="637295D2" w:rsidR="00074E0E" w:rsidRPr="00FA650F" w:rsidRDefault="00CF12A6" w:rsidP="00CF12A6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2781585F" w14:textId="3D4021DE" w:rsidR="00074E0E" w:rsidRPr="00FA650F" w:rsidRDefault="00074E0E" w:rsidP="00CF12A6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CF12A6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101FA6" w:rsidRPr="00FA650F">
              <w:rPr>
                <w:rFonts w:ascii="Arial" w:eastAsia="Arial" w:hAnsi="Arial" w:cs="Arial"/>
                <w:lang w:val="en-US"/>
              </w:rPr>
              <w:t xml:space="preserve">Google Scholar, PubMed, Web of Science, Google Patents, </w:t>
            </w:r>
            <w:proofErr w:type="spellStart"/>
            <w:r w:rsidR="00101FA6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101FA6"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="00101FA6" w:rsidRPr="00FA650F">
              <w:rPr>
                <w:rFonts w:ascii="Arial" w:eastAsia="Arial" w:hAnsi="Arial" w:cs="Arial"/>
                <w:lang w:val="en-US"/>
              </w:rPr>
              <w:t>Embase</w:t>
            </w:r>
            <w:proofErr w:type="spellEnd"/>
            <w:r w:rsidR="00101FA6" w:rsidRPr="00FA650F">
              <w:rPr>
                <w:rFonts w:ascii="Arial" w:eastAsia="Arial" w:hAnsi="Arial" w:cs="Arial"/>
                <w:lang w:val="en-US"/>
              </w:rPr>
              <w:t>/MEDLINE)</w:t>
            </w:r>
          </w:p>
        </w:tc>
      </w:tr>
      <w:tr w:rsidR="0065636C" w:rsidRPr="00FA650F" w14:paraId="4045DE2F" w14:textId="77777777" w:rsidTr="001179E8">
        <w:trPr>
          <w:trHeight w:val="360"/>
        </w:trPr>
        <w:tc>
          <w:tcPr>
            <w:tcW w:w="590" w:type="dxa"/>
          </w:tcPr>
          <w:p w14:paraId="23652840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4</w:t>
            </w:r>
          </w:p>
        </w:tc>
        <w:tc>
          <w:tcPr>
            <w:tcW w:w="3803" w:type="dxa"/>
            <w:noWrap/>
            <w:hideMark/>
          </w:tcPr>
          <w:p w14:paraId="7AC5DAD1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Ragn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L et al. Application of Social Robots in Healthcare: Review on Characteristics, Requirements, Technical Solution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"/>
                <w:id w:val="1762027948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3686D47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2834FF42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ocial robots</w:t>
            </w:r>
          </w:p>
        </w:tc>
        <w:tc>
          <w:tcPr>
            <w:tcW w:w="2685" w:type="dxa"/>
          </w:tcPr>
          <w:p w14:paraId="26E0FE1D" w14:textId="4A2E075F" w:rsidR="00074E0E" w:rsidRPr="00FA650F" w:rsidRDefault="00074E0E" w:rsidP="00074E0E">
            <w:pPr>
              <w:ind w:right="-25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compare global patent trends</w:t>
            </w:r>
          </w:p>
        </w:tc>
        <w:tc>
          <w:tcPr>
            <w:tcW w:w="3740" w:type="dxa"/>
            <w:noWrap/>
            <w:hideMark/>
          </w:tcPr>
          <w:p w14:paraId="14313EE0" w14:textId="064DE5DE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Various Sources (Scopus,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Google)</w:t>
            </w:r>
          </w:p>
        </w:tc>
      </w:tr>
      <w:tr w:rsidR="0065636C" w:rsidRPr="00FA650F" w14:paraId="4DA09F62" w14:textId="77777777" w:rsidTr="001179E8">
        <w:trPr>
          <w:trHeight w:val="360"/>
        </w:trPr>
        <w:tc>
          <w:tcPr>
            <w:tcW w:w="590" w:type="dxa"/>
          </w:tcPr>
          <w:p w14:paraId="53697D80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5</w:t>
            </w:r>
          </w:p>
        </w:tc>
        <w:tc>
          <w:tcPr>
            <w:tcW w:w="3803" w:type="dxa"/>
            <w:noWrap/>
            <w:hideMark/>
          </w:tcPr>
          <w:p w14:paraId="11007BD5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org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L et al. Assessing Interdisciplinary Research Within an Emerging Technology Network: A Novel Approach Based on Patents in the Field of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oplast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"/>
                <w:id w:val="479813006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A9B562C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445ADE1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oplastics</w:t>
            </w:r>
            <w:proofErr w:type="spellEnd"/>
          </w:p>
        </w:tc>
        <w:tc>
          <w:tcPr>
            <w:tcW w:w="2685" w:type="dxa"/>
          </w:tcPr>
          <w:p w14:paraId="084EF1C1" w14:textId="43CC482F" w:rsidR="00074E0E" w:rsidRPr="00FA650F" w:rsidRDefault="00074E0E" w:rsidP="00074E0E">
            <w:pPr>
              <w:ind w:right="309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develop patent research methods</w:t>
            </w:r>
          </w:p>
        </w:tc>
        <w:tc>
          <w:tcPr>
            <w:tcW w:w="3740" w:type="dxa"/>
            <w:noWrap/>
            <w:hideMark/>
          </w:tcPr>
          <w:p w14:paraId="502C46B0" w14:textId="6F233A8F" w:rsidR="00074E0E" w:rsidRPr="00FA650F" w:rsidRDefault="00074E0E" w:rsidP="00074E0E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65636C" w:rsidRPr="00FA650F" w14:paraId="2E240962" w14:textId="77777777" w:rsidTr="001179E8">
        <w:trPr>
          <w:trHeight w:val="360"/>
        </w:trPr>
        <w:tc>
          <w:tcPr>
            <w:tcW w:w="590" w:type="dxa"/>
          </w:tcPr>
          <w:p w14:paraId="260F5D74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6</w:t>
            </w:r>
          </w:p>
        </w:tc>
        <w:tc>
          <w:tcPr>
            <w:tcW w:w="3803" w:type="dxa"/>
            <w:noWrap/>
            <w:hideMark/>
          </w:tcPr>
          <w:p w14:paraId="3680DF5E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ertkay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 et al. Assessing the state of antibacterial drug discovery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through patent analysi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"/>
                <w:id w:val="1960992666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905E3C8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 xml:space="preserve">Short communication </w:t>
            </w:r>
          </w:p>
        </w:tc>
        <w:tc>
          <w:tcPr>
            <w:tcW w:w="2136" w:type="dxa"/>
            <w:noWrap/>
            <w:hideMark/>
          </w:tcPr>
          <w:p w14:paraId="42001FD6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ntibacterial drugs</w:t>
            </w:r>
          </w:p>
        </w:tc>
        <w:tc>
          <w:tcPr>
            <w:tcW w:w="2685" w:type="dxa"/>
          </w:tcPr>
          <w:p w14:paraId="1A4110F8" w14:textId="39FEEB58" w:rsidR="00074E0E" w:rsidRPr="00FA650F" w:rsidRDefault="00E1635D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 xml:space="preserve">e patent trends within a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chosen field</w:t>
            </w:r>
          </w:p>
        </w:tc>
        <w:tc>
          <w:tcPr>
            <w:tcW w:w="3740" w:type="dxa"/>
            <w:noWrap/>
            <w:hideMark/>
          </w:tcPr>
          <w:p w14:paraId="19D226B7" w14:textId="099E4DA5" w:rsidR="00074E0E" w:rsidRPr="00FA650F" w:rsidRDefault="00074E0E" w:rsidP="0018763D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Patents</w:t>
            </w:r>
            <w:r w:rsidR="00E1635D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18763D" w:rsidRPr="00FA650F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="0018763D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18763D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5636C" w:rsidRPr="00FA650F" w14:paraId="32A00DB4" w14:textId="77777777" w:rsidTr="001179E8">
        <w:trPr>
          <w:trHeight w:val="360"/>
        </w:trPr>
        <w:tc>
          <w:tcPr>
            <w:tcW w:w="590" w:type="dxa"/>
          </w:tcPr>
          <w:p w14:paraId="3788B258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17</w:t>
            </w:r>
          </w:p>
        </w:tc>
        <w:tc>
          <w:tcPr>
            <w:tcW w:w="3803" w:type="dxa"/>
            <w:noWrap/>
            <w:hideMark/>
          </w:tcPr>
          <w:p w14:paraId="122EA739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añet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 et al. Assistive Technology to Improve Collaboration in Children with ASD: State-of-the-Art and Future Challenges in the Smart Products Sector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"/>
                <w:id w:val="-1909916076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2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2D1F39A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B7B0FC4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ssistive technology</w:t>
            </w:r>
          </w:p>
        </w:tc>
        <w:tc>
          <w:tcPr>
            <w:tcW w:w="2685" w:type="dxa"/>
          </w:tcPr>
          <w:p w14:paraId="06DF61BE" w14:textId="2244984A" w:rsidR="00074E0E" w:rsidRPr="00FA650F" w:rsidRDefault="0018763D" w:rsidP="00FA650F">
            <w:pPr>
              <w:ind w:right="15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6B18D493" w14:textId="5E10ACF6" w:rsidR="00074E0E" w:rsidRPr="00FA650F" w:rsidRDefault="00074E0E" w:rsidP="0018763D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18763D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292C20" w:rsidRPr="00FA650F">
              <w:rPr>
                <w:rFonts w:ascii="Arial" w:eastAsia="Arial" w:hAnsi="Arial" w:cs="Arial"/>
                <w:lang w:val="en-US"/>
              </w:rPr>
              <w:t xml:space="preserve">WIPO, </w:t>
            </w:r>
            <w:proofErr w:type="spellStart"/>
            <w:r w:rsidR="00292C20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292C20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5636C" w:rsidRPr="00FA650F" w14:paraId="5F5DAB60" w14:textId="77777777" w:rsidTr="001179E8">
        <w:trPr>
          <w:trHeight w:val="360"/>
        </w:trPr>
        <w:tc>
          <w:tcPr>
            <w:tcW w:w="590" w:type="dxa"/>
          </w:tcPr>
          <w:p w14:paraId="413A876F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8</w:t>
            </w:r>
          </w:p>
        </w:tc>
        <w:tc>
          <w:tcPr>
            <w:tcW w:w="3803" w:type="dxa"/>
            <w:noWrap/>
            <w:hideMark/>
          </w:tcPr>
          <w:p w14:paraId="7D6A8D61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Liu XX et al.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tudy of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daptogen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 Dermatology: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harmacophylogeny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,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hytochemistry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, and Pharmacological Mechanism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"/>
                <w:id w:val="-1961794335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BBEBD31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5F6D03D9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edicinal Plants</w:t>
            </w:r>
          </w:p>
        </w:tc>
        <w:tc>
          <w:tcPr>
            <w:tcW w:w="2685" w:type="dxa"/>
          </w:tcPr>
          <w:p w14:paraId="730759FB" w14:textId="1B8A41FD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  <w:p w14:paraId="324960FB" w14:textId="5B61CCC6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74399031" w14:textId="4005FA8A" w:rsidR="00074E0E" w:rsidRPr="00FA650F" w:rsidRDefault="00074E0E" w:rsidP="00074E0E">
            <w:pPr>
              <w:ind w:right="-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Various Sources (Web of Science and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snap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5636C" w:rsidRPr="00FA650F" w14:paraId="4BA4075E" w14:textId="77777777" w:rsidTr="001179E8">
        <w:trPr>
          <w:trHeight w:val="360"/>
        </w:trPr>
        <w:tc>
          <w:tcPr>
            <w:tcW w:w="590" w:type="dxa"/>
          </w:tcPr>
          <w:p w14:paraId="27845A38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9</w:t>
            </w:r>
          </w:p>
        </w:tc>
        <w:tc>
          <w:tcPr>
            <w:tcW w:w="3803" w:type="dxa"/>
            <w:noWrap/>
            <w:hideMark/>
          </w:tcPr>
          <w:p w14:paraId="1B85CFBE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Yuan YJ et al. CAR-based cell therapy: evaluation with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patent analy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"/>
                <w:id w:val="-1250262850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77F64BE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D48BA1E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AR-based cell therapy</w:t>
            </w:r>
          </w:p>
        </w:tc>
        <w:tc>
          <w:tcPr>
            <w:tcW w:w="2685" w:type="dxa"/>
          </w:tcPr>
          <w:p w14:paraId="0F26EBAE" w14:textId="0933A637" w:rsidR="00074E0E" w:rsidRPr="00FA650F" w:rsidRDefault="006F2F20" w:rsidP="006F2F20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1A18FCB9" w14:textId="571A47D3" w:rsidR="00074E0E" w:rsidRPr="00FA650F" w:rsidRDefault="00FD66CF" w:rsidP="006F2F20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6F2F20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ciVal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, Scopus and </w:t>
            </w:r>
            <w:proofErr w:type="spellStart"/>
            <w:r w:rsidR="00BB0D89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BB0D89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65636C" w:rsidRPr="00FA650F" w14:paraId="2EFEEFD0" w14:textId="77777777" w:rsidTr="001179E8">
        <w:trPr>
          <w:trHeight w:val="360"/>
        </w:trPr>
        <w:tc>
          <w:tcPr>
            <w:tcW w:w="590" w:type="dxa"/>
          </w:tcPr>
          <w:p w14:paraId="6EBB89E5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0</w:t>
            </w:r>
          </w:p>
        </w:tc>
        <w:tc>
          <w:tcPr>
            <w:tcW w:w="3803" w:type="dxa"/>
            <w:noWrap/>
            <w:hideMark/>
          </w:tcPr>
          <w:p w14:paraId="2BA613D9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pezial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 et al. Cellulose technologies applied to biomedical purposes from the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oint of view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"/>
                <w:id w:val="-194775298"/>
                <w:placeholder>
                  <w:docPart w:val="75C0CB8750EB43A0B73B63FED6060A6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D5436D6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2C882C3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ellulose technologies</w:t>
            </w:r>
          </w:p>
        </w:tc>
        <w:tc>
          <w:tcPr>
            <w:tcW w:w="2685" w:type="dxa"/>
          </w:tcPr>
          <w:p w14:paraId="2409090E" w14:textId="14F2C89C" w:rsidR="00074E0E" w:rsidRPr="00FA650F" w:rsidRDefault="00841BF7" w:rsidP="00FA650F">
            <w:pPr>
              <w:ind w:right="15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214D5692" w14:textId="252DE1E1" w:rsidR="00074E0E" w:rsidRPr="00FA650F" w:rsidRDefault="00074E0E" w:rsidP="00841BF7">
            <w:pPr>
              <w:ind w:right="-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841BF7" w:rsidRPr="00FA650F">
              <w:rPr>
                <w:rFonts w:ascii="Arial" w:eastAsia="Arial" w:hAnsi="Arial" w:cs="Arial"/>
                <w:lang w:val="en-US"/>
              </w:rPr>
              <w:t xml:space="preserve"> (Lens)</w:t>
            </w:r>
          </w:p>
        </w:tc>
      </w:tr>
      <w:tr w:rsidR="0065636C" w:rsidRPr="00FA650F" w14:paraId="474CBD6B" w14:textId="77777777" w:rsidTr="001179E8">
        <w:trPr>
          <w:trHeight w:val="360"/>
        </w:trPr>
        <w:tc>
          <w:tcPr>
            <w:tcW w:w="590" w:type="dxa"/>
          </w:tcPr>
          <w:p w14:paraId="0542D110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1</w:t>
            </w:r>
          </w:p>
        </w:tc>
        <w:tc>
          <w:tcPr>
            <w:tcW w:w="3803" w:type="dxa"/>
            <w:noWrap/>
            <w:hideMark/>
          </w:tcPr>
          <w:p w14:paraId="6F5B05C3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Tiwar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 et al.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heminformat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: A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alysi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"/>
                <w:id w:val="-2090076751"/>
                <w:placeholder>
                  <w:docPart w:val="28274288A4B741E3B573946712AC52A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1F8F777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73A39D2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heminformatics</w:t>
            </w:r>
            <w:proofErr w:type="spellEnd"/>
          </w:p>
        </w:tc>
        <w:tc>
          <w:tcPr>
            <w:tcW w:w="2685" w:type="dxa"/>
          </w:tcPr>
          <w:p w14:paraId="398754DC" w14:textId="3A784EF6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  <w:p w14:paraId="3AB773A4" w14:textId="77777777" w:rsidR="00074E0E" w:rsidRPr="00FA650F" w:rsidRDefault="00074E0E" w:rsidP="00074E0E">
            <w:pPr>
              <w:ind w:right="2582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2FC8D980" w14:textId="7B8D2C14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Relecur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Lens)</w:t>
            </w:r>
          </w:p>
        </w:tc>
      </w:tr>
      <w:tr w:rsidR="0065636C" w:rsidRPr="00FA650F" w14:paraId="17D693F2" w14:textId="77777777" w:rsidTr="001179E8">
        <w:trPr>
          <w:trHeight w:val="360"/>
        </w:trPr>
        <w:tc>
          <w:tcPr>
            <w:tcW w:w="590" w:type="dxa"/>
          </w:tcPr>
          <w:p w14:paraId="660B9B5E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2</w:t>
            </w:r>
          </w:p>
        </w:tc>
        <w:tc>
          <w:tcPr>
            <w:tcW w:w="3803" w:type="dxa"/>
            <w:noWrap/>
            <w:hideMark/>
          </w:tcPr>
          <w:p w14:paraId="66545BC2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huah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LH et al. Chitosan based drug delivery systems for skin atopic dermatitis: recent advancements and patent trend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"/>
                <w:id w:val="-964734200"/>
                <w:placeholder>
                  <w:docPart w:val="28274288A4B741E3B573946712AC52A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D510FEC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9DCA089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itosan based drug delivery systems</w:t>
            </w:r>
          </w:p>
        </w:tc>
        <w:tc>
          <w:tcPr>
            <w:tcW w:w="2685" w:type="dxa"/>
          </w:tcPr>
          <w:p w14:paraId="4E3A98CE" w14:textId="2C3117D0" w:rsidR="00074E0E" w:rsidRPr="00FA650F" w:rsidRDefault="00187E31" w:rsidP="00FA650F">
            <w:pPr>
              <w:ind w:right="29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60076C67" w14:textId="3121D73B" w:rsidR="00074E0E" w:rsidRPr="00FA650F" w:rsidRDefault="00074E0E" w:rsidP="00187E31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4854B0" w:rsidRPr="00FA650F">
              <w:rPr>
                <w:rFonts w:ascii="Arial" w:eastAsia="Arial" w:hAnsi="Arial" w:cs="Arial"/>
                <w:lang w:val="en-US"/>
              </w:rPr>
              <w:t xml:space="preserve"> (Lens)</w:t>
            </w:r>
          </w:p>
        </w:tc>
      </w:tr>
      <w:tr w:rsidR="0065636C" w:rsidRPr="00FA650F" w14:paraId="5B38CA1D" w14:textId="77777777" w:rsidTr="001179E8">
        <w:trPr>
          <w:trHeight w:val="360"/>
        </w:trPr>
        <w:tc>
          <w:tcPr>
            <w:tcW w:w="590" w:type="dxa"/>
          </w:tcPr>
          <w:p w14:paraId="1DF66D4E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3</w:t>
            </w:r>
          </w:p>
        </w:tc>
        <w:tc>
          <w:tcPr>
            <w:tcW w:w="3803" w:type="dxa"/>
            <w:noWrap/>
            <w:hideMark/>
          </w:tcPr>
          <w:p w14:paraId="11CBFA44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ltunta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 et al. A clustering-based approach for the evaluation of candidate emerging technologie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"/>
                <w:id w:val="-1137333751"/>
                <w:placeholder>
                  <w:docPart w:val="28274288A4B741E3B573946712AC52A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94CCDA1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2798BE7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ental implants</w:t>
            </w:r>
          </w:p>
        </w:tc>
        <w:tc>
          <w:tcPr>
            <w:tcW w:w="2685" w:type="dxa"/>
          </w:tcPr>
          <w:p w14:paraId="571557CA" w14:textId="35FF0263" w:rsidR="00074E0E" w:rsidRPr="00FA650F" w:rsidRDefault="0065636C" w:rsidP="0065636C">
            <w:pPr>
              <w:ind w:right="-36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3BF904C5" w14:textId="6DA9A481" w:rsidR="00074E0E" w:rsidRPr="00FA650F" w:rsidRDefault="00074E0E" w:rsidP="006F2F20">
            <w:pPr>
              <w:ind w:right="23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6F2F20" w:rsidRPr="00FA650F">
              <w:rPr>
                <w:rFonts w:ascii="Arial" w:eastAsia="Arial" w:hAnsi="Arial" w:cs="Arial"/>
                <w:lang w:val="en-US"/>
              </w:rPr>
              <w:t xml:space="preserve"> (USPTO)</w:t>
            </w:r>
          </w:p>
        </w:tc>
      </w:tr>
      <w:tr w:rsidR="0065636C" w:rsidRPr="00FA650F" w14:paraId="571F1A40" w14:textId="77777777" w:rsidTr="001179E8">
        <w:trPr>
          <w:trHeight w:val="360"/>
        </w:trPr>
        <w:tc>
          <w:tcPr>
            <w:tcW w:w="590" w:type="dxa"/>
          </w:tcPr>
          <w:p w14:paraId="2CAE9E7E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4</w:t>
            </w:r>
          </w:p>
        </w:tc>
        <w:tc>
          <w:tcPr>
            <w:tcW w:w="3803" w:type="dxa"/>
            <w:noWrap/>
            <w:hideMark/>
          </w:tcPr>
          <w:p w14:paraId="42030717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Lee S et al. Comparing technology convergence of artificial intelligence on the industrial sectors: two-way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approaches on network analysis and clustering analy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"/>
                <w:id w:val="319237968"/>
                <w:placeholder>
                  <w:docPart w:val="28274288A4B741E3B573946712AC52A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933C37E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Original Research</w:t>
            </w:r>
          </w:p>
        </w:tc>
        <w:tc>
          <w:tcPr>
            <w:tcW w:w="2136" w:type="dxa"/>
            <w:noWrap/>
            <w:hideMark/>
          </w:tcPr>
          <w:p w14:paraId="21DF6CDA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ross-industry</w:t>
            </w:r>
          </w:p>
        </w:tc>
        <w:tc>
          <w:tcPr>
            <w:tcW w:w="2685" w:type="dxa"/>
          </w:tcPr>
          <w:p w14:paraId="455C025D" w14:textId="6327427D" w:rsidR="00074E0E" w:rsidRPr="00FA650F" w:rsidRDefault="00E603FE" w:rsidP="00074E0E">
            <w:pPr>
              <w:ind w:right="-32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cross-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ectoral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pplications of emerging technologies</w:t>
            </w:r>
          </w:p>
        </w:tc>
        <w:tc>
          <w:tcPr>
            <w:tcW w:w="3740" w:type="dxa"/>
            <w:noWrap/>
            <w:hideMark/>
          </w:tcPr>
          <w:p w14:paraId="135FA3E4" w14:textId="7FC9BBB2" w:rsidR="00074E0E" w:rsidRPr="00FA650F" w:rsidRDefault="00074E0E" w:rsidP="00E603F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E603FE" w:rsidRPr="00FA650F">
              <w:rPr>
                <w:rFonts w:ascii="Arial" w:eastAsia="Arial" w:hAnsi="Arial" w:cs="Arial"/>
                <w:lang w:val="en-US"/>
              </w:rPr>
              <w:t xml:space="preserve"> (Google patents)</w:t>
            </w:r>
          </w:p>
        </w:tc>
      </w:tr>
      <w:tr w:rsidR="0065636C" w:rsidRPr="00FA650F" w14:paraId="640B070E" w14:textId="77777777" w:rsidTr="001179E8">
        <w:trPr>
          <w:trHeight w:val="360"/>
        </w:trPr>
        <w:tc>
          <w:tcPr>
            <w:tcW w:w="590" w:type="dxa"/>
          </w:tcPr>
          <w:p w14:paraId="5F3EDA78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24</w:t>
            </w:r>
          </w:p>
        </w:tc>
        <w:tc>
          <w:tcPr>
            <w:tcW w:w="3803" w:type="dxa"/>
            <w:noWrap/>
            <w:hideMark/>
          </w:tcPr>
          <w:p w14:paraId="095029E7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Flui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 et al. A Comparison of Control Strategies in Commercial and Research Knee Prostheses. 2019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"/>
                <w:id w:val="-1877694560"/>
                <w:placeholder>
                  <w:docPart w:val="28274288A4B741E3B573946712AC52A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3644381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187E9BBC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Knee prostheses</w:t>
            </w:r>
          </w:p>
        </w:tc>
        <w:tc>
          <w:tcPr>
            <w:tcW w:w="2685" w:type="dxa"/>
          </w:tcPr>
          <w:p w14:paraId="0C679FDE" w14:textId="25AFF522" w:rsidR="00074E0E" w:rsidRPr="00FA650F" w:rsidRDefault="00691636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4C29360A" w14:textId="24AD140F" w:rsidR="00074E0E" w:rsidRPr="00FA650F" w:rsidRDefault="00074E0E" w:rsidP="00766724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766724" w:rsidRPr="00FA650F">
              <w:rPr>
                <w:rFonts w:ascii="Arial" w:eastAsia="Arial" w:hAnsi="Arial" w:cs="Arial"/>
                <w:lang w:val="en-US"/>
              </w:rPr>
              <w:t xml:space="preserve"> (Google patents and other sources not reported)</w:t>
            </w:r>
          </w:p>
        </w:tc>
      </w:tr>
      <w:tr w:rsidR="0065636C" w:rsidRPr="00FA650F" w14:paraId="58B0A330" w14:textId="77777777" w:rsidTr="001179E8">
        <w:trPr>
          <w:trHeight w:val="360"/>
        </w:trPr>
        <w:tc>
          <w:tcPr>
            <w:tcW w:w="590" w:type="dxa"/>
          </w:tcPr>
          <w:p w14:paraId="161A93BB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6</w:t>
            </w:r>
          </w:p>
        </w:tc>
        <w:tc>
          <w:tcPr>
            <w:tcW w:w="3803" w:type="dxa"/>
            <w:noWrap/>
            <w:hideMark/>
          </w:tcPr>
          <w:p w14:paraId="14A23923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el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L et al. A comprehensive review on enzyme-based biosensors: Advanced analysis and emerging applications in nanomaterial-enzyme linkage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"/>
                <w:id w:val="-1191601595"/>
                <w:placeholder>
                  <w:docPart w:val="28274288A4B741E3B573946712AC52A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E76C324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1D29043D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Enzyme based biosensors</w:t>
            </w:r>
          </w:p>
        </w:tc>
        <w:tc>
          <w:tcPr>
            <w:tcW w:w="2685" w:type="dxa"/>
          </w:tcPr>
          <w:p w14:paraId="0FA7C472" w14:textId="5486114F" w:rsidR="00074E0E" w:rsidRPr="00FA650F" w:rsidRDefault="006B702B" w:rsidP="00FA650F">
            <w:pPr>
              <w:ind w:right="-13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49944890" w14:textId="2142BE29" w:rsidR="00074E0E" w:rsidRPr="00FA650F" w:rsidRDefault="00074E0E" w:rsidP="006B702B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6B702B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4C1215" w:rsidRPr="00FA650F">
              <w:rPr>
                <w:rFonts w:ascii="Arial" w:eastAsia="Arial" w:hAnsi="Arial" w:cs="Arial"/>
                <w:lang w:val="en-US"/>
              </w:rPr>
              <w:t xml:space="preserve">Web of Science, </w:t>
            </w:r>
            <w:proofErr w:type="spellStart"/>
            <w:r w:rsidR="00503D00" w:rsidRPr="00FA650F">
              <w:rPr>
                <w:rFonts w:ascii="Arial" w:eastAsia="Arial" w:hAnsi="Arial" w:cs="Arial"/>
                <w:lang w:val="en-US"/>
              </w:rPr>
              <w:t>Escapenet</w:t>
            </w:r>
            <w:proofErr w:type="spellEnd"/>
            <w:r w:rsidR="00503D00"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="00503D00" w:rsidRPr="00FA650F">
              <w:rPr>
                <w:rFonts w:ascii="Arial" w:eastAsia="Arial" w:hAnsi="Arial" w:cs="Arial"/>
                <w:lang w:val="en-US"/>
              </w:rPr>
              <w:t>Patenscope</w:t>
            </w:r>
            <w:proofErr w:type="spellEnd"/>
            <w:r w:rsidR="00503D00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65636C" w:rsidRPr="00FA650F" w14:paraId="0D6EFCEF" w14:textId="77777777" w:rsidTr="001179E8">
        <w:trPr>
          <w:trHeight w:val="360"/>
        </w:trPr>
        <w:tc>
          <w:tcPr>
            <w:tcW w:w="590" w:type="dxa"/>
          </w:tcPr>
          <w:p w14:paraId="0B715157" w14:textId="77777777" w:rsidR="00074E0E" w:rsidRPr="00FA650F" w:rsidRDefault="00074E0E" w:rsidP="00074E0E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7</w:t>
            </w:r>
          </w:p>
        </w:tc>
        <w:tc>
          <w:tcPr>
            <w:tcW w:w="3803" w:type="dxa"/>
            <w:noWrap/>
            <w:hideMark/>
          </w:tcPr>
          <w:p w14:paraId="154A3579" w14:textId="77777777" w:rsidR="00074E0E" w:rsidRPr="00FA650F" w:rsidRDefault="00074E0E" w:rsidP="00074E0E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Sanchez-Campos N, et al.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onotoxi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atenting Trends in Academia and Industry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"/>
                <w:id w:val="-1336227248"/>
                <w:placeholder>
                  <w:docPart w:val="28274288A4B741E3B573946712AC52A0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3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AF225A4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169AF7BF" w14:textId="77777777" w:rsidR="00074E0E" w:rsidRPr="00FA650F" w:rsidRDefault="00074E0E" w:rsidP="00074E0E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onotoxins</w:t>
            </w:r>
            <w:proofErr w:type="spellEnd"/>
          </w:p>
        </w:tc>
        <w:tc>
          <w:tcPr>
            <w:tcW w:w="2685" w:type="dxa"/>
          </w:tcPr>
          <w:p w14:paraId="38F87492" w14:textId="0184745A" w:rsidR="00074E0E" w:rsidRPr="00FA650F" w:rsidRDefault="00503D00" w:rsidP="00FA650F">
            <w:pPr>
              <w:ind w:right="29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521F14D4" w14:textId="034BAAFF" w:rsidR="00074E0E" w:rsidRPr="00FA650F" w:rsidRDefault="00074E0E" w:rsidP="00074E0E">
            <w:pPr>
              <w:ind w:right="23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503D00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1179E8" w:rsidRPr="00FA650F">
              <w:rPr>
                <w:rFonts w:ascii="Arial" w:eastAsia="Arial" w:hAnsi="Arial" w:cs="Arial"/>
                <w:lang w:val="en-US"/>
              </w:rPr>
              <w:t>(Orbit Intelligence)</w:t>
            </w:r>
          </w:p>
        </w:tc>
      </w:tr>
      <w:tr w:rsidR="002058C2" w:rsidRPr="00FA650F" w14:paraId="4741A596" w14:textId="77777777" w:rsidTr="001179E8">
        <w:trPr>
          <w:trHeight w:val="360"/>
        </w:trPr>
        <w:tc>
          <w:tcPr>
            <w:tcW w:w="590" w:type="dxa"/>
          </w:tcPr>
          <w:p w14:paraId="75EA1039" w14:textId="77777777" w:rsidR="001179E8" w:rsidRPr="00FA650F" w:rsidRDefault="001179E8" w:rsidP="001179E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8</w:t>
            </w:r>
          </w:p>
        </w:tc>
        <w:tc>
          <w:tcPr>
            <w:tcW w:w="3803" w:type="dxa"/>
            <w:noWrap/>
            <w:hideMark/>
          </w:tcPr>
          <w:p w14:paraId="2F7D4BC6" w14:textId="77777777" w:rsidR="001179E8" w:rsidRPr="00FA650F" w:rsidRDefault="001179E8" w:rsidP="001179E8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ili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J, et al. Current Trend of Artificial Intelligence Patents in Digital Pathology: A Systematic Evaluation of the Patent Landscape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"/>
                <w:id w:val="-1509744951"/>
                <w:placeholder>
                  <w:docPart w:val="5C5FA0EB03054A7097848246656C4E23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4D0C883" w14:textId="77777777" w:rsidR="001179E8" w:rsidRPr="00FA650F" w:rsidRDefault="001179E8" w:rsidP="001179E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8A944C7" w14:textId="77777777" w:rsidR="001179E8" w:rsidRPr="00FA650F" w:rsidRDefault="001179E8" w:rsidP="001179E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gital pathology</w:t>
            </w:r>
          </w:p>
        </w:tc>
        <w:tc>
          <w:tcPr>
            <w:tcW w:w="2685" w:type="dxa"/>
          </w:tcPr>
          <w:p w14:paraId="1B6D474A" w14:textId="6C834217" w:rsidR="001179E8" w:rsidRPr="00FA650F" w:rsidRDefault="001179E8" w:rsidP="00FA650F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60C02B15" w14:textId="07475DC8" w:rsidR="001179E8" w:rsidRPr="00FA650F" w:rsidRDefault="001179E8" w:rsidP="00DB3D80">
            <w:pPr>
              <w:ind w:right="23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Patents </w:t>
            </w:r>
            <w:r w:rsidR="00DB3D80" w:rsidRPr="00FA650F">
              <w:rPr>
                <w:rFonts w:ascii="Arial" w:eastAsia="Arial" w:hAnsi="Arial" w:cs="Arial"/>
                <w:lang w:val="en-US"/>
              </w:rPr>
              <w:t>(USPTO, KIPO, EPO, CNIPA, and JPO)</w:t>
            </w:r>
          </w:p>
        </w:tc>
      </w:tr>
      <w:tr w:rsidR="002058C2" w:rsidRPr="00FA650F" w14:paraId="130E1075" w14:textId="77777777" w:rsidTr="001179E8">
        <w:trPr>
          <w:trHeight w:val="360"/>
        </w:trPr>
        <w:tc>
          <w:tcPr>
            <w:tcW w:w="590" w:type="dxa"/>
          </w:tcPr>
          <w:p w14:paraId="3C7A46FB" w14:textId="77777777" w:rsidR="004B2817" w:rsidRPr="00FA650F" w:rsidRDefault="004B2817" w:rsidP="004B2817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29</w:t>
            </w:r>
          </w:p>
        </w:tc>
        <w:tc>
          <w:tcPr>
            <w:tcW w:w="3803" w:type="dxa"/>
            <w:noWrap/>
            <w:hideMark/>
          </w:tcPr>
          <w:p w14:paraId="3A01DCB5" w14:textId="77777777" w:rsidR="004B2817" w:rsidRPr="00FA650F" w:rsidRDefault="004B2817" w:rsidP="004B2817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en Y, et al. Delivery of therapeutic small interfering RNA: The current patent-based landscape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"/>
                <w:id w:val="-379937381"/>
                <w:placeholder>
                  <w:docPart w:val="43BDDAC2F6E24E7AAB1F778D5E71275D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47CD734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458E2B8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iRN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elivery technologies</w:t>
            </w:r>
          </w:p>
        </w:tc>
        <w:tc>
          <w:tcPr>
            <w:tcW w:w="2685" w:type="dxa"/>
          </w:tcPr>
          <w:p w14:paraId="383A3D7A" w14:textId="62EFB6A2" w:rsidR="004B2817" w:rsidRPr="00FA650F" w:rsidRDefault="004B2817" w:rsidP="00FA650F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10FE9E5D" w14:textId="314E7C15" w:rsidR="004B2817" w:rsidRPr="00FA650F" w:rsidRDefault="004B2817" w:rsidP="004B2817">
            <w:pPr>
              <w:ind w:right="37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="000D6135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0D6135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4B4F6E9E" w14:textId="77777777" w:rsidTr="001179E8">
        <w:trPr>
          <w:trHeight w:val="360"/>
        </w:trPr>
        <w:tc>
          <w:tcPr>
            <w:tcW w:w="590" w:type="dxa"/>
          </w:tcPr>
          <w:p w14:paraId="1D9A1499" w14:textId="77777777" w:rsidR="004B2817" w:rsidRPr="00FA650F" w:rsidRDefault="004B2817" w:rsidP="004B2817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0</w:t>
            </w:r>
          </w:p>
        </w:tc>
        <w:tc>
          <w:tcPr>
            <w:tcW w:w="3803" w:type="dxa"/>
            <w:noWrap/>
            <w:hideMark/>
          </w:tcPr>
          <w:p w14:paraId="3B14FEFC" w14:textId="77777777" w:rsidR="004B2817" w:rsidRPr="00FA650F" w:rsidRDefault="004B2817" w:rsidP="004B2817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hatnagar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, et al. Delivery systems for platelet derived growth factors in wound healing: A review of recent developments and global patent landscape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"/>
                <w:id w:val="1235896725"/>
                <w:placeholder>
                  <w:docPart w:val="43BDDAC2F6E24E7AAB1F778D5E71275D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F86D560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2B496D2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elivery systems for platelet derived growth factors</w:t>
            </w:r>
          </w:p>
        </w:tc>
        <w:tc>
          <w:tcPr>
            <w:tcW w:w="2685" w:type="dxa"/>
          </w:tcPr>
          <w:p w14:paraId="10461957" w14:textId="58ADC468" w:rsidR="004B2817" w:rsidRPr="00FA650F" w:rsidRDefault="00736379" w:rsidP="00736379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450AD30D" w14:textId="3805A0E1" w:rsidR="004B2817" w:rsidRPr="00FA650F" w:rsidRDefault="004B2817" w:rsidP="00736379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736379" w:rsidRPr="00FA650F">
              <w:rPr>
                <w:rFonts w:ascii="Arial" w:eastAsia="Arial" w:hAnsi="Arial" w:cs="Arial"/>
                <w:lang w:val="en-US"/>
              </w:rPr>
              <w:t xml:space="preserve"> (EPO, USPTO, WIPO and Lens.org)</w:t>
            </w:r>
          </w:p>
        </w:tc>
      </w:tr>
      <w:tr w:rsidR="002058C2" w:rsidRPr="00FA650F" w14:paraId="22F0C71E" w14:textId="77777777" w:rsidTr="001179E8">
        <w:trPr>
          <w:trHeight w:val="360"/>
        </w:trPr>
        <w:tc>
          <w:tcPr>
            <w:tcW w:w="590" w:type="dxa"/>
          </w:tcPr>
          <w:p w14:paraId="41537585" w14:textId="77777777" w:rsidR="004B2817" w:rsidRPr="00FA650F" w:rsidRDefault="004B2817" w:rsidP="004B2817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1</w:t>
            </w:r>
          </w:p>
        </w:tc>
        <w:tc>
          <w:tcPr>
            <w:tcW w:w="3803" w:type="dxa"/>
            <w:noWrap/>
            <w:hideMark/>
          </w:tcPr>
          <w:p w14:paraId="39D04C27" w14:textId="77777777" w:rsidR="004B2817" w:rsidRPr="00FA650F" w:rsidRDefault="004B2817" w:rsidP="004B2817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Valada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LAR, et al. Development and innovation on dental products in Argentina: A technological prospecting based on patent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"/>
                <w:id w:val="-1117142383"/>
                <w:placeholder>
                  <w:docPart w:val="43BDDAC2F6E24E7AAB1F778D5E71275D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7065009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83910E9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ental products</w:t>
            </w:r>
          </w:p>
        </w:tc>
        <w:tc>
          <w:tcPr>
            <w:tcW w:w="2685" w:type="dxa"/>
          </w:tcPr>
          <w:p w14:paraId="475D4381" w14:textId="4DF3487D" w:rsidR="004B2817" w:rsidRPr="00FA650F" w:rsidRDefault="000D6135" w:rsidP="00FA650F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604A717E" w14:textId="72AE8E4A" w:rsidR="004B2817" w:rsidRPr="00FA650F" w:rsidRDefault="004B2817" w:rsidP="007C25BB">
            <w:pPr>
              <w:ind w:right="23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0D6135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7C25BB" w:rsidRPr="00FA650F">
              <w:rPr>
                <w:rFonts w:ascii="Arial" w:eastAsia="Arial" w:hAnsi="Arial" w:cs="Arial"/>
                <w:lang w:val="en-US"/>
              </w:rPr>
              <w:t>National Institute of Industrial Property of Argentina)</w:t>
            </w:r>
          </w:p>
        </w:tc>
      </w:tr>
      <w:tr w:rsidR="002058C2" w:rsidRPr="00FA650F" w14:paraId="70482C7C" w14:textId="77777777" w:rsidTr="001179E8">
        <w:trPr>
          <w:trHeight w:val="360"/>
        </w:trPr>
        <w:tc>
          <w:tcPr>
            <w:tcW w:w="590" w:type="dxa"/>
          </w:tcPr>
          <w:p w14:paraId="0A13834C" w14:textId="77777777" w:rsidR="004B2817" w:rsidRPr="00FA650F" w:rsidRDefault="004B2817" w:rsidP="004B2817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2</w:t>
            </w:r>
          </w:p>
        </w:tc>
        <w:tc>
          <w:tcPr>
            <w:tcW w:w="3803" w:type="dxa"/>
            <w:noWrap/>
            <w:hideMark/>
          </w:tcPr>
          <w:p w14:paraId="29A0B355" w14:textId="77777777" w:rsidR="004B2817" w:rsidRPr="00FA650F" w:rsidRDefault="004B2817" w:rsidP="004B2817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Xu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CM, et al. The Development of Marine Drugs: A Research Based on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Patent Analysi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"/>
                <w:id w:val="-257284571"/>
                <w:placeholder>
                  <w:docPart w:val="43BDDAC2F6E24E7AAB1F778D5E71275D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50C8A9D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Original Research</w:t>
            </w:r>
          </w:p>
        </w:tc>
        <w:tc>
          <w:tcPr>
            <w:tcW w:w="2136" w:type="dxa"/>
            <w:noWrap/>
            <w:hideMark/>
          </w:tcPr>
          <w:p w14:paraId="1D2E6E7F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arine drugs</w:t>
            </w:r>
          </w:p>
        </w:tc>
        <w:tc>
          <w:tcPr>
            <w:tcW w:w="2685" w:type="dxa"/>
          </w:tcPr>
          <w:p w14:paraId="4B382B28" w14:textId="4CCB5E33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compare global patent trends</w:t>
            </w:r>
          </w:p>
        </w:tc>
        <w:tc>
          <w:tcPr>
            <w:tcW w:w="3740" w:type="dxa"/>
            <w:noWrap/>
            <w:hideMark/>
          </w:tcPr>
          <w:p w14:paraId="1951C03A" w14:textId="4CDBFE98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snap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20739DF2" w14:textId="77777777" w:rsidTr="001179E8">
        <w:trPr>
          <w:trHeight w:val="360"/>
        </w:trPr>
        <w:tc>
          <w:tcPr>
            <w:tcW w:w="590" w:type="dxa"/>
          </w:tcPr>
          <w:p w14:paraId="1BDF92D3" w14:textId="77777777" w:rsidR="004B2817" w:rsidRPr="00FA650F" w:rsidRDefault="004B2817" w:rsidP="004B2817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33</w:t>
            </w:r>
          </w:p>
        </w:tc>
        <w:tc>
          <w:tcPr>
            <w:tcW w:w="3803" w:type="dxa"/>
            <w:noWrap/>
            <w:hideMark/>
          </w:tcPr>
          <w:p w14:paraId="6B107334" w14:textId="77777777" w:rsidR="004B2817" w:rsidRPr="00FA650F" w:rsidRDefault="004B2817" w:rsidP="004B2817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Imran M, et al. Development of Therapeutic and Prophylactic Zinc Compositions for Use against COVID-19: A Glimpse of the Trends, Inventions, and Patent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"/>
                <w:id w:val="924150827"/>
                <w:placeholder>
                  <w:docPart w:val="43BDDAC2F6E24E7AAB1F778D5E71275D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12087D3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807A643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rophylactic Zinc Compositions</w:t>
            </w:r>
          </w:p>
        </w:tc>
        <w:tc>
          <w:tcPr>
            <w:tcW w:w="2685" w:type="dxa"/>
          </w:tcPr>
          <w:p w14:paraId="7317D304" w14:textId="76C40F02" w:rsidR="004B2817" w:rsidRPr="00FA650F" w:rsidRDefault="002058C2" w:rsidP="004B2817">
            <w:pPr>
              <w:ind w:right="4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28820E84" w14:textId="6766EC4E" w:rsidR="004B2817" w:rsidRPr="00FA650F" w:rsidRDefault="004B2817" w:rsidP="003A60AC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3A60AC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54011A" w:rsidRPr="00FA650F">
              <w:rPr>
                <w:rFonts w:ascii="Arial" w:eastAsia="Arial" w:hAnsi="Arial" w:cs="Arial"/>
                <w:lang w:val="en-US"/>
              </w:rPr>
              <w:t>Sci</w:t>
            </w:r>
            <w:proofErr w:type="spellEnd"/>
            <w:r w:rsidR="0054011A" w:rsidRPr="00FA650F">
              <w:rPr>
                <w:rFonts w:ascii="Arial" w:eastAsia="Arial" w:hAnsi="Arial" w:cs="Arial"/>
                <w:lang w:val="en-US"/>
              </w:rPr>
              <w:t xml:space="preserve">-Finder, </w:t>
            </w:r>
            <w:proofErr w:type="spellStart"/>
            <w:r w:rsidR="0054011A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54011A" w:rsidRPr="00FA650F">
              <w:rPr>
                <w:rFonts w:ascii="Arial" w:eastAsia="Arial" w:hAnsi="Arial" w:cs="Arial"/>
                <w:lang w:val="en-US"/>
              </w:rPr>
              <w:t xml:space="preserve">, </w:t>
            </w:r>
            <w:proofErr w:type="spellStart"/>
            <w:r w:rsidR="0054011A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54011A" w:rsidRPr="00FA650F">
              <w:rPr>
                <w:rFonts w:ascii="Arial" w:eastAsia="Arial" w:hAnsi="Arial" w:cs="Arial"/>
                <w:lang w:val="en-US"/>
              </w:rPr>
              <w:t>, and the USPTO)</w:t>
            </w:r>
          </w:p>
        </w:tc>
      </w:tr>
      <w:tr w:rsidR="002058C2" w:rsidRPr="00FA650F" w14:paraId="3DFAB586" w14:textId="77777777" w:rsidTr="001179E8">
        <w:trPr>
          <w:trHeight w:val="360"/>
        </w:trPr>
        <w:tc>
          <w:tcPr>
            <w:tcW w:w="590" w:type="dxa"/>
          </w:tcPr>
          <w:p w14:paraId="0E7F050A" w14:textId="77777777" w:rsidR="004B2817" w:rsidRPr="00FA650F" w:rsidRDefault="004B2817" w:rsidP="004B2817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4</w:t>
            </w:r>
          </w:p>
        </w:tc>
        <w:tc>
          <w:tcPr>
            <w:tcW w:w="3803" w:type="dxa"/>
            <w:noWrap/>
            <w:hideMark/>
          </w:tcPr>
          <w:p w14:paraId="39F105FC" w14:textId="77777777" w:rsidR="004B2817" w:rsidRPr="00FA650F" w:rsidRDefault="004B2817" w:rsidP="004B2817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ang SH. The development trend and academic patent technology network of laser and optical technologie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"/>
                <w:id w:val="609176264"/>
                <w:placeholder>
                  <w:docPart w:val="43BDDAC2F6E24E7AAB1F778D5E71275D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E7F549C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25DDCA20" w14:textId="77777777" w:rsidR="004B2817" w:rsidRPr="00FA650F" w:rsidRDefault="004B2817" w:rsidP="004B2817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Laser and optical technologies</w:t>
            </w:r>
          </w:p>
        </w:tc>
        <w:tc>
          <w:tcPr>
            <w:tcW w:w="2685" w:type="dxa"/>
          </w:tcPr>
          <w:p w14:paraId="34F179C7" w14:textId="2ED0AE84" w:rsidR="004B2817" w:rsidRPr="00FA650F" w:rsidRDefault="005C2DCF" w:rsidP="004B2817">
            <w:pPr>
              <w:ind w:right="38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48A0055E" w14:textId="5F51BC48" w:rsidR="004B2817" w:rsidRPr="00FA650F" w:rsidRDefault="004B2817" w:rsidP="005C2DCF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5C2DCF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CC1AE0" w:rsidRPr="00FA650F">
              <w:rPr>
                <w:rFonts w:ascii="Arial" w:eastAsia="Arial" w:hAnsi="Arial" w:cs="Arial"/>
                <w:lang w:val="en-US"/>
              </w:rPr>
              <w:t>USPTO)</w:t>
            </w:r>
          </w:p>
        </w:tc>
      </w:tr>
      <w:tr w:rsidR="002058C2" w:rsidRPr="00FA650F" w14:paraId="46279965" w14:textId="77777777" w:rsidTr="001179E8">
        <w:trPr>
          <w:trHeight w:val="360"/>
        </w:trPr>
        <w:tc>
          <w:tcPr>
            <w:tcW w:w="590" w:type="dxa"/>
          </w:tcPr>
          <w:p w14:paraId="5612AF5E" w14:textId="77777777" w:rsidR="002D2F39" w:rsidRPr="00FA650F" w:rsidRDefault="002D2F39" w:rsidP="002D2F3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5</w:t>
            </w:r>
          </w:p>
        </w:tc>
        <w:tc>
          <w:tcPr>
            <w:tcW w:w="3803" w:type="dxa"/>
            <w:noWrap/>
            <w:hideMark/>
          </w:tcPr>
          <w:p w14:paraId="25DE9340" w14:textId="77777777" w:rsidR="002D2F39" w:rsidRPr="00FA650F" w:rsidRDefault="002D2F39" w:rsidP="002D2F3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Xi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Y, et al. The development trend of artificial intelligence in medical: A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aly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"/>
                <w:id w:val="-726758421"/>
                <w:placeholder>
                  <w:docPart w:val="02F75AE230334F7F86E714A1D4348EEA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6C3B984" w14:textId="77777777" w:rsidR="002D2F39" w:rsidRPr="00FA650F" w:rsidRDefault="002D2F39" w:rsidP="002D2F3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DB0F0CA" w14:textId="77777777" w:rsidR="002D2F39" w:rsidRPr="00FA650F" w:rsidRDefault="002D2F39" w:rsidP="002D2F3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Medical </w:t>
            </w:r>
          </w:p>
        </w:tc>
        <w:tc>
          <w:tcPr>
            <w:tcW w:w="2685" w:type="dxa"/>
          </w:tcPr>
          <w:p w14:paraId="26BD50EF" w14:textId="2BF90785" w:rsidR="002D2F39" w:rsidRPr="00FA650F" w:rsidRDefault="002D2F39" w:rsidP="00FA650F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8126E8C" w14:textId="5CB54EE5" w:rsidR="002D2F39" w:rsidRPr="00FA650F" w:rsidRDefault="002D2F39" w:rsidP="002D2F39">
            <w:pPr>
              <w:ind w:right="23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="000E6323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0E6323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755CAE4B" w14:textId="77777777" w:rsidTr="001179E8">
        <w:trPr>
          <w:trHeight w:val="360"/>
        </w:trPr>
        <w:tc>
          <w:tcPr>
            <w:tcW w:w="590" w:type="dxa"/>
          </w:tcPr>
          <w:p w14:paraId="78349BCB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6</w:t>
            </w:r>
          </w:p>
        </w:tc>
        <w:tc>
          <w:tcPr>
            <w:tcW w:w="3803" w:type="dxa"/>
            <w:noWrap/>
            <w:hideMark/>
          </w:tcPr>
          <w:p w14:paraId="1549AE5D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ingh M, et al. Diagnostic and therapeutic approaches for endometriosis: a patent landscape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"/>
                <w:id w:val="499320726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6B2E3C0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57D81EE8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agnostics and therapeutics</w:t>
            </w:r>
          </w:p>
        </w:tc>
        <w:tc>
          <w:tcPr>
            <w:tcW w:w="2685" w:type="dxa"/>
          </w:tcPr>
          <w:p w14:paraId="4E0560B8" w14:textId="6CF29BFC" w:rsidR="000E6323" w:rsidRPr="00FA650F" w:rsidRDefault="000E6323" w:rsidP="00FA650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1926822D" w14:textId="6A336221" w:rsidR="000E6323" w:rsidRPr="00FA650F" w:rsidRDefault="000E6323" w:rsidP="000E6323">
            <w:pPr>
              <w:ind w:right="379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="00675766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675766" w:rsidRPr="00FA650F">
              <w:rPr>
                <w:rFonts w:ascii="Arial" w:eastAsia="Arial" w:hAnsi="Arial" w:cs="Arial"/>
                <w:lang w:val="en-US"/>
              </w:rPr>
              <w:t xml:space="preserve">, USPTO, </w:t>
            </w:r>
            <w:proofErr w:type="spellStart"/>
            <w:r w:rsidR="00675766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675766" w:rsidRPr="00FA650F">
              <w:rPr>
                <w:rFonts w:ascii="Arial" w:eastAsia="Arial" w:hAnsi="Arial" w:cs="Arial"/>
                <w:lang w:val="en-US"/>
              </w:rPr>
              <w:t xml:space="preserve">, </w:t>
            </w:r>
            <w:proofErr w:type="spellStart"/>
            <w:r w:rsidR="00675766" w:rsidRPr="00FA650F">
              <w:rPr>
                <w:rFonts w:ascii="Arial" w:eastAsia="Arial" w:hAnsi="Arial" w:cs="Arial"/>
                <w:lang w:val="en-US"/>
              </w:rPr>
              <w:t>inPASS</w:t>
            </w:r>
            <w:proofErr w:type="spellEnd"/>
            <w:r w:rsidR="00675766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2BFD7648" w14:textId="77777777" w:rsidTr="001179E8">
        <w:trPr>
          <w:trHeight w:val="360"/>
        </w:trPr>
        <w:tc>
          <w:tcPr>
            <w:tcW w:w="590" w:type="dxa"/>
          </w:tcPr>
          <w:p w14:paraId="7F976B0E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7</w:t>
            </w:r>
          </w:p>
        </w:tc>
        <w:tc>
          <w:tcPr>
            <w:tcW w:w="3803" w:type="dxa"/>
            <w:noWrap/>
            <w:hideMark/>
          </w:tcPr>
          <w:p w14:paraId="6EF2E302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Litvinov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O, et al. Digital Pills with Ingestible Sensors: Patent Landscape Analysi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"/>
                <w:id w:val="1086351757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4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6FBA55B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2F0387F9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gital pills with sensors</w:t>
            </w:r>
          </w:p>
        </w:tc>
        <w:tc>
          <w:tcPr>
            <w:tcW w:w="2685" w:type="dxa"/>
          </w:tcPr>
          <w:p w14:paraId="496496A1" w14:textId="0E1CA580" w:rsidR="000E6323" w:rsidRPr="00FA650F" w:rsidRDefault="00B6614C" w:rsidP="00FA650F">
            <w:pPr>
              <w:ind w:right="33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584354C" w14:textId="1DB1F8DE" w:rsidR="000E6323" w:rsidRPr="00FA650F" w:rsidRDefault="000E6323" w:rsidP="00B6614C">
            <w:pPr>
              <w:ind w:right="37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B6614C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9D512C" w:rsidRPr="00FA650F">
              <w:rPr>
                <w:rFonts w:ascii="Arial" w:eastAsia="Arial" w:hAnsi="Arial" w:cs="Arial"/>
                <w:lang w:val="en-US"/>
              </w:rPr>
              <w:t>European Patent Office, the United States Patent Office, the Lens database, Google Scholar)</w:t>
            </w:r>
          </w:p>
        </w:tc>
      </w:tr>
      <w:tr w:rsidR="002058C2" w:rsidRPr="00FA650F" w14:paraId="5C40C061" w14:textId="77777777" w:rsidTr="001179E8">
        <w:trPr>
          <w:trHeight w:val="360"/>
        </w:trPr>
        <w:tc>
          <w:tcPr>
            <w:tcW w:w="590" w:type="dxa"/>
          </w:tcPr>
          <w:p w14:paraId="35AF818C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8</w:t>
            </w:r>
          </w:p>
        </w:tc>
        <w:tc>
          <w:tcPr>
            <w:tcW w:w="3803" w:type="dxa"/>
            <w:noWrap/>
            <w:hideMark/>
          </w:tcPr>
          <w:p w14:paraId="2909A616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Imran M, et al. Discovery, Development, and Patent Trends o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olnupiravir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: A Prospective Oral Treatment for COVID-19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"/>
                <w:id w:val="-541750103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23565BE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58D1C5E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olnupiravir</w:t>
            </w:r>
            <w:proofErr w:type="spellEnd"/>
          </w:p>
        </w:tc>
        <w:tc>
          <w:tcPr>
            <w:tcW w:w="2685" w:type="dxa"/>
          </w:tcPr>
          <w:p w14:paraId="5A19E787" w14:textId="13BBE24C" w:rsidR="000E6323" w:rsidRPr="00FA650F" w:rsidRDefault="002D5A1B" w:rsidP="002D5A1B">
            <w:pPr>
              <w:ind w:right="20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1185FCD2" w14:textId="2389F2A0" w:rsidR="000E6323" w:rsidRPr="00FA650F" w:rsidRDefault="000E6323" w:rsidP="002D5A1B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2D5A1B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2058C2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2058C2" w:rsidRPr="00FA650F">
              <w:rPr>
                <w:rFonts w:ascii="Arial" w:eastAsia="Arial" w:hAnsi="Arial" w:cs="Arial"/>
                <w:lang w:val="en-US"/>
              </w:rPr>
              <w:t xml:space="preserve">, USPTO, WIPO, and </w:t>
            </w:r>
            <w:proofErr w:type="spellStart"/>
            <w:r w:rsidR="002058C2" w:rsidRPr="00FA650F">
              <w:rPr>
                <w:rFonts w:ascii="Arial" w:eastAsia="Arial" w:hAnsi="Arial" w:cs="Arial"/>
                <w:lang w:val="en-US"/>
              </w:rPr>
              <w:t>Scifinder</w:t>
            </w:r>
            <w:proofErr w:type="spellEnd"/>
            <w:r w:rsidR="002058C2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369A8C26" w14:textId="77777777" w:rsidTr="001179E8">
        <w:trPr>
          <w:trHeight w:val="360"/>
        </w:trPr>
        <w:tc>
          <w:tcPr>
            <w:tcW w:w="590" w:type="dxa"/>
          </w:tcPr>
          <w:p w14:paraId="3B213D01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39</w:t>
            </w:r>
          </w:p>
        </w:tc>
        <w:tc>
          <w:tcPr>
            <w:tcW w:w="3803" w:type="dxa"/>
            <w:noWrap/>
            <w:hideMark/>
          </w:tcPr>
          <w:p w14:paraId="052E1B32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Imran M, et al. Discovery, Development, Inventions, and Patent Trends o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obocertinib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uccinate: The First-in-Class Oral Treatment for NSCLC with EGFR Exon 20 Insertion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"/>
                <w:id w:val="1544947076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4D5F9BF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2FDAF126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obocertinib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uccinate</w:t>
            </w:r>
          </w:p>
        </w:tc>
        <w:tc>
          <w:tcPr>
            <w:tcW w:w="2685" w:type="dxa"/>
          </w:tcPr>
          <w:p w14:paraId="7F3A7D39" w14:textId="0EB68D97" w:rsidR="000E6323" w:rsidRPr="00FA650F" w:rsidRDefault="00FC634F" w:rsidP="00FC634F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7D6213B2" w14:textId="28481788" w:rsidR="000E6323" w:rsidRPr="00FA650F" w:rsidRDefault="000E6323" w:rsidP="00FC634F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FC634F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2D5A1B" w:rsidRPr="00FA650F">
              <w:rPr>
                <w:rFonts w:ascii="Arial" w:eastAsia="Arial" w:hAnsi="Arial" w:cs="Arial"/>
                <w:lang w:val="en-US"/>
              </w:rPr>
              <w:t>Sci</w:t>
            </w:r>
            <w:proofErr w:type="spellEnd"/>
            <w:r w:rsidR="002D5A1B" w:rsidRPr="00FA650F">
              <w:rPr>
                <w:rFonts w:ascii="Arial" w:eastAsia="Arial" w:hAnsi="Arial" w:cs="Arial"/>
                <w:lang w:val="en-US"/>
              </w:rPr>
              <w:t xml:space="preserve">-finder, </w:t>
            </w:r>
            <w:proofErr w:type="spellStart"/>
            <w:r w:rsidR="002D5A1B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2D5A1B" w:rsidRPr="00FA650F">
              <w:rPr>
                <w:rFonts w:ascii="Arial" w:eastAsia="Arial" w:hAnsi="Arial" w:cs="Arial"/>
                <w:lang w:val="en-US"/>
              </w:rPr>
              <w:t>, WIPO, and USPTO)</w:t>
            </w:r>
          </w:p>
        </w:tc>
      </w:tr>
      <w:tr w:rsidR="002058C2" w:rsidRPr="00FA650F" w14:paraId="4E0C8917" w14:textId="77777777" w:rsidTr="001179E8">
        <w:trPr>
          <w:trHeight w:val="360"/>
        </w:trPr>
        <w:tc>
          <w:tcPr>
            <w:tcW w:w="590" w:type="dxa"/>
          </w:tcPr>
          <w:p w14:paraId="61FF6AA4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0</w:t>
            </w:r>
          </w:p>
        </w:tc>
        <w:tc>
          <w:tcPr>
            <w:tcW w:w="3803" w:type="dxa"/>
            <w:noWrap/>
            <w:hideMark/>
          </w:tcPr>
          <w:p w14:paraId="1EAAF171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Jeo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, et al. A doc2vec and local outlier factor approach to measuring the novelty of patent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"/>
                <w:id w:val="-652294537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EFD4A0E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60EB1EE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edical Imaging</w:t>
            </w:r>
          </w:p>
        </w:tc>
        <w:tc>
          <w:tcPr>
            <w:tcW w:w="2685" w:type="dxa"/>
          </w:tcPr>
          <w:p w14:paraId="3E677B25" w14:textId="521D1722" w:rsidR="000E6323" w:rsidRPr="00FA650F" w:rsidRDefault="00FC3592" w:rsidP="00FC3592">
            <w:pPr>
              <w:ind w:right="16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2CCCF62B" w14:textId="26FC780F" w:rsidR="000E6323" w:rsidRPr="00FA650F" w:rsidRDefault="000E6323" w:rsidP="00CB3F2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3F1829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326A0F" w:rsidRPr="00FA650F">
              <w:rPr>
                <w:rFonts w:ascii="Arial" w:eastAsia="Arial" w:hAnsi="Arial" w:cs="Arial"/>
                <w:lang w:val="en-US"/>
              </w:rPr>
              <w:t>USPTO)</w:t>
            </w:r>
          </w:p>
        </w:tc>
      </w:tr>
      <w:tr w:rsidR="002058C2" w:rsidRPr="00FA650F" w14:paraId="7409320A" w14:textId="77777777" w:rsidTr="001179E8">
        <w:trPr>
          <w:trHeight w:val="360"/>
        </w:trPr>
        <w:tc>
          <w:tcPr>
            <w:tcW w:w="590" w:type="dxa"/>
          </w:tcPr>
          <w:p w14:paraId="51F41D68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41</w:t>
            </w:r>
          </w:p>
        </w:tc>
        <w:tc>
          <w:tcPr>
            <w:tcW w:w="3803" w:type="dxa"/>
            <w:noWrap/>
            <w:hideMark/>
          </w:tcPr>
          <w:p w14:paraId="1D1907C2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Sharma R, et al. Drug Discovery, Diagnostic, and therapeutic trends o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pox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: A patent landscape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"/>
                <w:id w:val="904648451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44B634F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3B2DB2A1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rug Discovery, Diagnostic, and therapeutics</w:t>
            </w:r>
          </w:p>
        </w:tc>
        <w:tc>
          <w:tcPr>
            <w:tcW w:w="2685" w:type="dxa"/>
          </w:tcPr>
          <w:p w14:paraId="00FFB940" w14:textId="67B7017C" w:rsidR="000E6323" w:rsidRPr="00FA650F" w:rsidRDefault="003804CC" w:rsidP="00FA650F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632A97AA" w14:textId="75C158D5" w:rsidR="000E6323" w:rsidRPr="00FA650F" w:rsidRDefault="000E6323" w:rsidP="003804CC">
            <w:pPr>
              <w:ind w:right="37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3804CC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F548FC" w:rsidRPr="00FA650F">
              <w:rPr>
                <w:rFonts w:ascii="Arial" w:eastAsia="Arial" w:hAnsi="Arial" w:cs="Arial"/>
                <w:lang w:val="en-US"/>
              </w:rPr>
              <w:t>PatSeer</w:t>
            </w:r>
            <w:proofErr w:type="spellEnd"/>
            <w:r w:rsidR="00F548FC" w:rsidRPr="00FA650F">
              <w:rPr>
                <w:rFonts w:ascii="Arial" w:eastAsia="Arial" w:hAnsi="Arial" w:cs="Arial"/>
                <w:lang w:val="en-US"/>
              </w:rPr>
              <w:t xml:space="preserve"> patent database, Google Patents, free patents online, </w:t>
            </w:r>
            <w:proofErr w:type="spellStart"/>
            <w:r w:rsidR="00F548FC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F548FC" w:rsidRPr="00FA650F">
              <w:rPr>
                <w:rFonts w:ascii="Arial" w:eastAsia="Arial" w:hAnsi="Arial" w:cs="Arial"/>
                <w:lang w:val="en-US"/>
              </w:rPr>
              <w:t xml:space="preserve">, ip.com, and </w:t>
            </w:r>
            <w:proofErr w:type="spellStart"/>
            <w:r w:rsidR="00F548FC" w:rsidRPr="00FA650F">
              <w:rPr>
                <w:rFonts w:ascii="Arial" w:eastAsia="Arial" w:hAnsi="Arial" w:cs="Arial"/>
                <w:lang w:val="en-US"/>
              </w:rPr>
              <w:t>IPlens</w:t>
            </w:r>
            <w:proofErr w:type="spellEnd"/>
            <w:r w:rsidR="00F548FC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35CF4C2A" w14:textId="77777777" w:rsidTr="001179E8">
        <w:trPr>
          <w:trHeight w:val="360"/>
        </w:trPr>
        <w:tc>
          <w:tcPr>
            <w:tcW w:w="590" w:type="dxa"/>
          </w:tcPr>
          <w:p w14:paraId="1FD1AF4F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2</w:t>
            </w:r>
          </w:p>
        </w:tc>
        <w:tc>
          <w:tcPr>
            <w:tcW w:w="3803" w:type="dxa"/>
            <w:noWrap/>
            <w:hideMark/>
          </w:tcPr>
          <w:p w14:paraId="4A3F1EF9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ohajel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N, et al. Ebola as a case study for the patent landscape of medical countermeasures for emerging infectious disease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"/>
                <w:id w:val="615650882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29415EA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36199B95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agnostic tests and vaccines</w:t>
            </w:r>
          </w:p>
        </w:tc>
        <w:tc>
          <w:tcPr>
            <w:tcW w:w="2685" w:type="dxa"/>
          </w:tcPr>
          <w:p w14:paraId="1D76D96A" w14:textId="3F5BA334" w:rsidR="000E6323" w:rsidRPr="00FA650F" w:rsidRDefault="00896C8A" w:rsidP="00FA650F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FA650F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FA650F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F727A6C" w14:textId="2E3BEEF1" w:rsidR="000E6323" w:rsidRPr="00FA650F" w:rsidRDefault="000E6323" w:rsidP="00896C8A">
            <w:pPr>
              <w:ind w:right="23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896C8A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411D82" w:rsidRPr="00FA650F">
              <w:rPr>
                <w:rFonts w:ascii="Arial" w:eastAsia="Arial" w:hAnsi="Arial" w:cs="Arial"/>
                <w:lang w:val="en-US"/>
              </w:rPr>
              <w:t>Lens)</w:t>
            </w:r>
          </w:p>
        </w:tc>
      </w:tr>
      <w:tr w:rsidR="002058C2" w:rsidRPr="00FA650F" w14:paraId="35689EC5" w14:textId="77777777" w:rsidTr="001179E8">
        <w:trPr>
          <w:trHeight w:val="360"/>
        </w:trPr>
        <w:tc>
          <w:tcPr>
            <w:tcW w:w="590" w:type="dxa"/>
          </w:tcPr>
          <w:p w14:paraId="6CA9B34F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3</w:t>
            </w:r>
          </w:p>
        </w:tc>
        <w:tc>
          <w:tcPr>
            <w:tcW w:w="3803" w:type="dxa"/>
            <w:noWrap/>
            <w:hideMark/>
          </w:tcPr>
          <w:p w14:paraId="4550C58D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icanc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-Castro V, et al. Emerging CAR T cell therapies: clinical landscape and patent technological route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"/>
                <w:id w:val="1008327399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6B782C5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920A386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AR T cell therapies</w:t>
            </w:r>
          </w:p>
        </w:tc>
        <w:tc>
          <w:tcPr>
            <w:tcW w:w="2685" w:type="dxa"/>
          </w:tcPr>
          <w:p w14:paraId="2DD3C1D3" w14:textId="7B5A7FC5" w:rsidR="000E6323" w:rsidRPr="00FA650F" w:rsidRDefault="00EE3A1F" w:rsidP="00EE3A1F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442E0AFF" w14:textId="6E49228B" w:rsidR="000E6323" w:rsidRPr="00FA650F" w:rsidRDefault="00EE3A1F" w:rsidP="00411D82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411D82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Pr="00FA650F">
              <w:rPr>
                <w:rFonts w:ascii="Arial" w:eastAsia="Arial" w:hAnsi="Arial" w:cs="Arial"/>
                <w:lang w:val="en-US"/>
              </w:rPr>
              <w:t xml:space="preserve">(The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73202D89" w14:textId="77777777" w:rsidTr="001179E8">
        <w:trPr>
          <w:trHeight w:val="360"/>
        </w:trPr>
        <w:tc>
          <w:tcPr>
            <w:tcW w:w="590" w:type="dxa"/>
          </w:tcPr>
          <w:p w14:paraId="099FC602" w14:textId="77777777" w:rsidR="000E6323" w:rsidRPr="00FA650F" w:rsidRDefault="000E6323" w:rsidP="000E6323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4</w:t>
            </w:r>
          </w:p>
        </w:tc>
        <w:tc>
          <w:tcPr>
            <w:tcW w:w="3803" w:type="dxa"/>
            <w:noWrap/>
            <w:hideMark/>
          </w:tcPr>
          <w:p w14:paraId="517BF76B" w14:textId="77777777" w:rsidR="000E6323" w:rsidRPr="00FA650F" w:rsidRDefault="000E6323" w:rsidP="000E632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Zhou WY, et al. Emerging Patent Landscape for Gene Therapy as a Potential Cure for COVID-19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"/>
                <w:id w:val="-1166549268"/>
                <w:placeholder>
                  <w:docPart w:val="889F77A152F541FA9D3D0AEC569E46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BCFA2A8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79FD842" w14:textId="77777777" w:rsidR="000E6323" w:rsidRPr="00FA650F" w:rsidRDefault="000E6323" w:rsidP="000E6323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Gene therapy</w:t>
            </w:r>
          </w:p>
        </w:tc>
        <w:tc>
          <w:tcPr>
            <w:tcW w:w="2685" w:type="dxa"/>
          </w:tcPr>
          <w:p w14:paraId="06D5DF1F" w14:textId="65AFFE34" w:rsidR="000E6323" w:rsidRPr="00FA650F" w:rsidRDefault="00F0191F" w:rsidP="00F0191F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1A380B8F" w14:textId="1E487918" w:rsidR="000E6323" w:rsidRPr="00FA650F" w:rsidRDefault="000E6323" w:rsidP="00490AE7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490AE7" w:rsidRPr="00FA650F">
              <w:rPr>
                <w:rFonts w:ascii="Arial" w:eastAsia="Arial" w:hAnsi="Arial" w:cs="Arial"/>
                <w:lang w:val="en-US"/>
              </w:rPr>
              <w:t xml:space="preserve"> (The </w:t>
            </w:r>
            <w:proofErr w:type="spellStart"/>
            <w:r w:rsidR="00490AE7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490AE7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62BFF570" w14:textId="77777777" w:rsidTr="001179E8">
        <w:trPr>
          <w:trHeight w:val="360"/>
        </w:trPr>
        <w:tc>
          <w:tcPr>
            <w:tcW w:w="590" w:type="dxa"/>
          </w:tcPr>
          <w:p w14:paraId="347FD0A3" w14:textId="77777777" w:rsidR="00646D48" w:rsidRPr="00FA650F" w:rsidRDefault="00646D48" w:rsidP="00646D4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5</w:t>
            </w:r>
          </w:p>
        </w:tc>
        <w:tc>
          <w:tcPr>
            <w:tcW w:w="3803" w:type="dxa"/>
            <w:noWrap/>
            <w:hideMark/>
          </w:tcPr>
          <w:p w14:paraId="2673DE66" w14:textId="77777777" w:rsidR="00646D48" w:rsidRPr="00FA650F" w:rsidRDefault="00646D48" w:rsidP="00646D48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icanc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-Castro V, et al. Emerging patent landscape for non-viral vectors used for gene therapy. 2020{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icanc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-Castro, 2020 #1910}</w:t>
            </w:r>
          </w:p>
        </w:tc>
        <w:tc>
          <w:tcPr>
            <w:tcW w:w="1696" w:type="dxa"/>
            <w:noWrap/>
            <w:hideMark/>
          </w:tcPr>
          <w:p w14:paraId="4627B915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CF44626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Gene therapy</w:t>
            </w:r>
          </w:p>
        </w:tc>
        <w:tc>
          <w:tcPr>
            <w:tcW w:w="2685" w:type="dxa"/>
          </w:tcPr>
          <w:p w14:paraId="0DB940E5" w14:textId="4A36C524" w:rsidR="00646D48" w:rsidRPr="00FA650F" w:rsidRDefault="00646D48" w:rsidP="00832012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423412BF" w14:textId="4A9BEDD2" w:rsidR="00646D48" w:rsidRPr="00FA650F" w:rsidRDefault="00646D48" w:rsidP="00646D48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 (Integrity database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larivat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alytics);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novation and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Snap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44B6ACB1" w14:textId="77777777" w:rsidTr="001179E8">
        <w:trPr>
          <w:trHeight w:val="360"/>
        </w:trPr>
        <w:tc>
          <w:tcPr>
            <w:tcW w:w="590" w:type="dxa"/>
          </w:tcPr>
          <w:p w14:paraId="7937B189" w14:textId="77777777" w:rsidR="00646D48" w:rsidRPr="00FA650F" w:rsidRDefault="00646D48" w:rsidP="00646D4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6</w:t>
            </w:r>
          </w:p>
        </w:tc>
        <w:tc>
          <w:tcPr>
            <w:tcW w:w="3803" w:type="dxa"/>
            <w:noWrap/>
            <w:hideMark/>
          </w:tcPr>
          <w:p w14:paraId="68A2CB87" w14:textId="77777777" w:rsidR="00646D48" w:rsidRPr="00FA650F" w:rsidRDefault="00646D48" w:rsidP="00646D48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bd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, et al. Emerging technologies and their potential for generating new assistive technologie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"/>
                <w:id w:val="-1448696335"/>
                <w:placeholder>
                  <w:docPart w:val="DDE38D161E02466EBF0BE7EC87F83845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866F680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310B5B07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ssistive technology</w:t>
            </w:r>
          </w:p>
        </w:tc>
        <w:tc>
          <w:tcPr>
            <w:tcW w:w="2685" w:type="dxa"/>
          </w:tcPr>
          <w:p w14:paraId="5407150F" w14:textId="208BE9E1" w:rsidR="00646D48" w:rsidRPr="00FA650F" w:rsidRDefault="003469DA" w:rsidP="003469DA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1BAFDCCF" w14:textId="005592C3" w:rsidR="00646D48" w:rsidRPr="00FA650F" w:rsidRDefault="00646D48" w:rsidP="003469DA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3469DA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9234CE" w:rsidRPr="00FA650F">
              <w:rPr>
                <w:rFonts w:ascii="Arial" w:eastAsia="Arial" w:hAnsi="Arial" w:cs="Arial"/>
                <w:lang w:val="en-US"/>
              </w:rPr>
              <w:t>Grey literature sources such as Massachusetts Institute of Technology [MIT]</w:t>
            </w:r>
            <w:r w:rsidR="001302E3"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r w:rsidR="009234CE" w:rsidRPr="00FA650F">
              <w:rPr>
                <w:rFonts w:ascii="Arial" w:eastAsia="Arial" w:hAnsi="Arial" w:cs="Arial"/>
                <w:lang w:val="en-US"/>
              </w:rPr>
              <w:t xml:space="preserve"> World Economic Forum</w:t>
            </w:r>
            <w:r w:rsidR="003F74FD"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="003F74FD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3F74FD" w:rsidRPr="00FA650F">
              <w:rPr>
                <w:rFonts w:ascii="Arial" w:eastAsia="Arial" w:hAnsi="Arial" w:cs="Arial"/>
                <w:lang w:val="en-US"/>
              </w:rPr>
              <w:t xml:space="preserve"> Innovation)</w:t>
            </w:r>
          </w:p>
        </w:tc>
      </w:tr>
      <w:tr w:rsidR="002058C2" w:rsidRPr="00FA650F" w14:paraId="11496790" w14:textId="77777777" w:rsidTr="001179E8">
        <w:trPr>
          <w:trHeight w:val="360"/>
        </w:trPr>
        <w:tc>
          <w:tcPr>
            <w:tcW w:w="590" w:type="dxa"/>
          </w:tcPr>
          <w:p w14:paraId="2F0BE4AF" w14:textId="77777777" w:rsidR="00646D48" w:rsidRPr="00FA650F" w:rsidRDefault="00646D48" w:rsidP="00646D4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7</w:t>
            </w:r>
          </w:p>
        </w:tc>
        <w:tc>
          <w:tcPr>
            <w:tcW w:w="3803" w:type="dxa"/>
            <w:noWrap/>
            <w:hideMark/>
          </w:tcPr>
          <w:p w14:paraId="7650D401" w14:textId="77777777" w:rsidR="00646D48" w:rsidRPr="00FA650F" w:rsidRDefault="00646D48" w:rsidP="00646D48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Wadhaw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, et al. Exploring the landscape of genetics patents in the United States from 2005 to 2020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"/>
                <w:id w:val="-1002277983"/>
                <w:placeholder>
                  <w:docPart w:val="DDE38D161E02466EBF0BE7EC87F83845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5E220AE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F0C5F7F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Genetics</w:t>
            </w:r>
          </w:p>
        </w:tc>
        <w:tc>
          <w:tcPr>
            <w:tcW w:w="2685" w:type="dxa"/>
          </w:tcPr>
          <w:p w14:paraId="01C34DDF" w14:textId="214C4946" w:rsidR="00646D48" w:rsidRPr="00FA650F" w:rsidRDefault="00004F81" w:rsidP="00832012">
            <w:pPr>
              <w:ind w:right="33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8B84C07" w14:textId="3575C455" w:rsidR="00646D48" w:rsidRPr="00FA650F" w:rsidRDefault="00646D48" w:rsidP="00004F81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004F81" w:rsidRPr="00FA650F">
              <w:rPr>
                <w:rFonts w:ascii="Arial" w:eastAsia="Arial" w:hAnsi="Arial" w:cs="Arial"/>
                <w:lang w:val="en-US"/>
              </w:rPr>
              <w:t xml:space="preserve"> (United States Patent and Trademark Office)</w:t>
            </w:r>
          </w:p>
        </w:tc>
      </w:tr>
      <w:tr w:rsidR="002058C2" w:rsidRPr="00FA650F" w14:paraId="4BD5AC85" w14:textId="77777777" w:rsidTr="001179E8">
        <w:trPr>
          <w:trHeight w:val="360"/>
        </w:trPr>
        <w:tc>
          <w:tcPr>
            <w:tcW w:w="590" w:type="dxa"/>
          </w:tcPr>
          <w:p w14:paraId="4816A992" w14:textId="77777777" w:rsidR="00646D48" w:rsidRPr="00FA650F" w:rsidRDefault="00646D48" w:rsidP="00646D4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48</w:t>
            </w:r>
          </w:p>
        </w:tc>
        <w:tc>
          <w:tcPr>
            <w:tcW w:w="3803" w:type="dxa"/>
            <w:noWrap/>
            <w:hideMark/>
          </w:tcPr>
          <w:p w14:paraId="287430F7" w14:textId="77777777" w:rsidR="00646D48" w:rsidRPr="00FA650F" w:rsidRDefault="00646D48" w:rsidP="00646D48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obinson AA, et al. Examining the Role of Actors in an Emerging Technological System: The Case of POC Device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"/>
                <w:id w:val="949821147"/>
                <w:placeholder>
                  <w:docPart w:val="DDE38D161E02466EBF0BE7EC87F83845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C872EED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3920009B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icro/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nanofluid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-based point-of-care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nPO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 devices</w:t>
            </w:r>
          </w:p>
        </w:tc>
        <w:tc>
          <w:tcPr>
            <w:tcW w:w="2685" w:type="dxa"/>
          </w:tcPr>
          <w:p w14:paraId="6DE87015" w14:textId="77DA0460" w:rsidR="00646D48" w:rsidRPr="00FA650F" w:rsidRDefault="00F54708" w:rsidP="00832012">
            <w:pPr>
              <w:ind w:right="-23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1BC4113A" w14:textId="7B189E00" w:rsidR="00646D48" w:rsidRPr="00FA650F" w:rsidRDefault="00646D48" w:rsidP="004D16DB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4D16DB" w:rsidRPr="00FA650F">
              <w:rPr>
                <w:rFonts w:ascii="Arial" w:eastAsia="Arial" w:hAnsi="Arial" w:cs="Arial"/>
                <w:lang w:val="en-US"/>
              </w:rPr>
              <w:t xml:space="preserve"> (United States Patent and Trademark Office (USPTO) database for patent trends; European Patent Office (EPO) database </w:t>
            </w:r>
            <w:proofErr w:type="spellStart"/>
            <w:r w:rsidR="004D16DB" w:rsidRPr="00FA650F">
              <w:rPr>
                <w:rFonts w:ascii="Arial" w:eastAsia="Arial" w:hAnsi="Arial" w:cs="Arial"/>
                <w:lang w:val="en-US"/>
              </w:rPr>
              <w:t>esp@cene</w:t>
            </w:r>
            <w:proofErr w:type="spellEnd"/>
            <w:r w:rsidR="004D16DB" w:rsidRPr="00FA650F">
              <w:rPr>
                <w:rFonts w:ascii="Arial" w:eastAsia="Arial" w:hAnsi="Arial" w:cs="Arial"/>
                <w:lang w:val="en-US"/>
              </w:rPr>
              <w:t xml:space="preserve"> that includes </w:t>
            </w:r>
            <w:r w:rsidR="004D16DB" w:rsidRPr="00FA650F">
              <w:rPr>
                <w:rFonts w:ascii="Arial" w:eastAsia="Arial" w:hAnsi="Arial" w:cs="Arial"/>
                <w:lang w:val="en-US"/>
              </w:rPr>
              <w:lastRenderedPageBreak/>
              <w:t>USPTO, the EPO, the Japan Patent Office, and the World Patent Office for patent actors; Web of Science for trends and patent literature</w:t>
            </w:r>
            <w:r w:rsidR="00F54708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5CDA3685" w14:textId="77777777" w:rsidTr="001179E8">
        <w:trPr>
          <w:trHeight w:val="360"/>
        </w:trPr>
        <w:tc>
          <w:tcPr>
            <w:tcW w:w="590" w:type="dxa"/>
          </w:tcPr>
          <w:p w14:paraId="5F484AF9" w14:textId="77777777" w:rsidR="00646D48" w:rsidRPr="00FA650F" w:rsidRDefault="00646D48" w:rsidP="00646D4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49</w:t>
            </w:r>
          </w:p>
        </w:tc>
        <w:tc>
          <w:tcPr>
            <w:tcW w:w="3803" w:type="dxa"/>
            <w:noWrap/>
            <w:hideMark/>
          </w:tcPr>
          <w:p w14:paraId="7371186E" w14:textId="77777777" w:rsidR="00646D48" w:rsidRPr="00FA650F" w:rsidRDefault="00646D48" w:rsidP="00646D48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Jeo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E, et al. Exploring new digital therapeutics technologies for psychiatric disorders using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ERTop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SBERT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"/>
                <w:id w:val="822243620"/>
                <w:placeholder>
                  <w:docPart w:val="DDE38D161E02466EBF0BE7EC87F83845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5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4C33C54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60EE52D5" w14:textId="77777777" w:rsidR="00646D48" w:rsidRPr="00FA650F" w:rsidRDefault="00646D48" w:rsidP="00646D4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gital therapeutic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Tx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2685" w:type="dxa"/>
          </w:tcPr>
          <w:p w14:paraId="5690F654" w14:textId="20B50BD1" w:rsidR="00646D48" w:rsidRPr="00FA650F" w:rsidRDefault="007B2DBE" w:rsidP="007B2DBE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31EC99EF" w14:textId="5F02EBBD" w:rsidR="00646D48" w:rsidRPr="00FA650F" w:rsidRDefault="00646D48" w:rsidP="000A3C2D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0A3C2D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7B2DBE" w:rsidRPr="00FA650F">
              <w:rPr>
                <w:rFonts w:ascii="Arial" w:eastAsia="Arial" w:hAnsi="Arial" w:cs="Arial"/>
                <w:lang w:val="en-US"/>
              </w:rPr>
              <w:t>(United States Patent and Trademark Office (USPTO))</w:t>
            </w:r>
          </w:p>
        </w:tc>
      </w:tr>
      <w:tr w:rsidR="002058C2" w:rsidRPr="00FA650F" w14:paraId="744BCD00" w14:textId="77777777" w:rsidTr="001179E8">
        <w:trPr>
          <w:trHeight w:val="360"/>
        </w:trPr>
        <w:tc>
          <w:tcPr>
            <w:tcW w:w="590" w:type="dxa"/>
          </w:tcPr>
          <w:p w14:paraId="3A6A7E35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0</w:t>
            </w:r>
          </w:p>
        </w:tc>
        <w:tc>
          <w:tcPr>
            <w:tcW w:w="3803" w:type="dxa"/>
            <w:noWrap/>
            <w:hideMark/>
          </w:tcPr>
          <w:p w14:paraId="227894B1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Gadiy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Y, et al. Exploring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ureChEMBL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from a drug discovery perspective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"/>
                <w:id w:val="1768970341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6ED1130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FB90B78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harmaceutical drugs</w:t>
            </w:r>
          </w:p>
        </w:tc>
        <w:tc>
          <w:tcPr>
            <w:tcW w:w="2685" w:type="dxa"/>
          </w:tcPr>
          <w:p w14:paraId="09284DA6" w14:textId="3CB0DCE1" w:rsidR="000A3C2D" w:rsidRPr="00FA650F" w:rsidRDefault="000A3C2D" w:rsidP="00832012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8F9DACE" w14:textId="4F8E9D8D" w:rsidR="000A3C2D" w:rsidRPr="00FA650F" w:rsidRDefault="000A3C2D" w:rsidP="000A3C2D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Patents </w:t>
            </w:r>
            <w:r w:rsidR="00C51E14" w:rsidRPr="00FA650F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="00C51E14" w:rsidRPr="00FA650F">
              <w:rPr>
                <w:rFonts w:ascii="Arial" w:eastAsia="Arial" w:hAnsi="Arial" w:cs="Arial"/>
                <w:lang w:val="en-US"/>
              </w:rPr>
              <w:t>SureChEMBL</w:t>
            </w:r>
            <w:proofErr w:type="spellEnd"/>
            <w:r w:rsidR="00C51E14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26F2F4B7" w14:textId="77777777" w:rsidTr="001179E8">
        <w:trPr>
          <w:trHeight w:val="360"/>
        </w:trPr>
        <w:tc>
          <w:tcPr>
            <w:tcW w:w="590" w:type="dxa"/>
          </w:tcPr>
          <w:p w14:paraId="1B0473BC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1</w:t>
            </w:r>
          </w:p>
        </w:tc>
        <w:tc>
          <w:tcPr>
            <w:tcW w:w="3803" w:type="dxa"/>
            <w:noWrap/>
            <w:hideMark/>
          </w:tcPr>
          <w:p w14:paraId="14D8BB28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Wang YH. Exploring Technology-Driven Technology Roadmaps (TRM) for Wearable Biosensors in Healthcare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"/>
                <w:id w:val="1281302747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990A86C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D9A2E99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Wearable biosensors</w:t>
            </w:r>
          </w:p>
        </w:tc>
        <w:tc>
          <w:tcPr>
            <w:tcW w:w="2685" w:type="dxa"/>
          </w:tcPr>
          <w:p w14:paraId="0492A828" w14:textId="23562BB2" w:rsidR="000A3C2D" w:rsidRPr="00FA650F" w:rsidRDefault="00800926" w:rsidP="00800926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3EFA649F" w14:textId="6E136078" w:rsidR="000A3C2D" w:rsidRPr="00FA650F" w:rsidRDefault="003E1689" w:rsidP="00800926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800926" w:rsidRPr="00FA650F">
              <w:rPr>
                <w:rFonts w:ascii="Arial" w:eastAsia="Arial" w:hAnsi="Arial" w:cs="Arial"/>
                <w:lang w:val="en-US"/>
              </w:rPr>
              <w:t xml:space="preserve"> (Global Patent Search System</w:t>
            </w:r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45EC35B8" w14:textId="77777777" w:rsidTr="001179E8">
        <w:trPr>
          <w:trHeight w:val="360"/>
        </w:trPr>
        <w:tc>
          <w:tcPr>
            <w:tcW w:w="590" w:type="dxa"/>
          </w:tcPr>
          <w:p w14:paraId="51A2D8DC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2</w:t>
            </w:r>
          </w:p>
        </w:tc>
        <w:tc>
          <w:tcPr>
            <w:tcW w:w="3803" w:type="dxa"/>
            <w:noWrap/>
            <w:hideMark/>
          </w:tcPr>
          <w:p w14:paraId="6F665B97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Singh P, et al.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Ficu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enghalensi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-A comprehensive review on pharmacological research,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nanotechnological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pplications, and patent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"/>
                <w:id w:val="1876418871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4D4B0BB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2E8CDFF5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Ficu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enghalensis</w:t>
            </w:r>
            <w:proofErr w:type="spellEnd"/>
          </w:p>
        </w:tc>
        <w:tc>
          <w:tcPr>
            <w:tcW w:w="2685" w:type="dxa"/>
          </w:tcPr>
          <w:p w14:paraId="19F4AE21" w14:textId="4370463B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  <w:p w14:paraId="555D2A6A" w14:textId="77777777" w:rsidR="000A3C2D" w:rsidRPr="00FA650F" w:rsidRDefault="000A3C2D" w:rsidP="000A3C2D">
            <w:pPr>
              <w:ind w:right="2582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6D7894AA" w14:textId="6D3A8FCC" w:rsidR="000A3C2D" w:rsidRPr="00FA650F" w:rsidRDefault="000A3C2D" w:rsidP="000A3C2D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 (Thompson Innovation and Google Scholar, Semantic Scholar, Science Direct, Research Gate, Scopus, and PUBMED)</w:t>
            </w:r>
          </w:p>
        </w:tc>
      </w:tr>
      <w:tr w:rsidR="002058C2" w:rsidRPr="00FA650F" w14:paraId="1086A730" w14:textId="77777777" w:rsidTr="001179E8">
        <w:trPr>
          <w:trHeight w:val="360"/>
        </w:trPr>
        <w:tc>
          <w:tcPr>
            <w:tcW w:w="590" w:type="dxa"/>
          </w:tcPr>
          <w:p w14:paraId="11D5A658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3</w:t>
            </w:r>
          </w:p>
        </w:tc>
        <w:tc>
          <w:tcPr>
            <w:tcW w:w="3803" w:type="dxa"/>
            <w:noWrap/>
            <w:hideMark/>
          </w:tcPr>
          <w:p w14:paraId="4C5B30EB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ulmon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C, et al. Follow-The-Leader Mechanisms in Medical Devices: A Review on Scientific and Patent Literature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"/>
                <w:id w:val="149719469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17094FD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710A426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edical Devices</w:t>
            </w:r>
          </w:p>
        </w:tc>
        <w:tc>
          <w:tcPr>
            <w:tcW w:w="2685" w:type="dxa"/>
          </w:tcPr>
          <w:p w14:paraId="5754EAD7" w14:textId="30B14250" w:rsidR="000A3C2D" w:rsidRPr="00FA650F" w:rsidRDefault="0033655F" w:rsidP="006F7B0E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methodological framework for patent analysis</w:t>
            </w:r>
          </w:p>
          <w:p w14:paraId="12690EF9" w14:textId="6FC22CBE" w:rsidR="0033655F" w:rsidRPr="00FA650F" w:rsidRDefault="0033655F" w:rsidP="0033655F">
            <w:pPr>
              <w:tabs>
                <w:tab w:val="left" w:pos="1770"/>
              </w:tabs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ab/>
            </w:r>
          </w:p>
        </w:tc>
        <w:tc>
          <w:tcPr>
            <w:tcW w:w="3740" w:type="dxa"/>
            <w:noWrap/>
            <w:hideMark/>
          </w:tcPr>
          <w:p w14:paraId="14761169" w14:textId="069C3C4D" w:rsidR="000A3C2D" w:rsidRPr="00FA650F" w:rsidRDefault="000A3C2D" w:rsidP="006F7B0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6F7B0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6F7B0E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6F7B0E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0542598E" w14:textId="77777777" w:rsidTr="001179E8">
        <w:trPr>
          <w:trHeight w:val="360"/>
        </w:trPr>
        <w:tc>
          <w:tcPr>
            <w:tcW w:w="590" w:type="dxa"/>
          </w:tcPr>
          <w:p w14:paraId="18C89F34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4</w:t>
            </w:r>
          </w:p>
        </w:tc>
        <w:tc>
          <w:tcPr>
            <w:tcW w:w="3803" w:type="dxa"/>
            <w:noWrap/>
            <w:hideMark/>
          </w:tcPr>
          <w:p w14:paraId="63903B4C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Zagoy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-Lopez Z, et al. Foot/Ankle Prostheses Design Approach Based o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cient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alyse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"/>
                <w:id w:val="-2046816911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F3FAF4C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934C489" w14:textId="10E7048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Foot/Ankle </w:t>
            </w:r>
            <w:r w:rsidR="00E87A96">
              <w:rPr>
                <w:rFonts w:ascii="Arial" w:eastAsia="Arial" w:hAnsi="Arial" w:cs="Arial"/>
                <w:lang w:val="en-US"/>
              </w:rPr>
              <w:t>prostheses</w:t>
            </w:r>
          </w:p>
        </w:tc>
        <w:tc>
          <w:tcPr>
            <w:tcW w:w="2685" w:type="dxa"/>
          </w:tcPr>
          <w:p w14:paraId="0F7335E0" w14:textId="643AAAC7" w:rsidR="000A3C2D" w:rsidRPr="00FA650F" w:rsidRDefault="00620FE6" w:rsidP="00620FE6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  <w:p w14:paraId="07C8DDD8" w14:textId="77777777" w:rsidR="00620FE6" w:rsidRPr="00FA650F" w:rsidRDefault="00620FE6" w:rsidP="00620FE6">
            <w:pPr>
              <w:ind w:firstLine="720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38649203" w14:textId="6E582149" w:rsidR="000A3C2D" w:rsidRPr="00FA650F" w:rsidRDefault="000A3C2D" w:rsidP="00620FE6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620FE6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A40203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A40203" w:rsidRPr="00FA650F">
              <w:rPr>
                <w:rFonts w:ascii="Arial" w:eastAsia="Arial" w:hAnsi="Arial" w:cs="Arial"/>
                <w:lang w:val="en-US"/>
              </w:rPr>
              <w:t xml:space="preserve"> analytics, </w:t>
            </w:r>
            <w:proofErr w:type="spellStart"/>
            <w:r w:rsidR="00A40203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A40203" w:rsidRPr="00FA650F">
              <w:rPr>
                <w:rFonts w:ascii="Arial" w:eastAsia="Arial" w:hAnsi="Arial" w:cs="Arial"/>
                <w:lang w:val="en-US"/>
              </w:rPr>
              <w:t xml:space="preserve">, Google patents, </w:t>
            </w:r>
            <w:proofErr w:type="spellStart"/>
            <w:r w:rsidR="00A40203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A40203" w:rsidRPr="00FA650F">
              <w:rPr>
                <w:rFonts w:ascii="Arial" w:eastAsia="Arial" w:hAnsi="Arial" w:cs="Arial"/>
                <w:lang w:val="en-US"/>
              </w:rPr>
              <w:t>, and The Lens)</w:t>
            </w:r>
          </w:p>
        </w:tc>
      </w:tr>
      <w:tr w:rsidR="002058C2" w:rsidRPr="00FA650F" w14:paraId="3B6B2AE5" w14:textId="77777777" w:rsidTr="001179E8">
        <w:trPr>
          <w:trHeight w:val="360"/>
        </w:trPr>
        <w:tc>
          <w:tcPr>
            <w:tcW w:w="590" w:type="dxa"/>
          </w:tcPr>
          <w:p w14:paraId="5D72559B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5</w:t>
            </w:r>
          </w:p>
        </w:tc>
        <w:tc>
          <w:tcPr>
            <w:tcW w:w="3803" w:type="dxa"/>
            <w:noWrap/>
            <w:hideMark/>
          </w:tcPr>
          <w:p w14:paraId="064AFDEB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Lyu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L, et al. The global chimeric antigen receptor T (CAR-T) cell therapy patent landscape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"/>
                <w:id w:val="113647827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5FBD559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29347AEB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AR-T cell therapy</w:t>
            </w:r>
          </w:p>
        </w:tc>
        <w:tc>
          <w:tcPr>
            <w:tcW w:w="2685" w:type="dxa"/>
          </w:tcPr>
          <w:p w14:paraId="26B8848F" w14:textId="39F41F09" w:rsidR="000A3C2D" w:rsidRPr="00FA650F" w:rsidRDefault="000A3C2D" w:rsidP="00832012">
            <w:pPr>
              <w:ind w:right="10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5D5C5D11" w14:textId="4B008035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3B1C9724" w14:textId="77777777" w:rsidTr="001179E8">
        <w:trPr>
          <w:trHeight w:val="360"/>
        </w:trPr>
        <w:tc>
          <w:tcPr>
            <w:tcW w:w="590" w:type="dxa"/>
          </w:tcPr>
          <w:p w14:paraId="1959653E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6</w:t>
            </w:r>
          </w:p>
        </w:tc>
        <w:tc>
          <w:tcPr>
            <w:tcW w:w="3803" w:type="dxa"/>
            <w:noWrap/>
            <w:hideMark/>
          </w:tcPr>
          <w:p w14:paraId="158DAB08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Frisi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G, et al. Global Innovation Trends for Plant-Based Vaccines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Production: A Patent Analy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"/>
                <w:id w:val="-1282721680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6E70B86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Original research</w:t>
            </w:r>
          </w:p>
        </w:tc>
        <w:tc>
          <w:tcPr>
            <w:tcW w:w="2136" w:type="dxa"/>
            <w:noWrap/>
            <w:hideMark/>
          </w:tcPr>
          <w:p w14:paraId="18B207AC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lant-based vaccines</w:t>
            </w:r>
          </w:p>
        </w:tc>
        <w:tc>
          <w:tcPr>
            <w:tcW w:w="2685" w:type="dxa"/>
          </w:tcPr>
          <w:p w14:paraId="26A3BF6A" w14:textId="07192E2B" w:rsidR="000A3C2D" w:rsidRPr="00FA650F" w:rsidRDefault="00C51E14" w:rsidP="00832012">
            <w:pPr>
              <w:ind w:right="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 xml:space="preserve">e patent trends within a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chosen field</w:t>
            </w:r>
          </w:p>
        </w:tc>
        <w:tc>
          <w:tcPr>
            <w:tcW w:w="3740" w:type="dxa"/>
            <w:noWrap/>
            <w:hideMark/>
          </w:tcPr>
          <w:p w14:paraId="00DD0BDC" w14:textId="7472969D" w:rsidR="000A3C2D" w:rsidRPr="00FA650F" w:rsidRDefault="000A3C2D" w:rsidP="00C51E1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Patents</w:t>
            </w:r>
            <w:r w:rsidR="00C51E14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D35D9A" w:rsidRPr="00FA650F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="00D35D9A" w:rsidRPr="00FA650F">
              <w:rPr>
                <w:rFonts w:ascii="Arial" w:eastAsia="Arial" w:hAnsi="Arial" w:cs="Arial"/>
                <w:lang w:val="en-US"/>
              </w:rPr>
              <w:t>Questel’s</w:t>
            </w:r>
            <w:proofErr w:type="spellEnd"/>
            <w:r w:rsidR="00D35D9A" w:rsidRPr="00FA650F">
              <w:rPr>
                <w:rFonts w:ascii="Arial" w:eastAsia="Arial" w:hAnsi="Arial" w:cs="Arial"/>
                <w:lang w:val="en-US"/>
              </w:rPr>
              <w:t xml:space="preserve"> IP Business Intelligence application “Orbit </w:t>
            </w:r>
            <w:r w:rsidR="00D35D9A" w:rsidRPr="00FA650F">
              <w:rPr>
                <w:rFonts w:ascii="Arial" w:eastAsia="Arial" w:hAnsi="Arial" w:cs="Arial"/>
                <w:lang w:val="en-US"/>
              </w:rPr>
              <w:lastRenderedPageBreak/>
              <w:t>Intelligence”)</w:t>
            </w:r>
          </w:p>
        </w:tc>
      </w:tr>
      <w:tr w:rsidR="002058C2" w:rsidRPr="00FA650F" w14:paraId="715C5BF7" w14:textId="77777777" w:rsidTr="001179E8">
        <w:trPr>
          <w:trHeight w:val="360"/>
        </w:trPr>
        <w:tc>
          <w:tcPr>
            <w:tcW w:w="590" w:type="dxa"/>
          </w:tcPr>
          <w:p w14:paraId="52DF1DF7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57</w:t>
            </w:r>
          </w:p>
        </w:tc>
        <w:tc>
          <w:tcPr>
            <w:tcW w:w="3803" w:type="dxa"/>
            <w:noWrap/>
            <w:hideMark/>
          </w:tcPr>
          <w:p w14:paraId="548D6286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Liu K, et al. Global landscape of patents related to human coronaviruse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"/>
                <w:id w:val="1259559429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F0987B2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BA78969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Human Coronaviruses</w:t>
            </w:r>
          </w:p>
        </w:tc>
        <w:tc>
          <w:tcPr>
            <w:tcW w:w="2685" w:type="dxa"/>
          </w:tcPr>
          <w:p w14:paraId="3D83ECC3" w14:textId="2DE92358" w:rsidR="000A3C2D" w:rsidRPr="00FA650F" w:rsidRDefault="005F03DB" w:rsidP="005F03DB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254F6181" w14:textId="4F1094C6" w:rsidR="000A3C2D" w:rsidRPr="00FA650F" w:rsidRDefault="000A3C2D" w:rsidP="00A0077E">
            <w:pPr>
              <w:ind w:right="-333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A0077E" w:rsidRPr="00FA650F">
              <w:rPr>
                <w:rFonts w:ascii="Arial" w:eastAsia="Arial" w:hAnsi="Arial" w:cs="Arial"/>
                <w:lang w:val="en-US"/>
              </w:rPr>
              <w:t xml:space="preserve"> (The </w:t>
            </w:r>
            <w:proofErr w:type="spellStart"/>
            <w:r w:rsidR="00A0077E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A0077E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346CE67B" w14:textId="77777777" w:rsidTr="001179E8">
        <w:trPr>
          <w:trHeight w:val="360"/>
        </w:trPr>
        <w:tc>
          <w:tcPr>
            <w:tcW w:w="590" w:type="dxa"/>
          </w:tcPr>
          <w:p w14:paraId="7F410538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8</w:t>
            </w:r>
          </w:p>
        </w:tc>
        <w:tc>
          <w:tcPr>
            <w:tcW w:w="3803" w:type="dxa"/>
            <w:noWrap/>
            <w:hideMark/>
          </w:tcPr>
          <w:p w14:paraId="7C722429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Li M, et al. The global mRNA vaccine patent landscape. 2022{Li, 2022 #1931} </w:t>
            </w:r>
          </w:p>
        </w:tc>
        <w:tc>
          <w:tcPr>
            <w:tcW w:w="1696" w:type="dxa"/>
            <w:noWrap/>
            <w:hideMark/>
          </w:tcPr>
          <w:p w14:paraId="41E22B9C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CAFDD1C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NA vaccines</w:t>
            </w:r>
          </w:p>
        </w:tc>
        <w:tc>
          <w:tcPr>
            <w:tcW w:w="2685" w:type="dxa"/>
          </w:tcPr>
          <w:p w14:paraId="67B161BD" w14:textId="45F8CBD6" w:rsidR="000A3C2D" w:rsidRPr="00FA650F" w:rsidRDefault="004472B5" w:rsidP="00832012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21C2420E" w14:textId="55CD6B7A" w:rsidR="000A3C2D" w:rsidRPr="00FA650F" w:rsidRDefault="000A3C2D" w:rsidP="00616A05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616A05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616A05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616A05" w:rsidRPr="00FA650F">
              <w:rPr>
                <w:rFonts w:ascii="Arial" w:eastAsia="Arial" w:hAnsi="Arial" w:cs="Arial"/>
                <w:lang w:val="en-US"/>
              </w:rPr>
              <w:t xml:space="preserve"> World Patents Index (DWPI))</w:t>
            </w:r>
          </w:p>
        </w:tc>
      </w:tr>
      <w:tr w:rsidR="002058C2" w:rsidRPr="00FA650F" w14:paraId="651F2E1B" w14:textId="77777777" w:rsidTr="001179E8">
        <w:trPr>
          <w:trHeight w:val="360"/>
        </w:trPr>
        <w:tc>
          <w:tcPr>
            <w:tcW w:w="590" w:type="dxa"/>
          </w:tcPr>
          <w:p w14:paraId="50D2DCE4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59</w:t>
            </w:r>
          </w:p>
        </w:tc>
        <w:tc>
          <w:tcPr>
            <w:tcW w:w="3803" w:type="dxa"/>
            <w:noWrap/>
            <w:hideMark/>
          </w:tcPr>
          <w:p w14:paraId="4470F95C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raga L, et al. The global patent landscape of artificial intelligence applications for cancer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"/>
                <w:id w:val="272839947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3D1B12CB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52ACBD74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I cancer applications</w:t>
            </w:r>
          </w:p>
        </w:tc>
        <w:tc>
          <w:tcPr>
            <w:tcW w:w="2685" w:type="dxa"/>
          </w:tcPr>
          <w:p w14:paraId="3522C093" w14:textId="27B1267C" w:rsidR="000A3C2D" w:rsidRPr="00FA650F" w:rsidRDefault="00405326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47ECDE76" w14:textId="5A3ACEBB" w:rsidR="000A3C2D" w:rsidRPr="00FA650F" w:rsidRDefault="000A3C2D" w:rsidP="00405326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405326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6909CE" w:rsidRPr="00FA650F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="006909CE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6909CE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0C80F6E4" w14:textId="77777777" w:rsidTr="001179E8">
        <w:trPr>
          <w:trHeight w:val="360"/>
        </w:trPr>
        <w:tc>
          <w:tcPr>
            <w:tcW w:w="590" w:type="dxa"/>
          </w:tcPr>
          <w:p w14:paraId="7838A875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9</w:t>
            </w:r>
          </w:p>
        </w:tc>
        <w:tc>
          <w:tcPr>
            <w:tcW w:w="3803" w:type="dxa"/>
            <w:noWrap/>
            <w:hideMark/>
          </w:tcPr>
          <w:p w14:paraId="30A38ADD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Liu K, et al. Global Patent Landscape of Benign Prostatic Hyperplasia Drug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"/>
                <w:id w:val="-1565721734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6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D130B97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2EB06863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Benign prostatic hyperplasia (BPH) drugs </w:t>
            </w:r>
          </w:p>
        </w:tc>
        <w:tc>
          <w:tcPr>
            <w:tcW w:w="2685" w:type="dxa"/>
          </w:tcPr>
          <w:p w14:paraId="1065E209" w14:textId="298B3128" w:rsidR="000A3C2D" w:rsidRPr="00FA650F" w:rsidRDefault="004E2707" w:rsidP="000A3C2D">
            <w:pPr>
              <w:ind w:right="243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40A17136" w14:textId="5728863D" w:rsidR="000A3C2D" w:rsidRPr="00FA650F" w:rsidRDefault="000A3C2D" w:rsidP="004E2707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4E2707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F76C75" w:rsidRPr="00FA650F">
              <w:rPr>
                <w:rFonts w:ascii="Arial" w:eastAsia="Arial" w:hAnsi="Arial" w:cs="Arial"/>
                <w:lang w:val="en-US"/>
              </w:rPr>
              <w:t>Cortellis</w:t>
            </w:r>
            <w:proofErr w:type="spellEnd"/>
            <w:r w:rsidR="00F76C75" w:rsidRPr="00FA650F">
              <w:rPr>
                <w:rFonts w:ascii="Arial" w:eastAsia="Arial" w:hAnsi="Arial" w:cs="Arial"/>
                <w:lang w:val="en-US"/>
              </w:rPr>
              <w:t xml:space="preserve"> database)</w:t>
            </w:r>
          </w:p>
        </w:tc>
      </w:tr>
      <w:tr w:rsidR="002058C2" w:rsidRPr="00FA650F" w14:paraId="12C42213" w14:textId="77777777" w:rsidTr="001179E8">
        <w:trPr>
          <w:trHeight w:val="370"/>
        </w:trPr>
        <w:tc>
          <w:tcPr>
            <w:tcW w:w="590" w:type="dxa"/>
          </w:tcPr>
          <w:p w14:paraId="4A8C4D3D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1</w:t>
            </w:r>
          </w:p>
        </w:tc>
        <w:tc>
          <w:tcPr>
            <w:tcW w:w="3803" w:type="dxa"/>
            <w:noWrap/>
            <w:hideMark/>
          </w:tcPr>
          <w:p w14:paraId="037BF0C9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a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Y, et al. The global patent landscape of emerging infectious disease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onkeypox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"/>
                <w:id w:val="247002235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4D0F768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FB026F3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onkeypox</w:t>
            </w:r>
            <w:proofErr w:type="spellEnd"/>
          </w:p>
        </w:tc>
        <w:tc>
          <w:tcPr>
            <w:tcW w:w="2685" w:type="dxa"/>
          </w:tcPr>
          <w:p w14:paraId="560F9357" w14:textId="6F454F7D" w:rsidR="000A3C2D" w:rsidRPr="00FA650F" w:rsidRDefault="00503242" w:rsidP="000A3C2D">
            <w:pPr>
              <w:ind w:right="7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43D30DC5" w14:textId="6D73A869" w:rsidR="000A3C2D" w:rsidRPr="00FA650F" w:rsidRDefault="000A3C2D" w:rsidP="00362F5B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0B0A4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0B0A4E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0B0A4E" w:rsidRPr="00FA650F">
              <w:rPr>
                <w:rFonts w:ascii="Arial" w:eastAsia="Arial" w:hAnsi="Arial" w:cs="Arial"/>
                <w:lang w:val="en-US"/>
              </w:rPr>
              <w:t xml:space="preserve"> Innovation database</w:t>
            </w:r>
            <w:r w:rsidR="00362F5B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684ABE53" w14:textId="77777777" w:rsidTr="001179E8">
        <w:trPr>
          <w:trHeight w:val="360"/>
        </w:trPr>
        <w:tc>
          <w:tcPr>
            <w:tcW w:w="590" w:type="dxa"/>
          </w:tcPr>
          <w:p w14:paraId="095BEEC6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2</w:t>
            </w:r>
          </w:p>
        </w:tc>
        <w:tc>
          <w:tcPr>
            <w:tcW w:w="3803" w:type="dxa"/>
            <w:noWrap/>
            <w:hideMark/>
          </w:tcPr>
          <w:p w14:paraId="26E3DA6D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Li Q, et al. The global patent landscape of HER2-targeted biologic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"/>
                <w:id w:val="672768526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E3F5FCB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304A9A35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HER2-targeted therapies</w:t>
            </w:r>
          </w:p>
        </w:tc>
        <w:tc>
          <w:tcPr>
            <w:tcW w:w="2685" w:type="dxa"/>
          </w:tcPr>
          <w:p w14:paraId="1C5944B2" w14:textId="6A218405" w:rsidR="000A3C2D" w:rsidRPr="00FA650F" w:rsidRDefault="000A3C2D" w:rsidP="00832012">
            <w:pPr>
              <w:ind w:right="10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390AA438" w14:textId="3E2E540B" w:rsidR="000A3C2D" w:rsidRPr="00FA650F" w:rsidRDefault="000A3C2D" w:rsidP="000A3C2D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World Patents Index (DWPI))</w:t>
            </w:r>
          </w:p>
        </w:tc>
      </w:tr>
      <w:tr w:rsidR="002058C2" w:rsidRPr="00FA650F" w14:paraId="63D7D5E7" w14:textId="77777777" w:rsidTr="001179E8">
        <w:trPr>
          <w:trHeight w:val="360"/>
        </w:trPr>
        <w:tc>
          <w:tcPr>
            <w:tcW w:w="590" w:type="dxa"/>
          </w:tcPr>
          <w:p w14:paraId="16746905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3</w:t>
            </w:r>
          </w:p>
        </w:tc>
        <w:tc>
          <w:tcPr>
            <w:tcW w:w="3803" w:type="dxa"/>
            <w:noWrap/>
            <w:hideMark/>
          </w:tcPr>
          <w:p w14:paraId="0AEDA9C1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Lyu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, et al. The global patent landscape of mRNA for diagnosis and therapy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"/>
                <w:id w:val="-1337228840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A9608C9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8DBDF49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essenger RNA (mRNA)</w:t>
            </w:r>
          </w:p>
        </w:tc>
        <w:tc>
          <w:tcPr>
            <w:tcW w:w="2685" w:type="dxa"/>
          </w:tcPr>
          <w:p w14:paraId="738BACE9" w14:textId="04B28DAD" w:rsidR="000A3C2D" w:rsidRPr="00FA650F" w:rsidRDefault="006909CE" w:rsidP="00832012">
            <w:pPr>
              <w:ind w:right="-379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611CC4F" w14:textId="2CC928CB" w:rsidR="000A3C2D" w:rsidRPr="00FA650F" w:rsidRDefault="000A3C2D" w:rsidP="006909CE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6909C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D97948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D97948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16E9F51B" w14:textId="77777777" w:rsidTr="001179E8">
        <w:trPr>
          <w:trHeight w:val="360"/>
        </w:trPr>
        <w:tc>
          <w:tcPr>
            <w:tcW w:w="590" w:type="dxa"/>
          </w:tcPr>
          <w:p w14:paraId="6A35EBA3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4</w:t>
            </w:r>
          </w:p>
        </w:tc>
        <w:tc>
          <w:tcPr>
            <w:tcW w:w="3803" w:type="dxa"/>
            <w:noWrap/>
            <w:hideMark/>
          </w:tcPr>
          <w:p w14:paraId="319DBB8F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Liu K, et al. Global research o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rtemisini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its derivatives: Perspectives from patent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"/>
                <w:id w:val="2001303728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B3133A5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7996FA7C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rtemisini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erivatives</w:t>
            </w:r>
          </w:p>
        </w:tc>
        <w:tc>
          <w:tcPr>
            <w:tcW w:w="2685" w:type="dxa"/>
          </w:tcPr>
          <w:p w14:paraId="4A18F555" w14:textId="4F9AC135" w:rsidR="000A3C2D" w:rsidRPr="00FA650F" w:rsidRDefault="00EE28B2" w:rsidP="00832012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0145412" w14:textId="03950FCB" w:rsidR="000A3C2D" w:rsidRPr="00FA650F" w:rsidRDefault="000A3C2D" w:rsidP="00EE28B2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EE28B2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2C2206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2C2206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62E144F5" w14:textId="77777777" w:rsidTr="001179E8">
        <w:trPr>
          <w:trHeight w:val="360"/>
        </w:trPr>
        <w:tc>
          <w:tcPr>
            <w:tcW w:w="590" w:type="dxa"/>
          </w:tcPr>
          <w:p w14:paraId="286CD9FD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5</w:t>
            </w:r>
          </w:p>
        </w:tc>
        <w:tc>
          <w:tcPr>
            <w:tcW w:w="3803" w:type="dxa"/>
            <w:noWrap/>
            <w:hideMark/>
          </w:tcPr>
          <w:p w14:paraId="72F375D4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aresov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, et al. Health–Related ICT Solutions of Smart Environments for Elderly–Systematic Review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"/>
                <w:id w:val="-1684893025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0FC4BB1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9F07A93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ICT for smart environments</w:t>
            </w:r>
          </w:p>
        </w:tc>
        <w:tc>
          <w:tcPr>
            <w:tcW w:w="2685" w:type="dxa"/>
          </w:tcPr>
          <w:p w14:paraId="6540CA81" w14:textId="1D0C1D79" w:rsidR="000A3C2D" w:rsidRPr="00FA650F" w:rsidRDefault="00A6067F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499B38DD" w14:textId="518792C7" w:rsidR="000A3C2D" w:rsidRPr="00FA650F" w:rsidRDefault="000A3C2D" w:rsidP="00A6067F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A6067F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2E3735" w:rsidRPr="00FA650F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="002E3735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2E3735" w:rsidRPr="00FA650F">
              <w:rPr>
                <w:rFonts w:ascii="Arial" w:eastAsia="Arial" w:hAnsi="Arial" w:cs="Arial"/>
                <w:lang w:val="en-US"/>
              </w:rPr>
              <w:t>, Patent Inspiration and Google)</w:t>
            </w:r>
          </w:p>
        </w:tc>
      </w:tr>
      <w:tr w:rsidR="002058C2" w:rsidRPr="00FA650F" w14:paraId="627A045B" w14:textId="77777777" w:rsidTr="001179E8">
        <w:trPr>
          <w:trHeight w:val="360"/>
        </w:trPr>
        <w:tc>
          <w:tcPr>
            <w:tcW w:w="590" w:type="dxa"/>
          </w:tcPr>
          <w:p w14:paraId="771F6090" w14:textId="77777777" w:rsidR="000A3C2D" w:rsidRPr="00FA650F" w:rsidRDefault="000A3C2D" w:rsidP="000A3C2D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6</w:t>
            </w:r>
          </w:p>
        </w:tc>
        <w:tc>
          <w:tcPr>
            <w:tcW w:w="3803" w:type="dxa"/>
            <w:noWrap/>
            <w:hideMark/>
          </w:tcPr>
          <w:p w14:paraId="09C8744B" w14:textId="77777777" w:rsidR="000A3C2D" w:rsidRPr="00FA650F" w:rsidRDefault="000A3C2D" w:rsidP="000A3C2D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Zhou W, et al. Human gene therapy: A patent analy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"/>
                <w:id w:val="-706713534"/>
                <w:placeholder>
                  <w:docPart w:val="1A883C81423641DB9FDC8FD04758BD6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A221E03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9E63ED8" w14:textId="77777777" w:rsidR="000A3C2D" w:rsidRPr="00FA650F" w:rsidRDefault="000A3C2D" w:rsidP="000A3C2D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Gene therapy</w:t>
            </w:r>
          </w:p>
        </w:tc>
        <w:tc>
          <w:tcPr>
            <w:tcW w:w="2685" w:type="dxa"/>
          </w:tcPr>
          <w:p w14:paraId="277924D0" w14:textId="5ED9C2DA" w:rsidR="000A3C2D" w:rsidRPr="00FA650F" w:rsidRDefault="00D70425" w:rsidP="000A3C2D">
            <w:pPr>
              <w:ind w:right="48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5105B192" w14:textId="6C83F592" w:rsidR="000A3C2D" w:rsidRPr="00FA650F" w:rsidRDefault="000A3C2D" w:rsidP="00D70425">
            <w:pPr>
              <w:spacing w:before="240"/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D70425" w:rsidRPr="00FA650F">
              <w:rPr>
                <w:rFonts w:ascii="Arial" w:eastAsia="Arial" w:hAnsi="Arial" w:cs="Arial"/>
                <w:lang w:val="en-US"/>
              </w:rPr>
              <w:t xml:space="preserve"> (The </w:t>
            </w:r>
            <w:proofErr w:type="spellStart"/>
            <w:r w:rsidR="00D70425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D70425" w:rsidRPr="00FA650F">
              <w:rPr>
                <w:rFonts w:ascii="Arial" w:eastAsia="Arial" w:hAnsi="Arial" w:cs="Arial"/>
                <w:lang w:val="en-US"/>
              </w:rPr>
              <w:t xml:space="preserve"> Innovation database, from </w:t>
            </w:r>
            <w:proofErr w:type="spellStart"/>
            <w:r w:rsidR="00D70425" w:rsidRPr="00FA650F">
              <w:rPr>
                <w:rFonts w:ascii="Arial" w:eastAsia="Arial" w:hAnsi="Arial" w:cs="Arial"/>
                <w:lang w:val="en-US"/>
              </w:rPr>
              <w:t>Clarivate</w:t>
            </w:r>
            <w:proofErr w:type="spellEnd"/>
            <w:r w:rsidR="00D70425" w:rsidRPr="00FA650F">
              <w:rPr>
                <w:rFonts w:ascii="Arial" w:eastAsia="Arial" w:hAnsi="Arial" w:cs="Arial"/>
                <w:lang w:val="en-US"/>
              </w:rPr>
              <w:t xml:space="preserve"> Analytics)</w:t>
            </w:r>
          </w:p>
        </w:tc>
      </w:tr>
      <w:tr w:rsidR="002058C2" w:rsidRPr="00FA650F" w14:paraId="41D2F670" w14:textId="77777777" w:rsidTr="001179E8">
        <w:trPr>
          <w:trHeight w:val="360"/>
        </w:trPr>
        <w:tc>
          <w:tcPr>
            <w:tcW w:w="590" w:type="dxa"/>
          </w:tcPr>
          <w:p w14:paraId="7E05FA7C" w14:textId="77777777" w:rsidR="003001F4" w:rsidRPr="00FA650F" w:rsidRDefault="003001F4" w:rsidP="003001F4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7</w:t>
            </w:r>
          </w:p>
        </w:tc>
        <w:tc>
          <w:tcPr>
            <w:tcW w:w="3803" w:type="dxa"/>
            <w:noWrap/>
            <w:hideMark/>
          </w:tcPr>
          <w:p w14:paraId="466768AC" w14:textId="77777777" w:rsidR="003001F4" w:rsidRPr="00FA650F" w:rsidRDefault="003001F4" w:rsidP="003001F4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achuc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-Martinez F, et al. Coronaviruses: A patent dataset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report for research and development (R&amp;D) analysi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"/>
                <w:id w:val="1475402807"/>
                <w:placeholder>
                  <w:docPart w:val="D28A50CA3A584C8FB5AC0BAC2AE4C10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827719E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Original research</w:t>
            </w:r>
          </w:p>
        </w:tc>
        <w:tc>
          <w:tcPr>
            <w:tcW w:w="2136" w:type="dxa"/>
            <w:noWrap/>
            <w:hideMark/>
          </w:tcPr>
          <w:p w14:paraId="6C3E79C9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oronaviruses </w:t>
            </w:r>
          </w:p>
        </w:tc>
        <w:tc>
          <w:tcPr>
            <w:tcW w:w="2685" w:type="dxa"/>
          </w:tcPr>
          <w:p w14:paraId="328CE669" w14:textId="2DC9617C" w:rsidR="003001F4" w:rsidRPr="00FA650F" w:rsidRDefault="003001F4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 xml:space="preserve">e patent trends within a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chosen field</w:t>
            </w:r>
          </w:p>
        </w:tc>
        <w:tc>
          <w:tcPr>
            <w:tcW w:w="3740" w:type="dxa"/>
            <w:noWrap/>
            <w:hideMark/>
          </w:tcPr>
          <w:p w14:paraId="33D3077C" w14:textId="6D51A476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Patents (Orbit Intelligence Software)</w:t>
            </w:r>
          </w:p>
        </w:tc>
      </w:tr>
      <w:tr w:rsidR="002058C2" w:rsidRPr="00FA650F" w14:paraId="1DAD382E" w14:textId="77777777" w:rsidTr="001179E8">
        <w:trPr>
          <w:trHeight w:val="360"/>
        </w:trPr>
        <w:tc>
          <w:tcPr>
            <w:tcW w:w="590" w:type="dxa"/>
          </w:tcPr>
          <w:p w14:paraId="55451116" w14:textId="77777777" w:rsidR="003001F4" w:rsidRPr="00FA650F" w:rsidRDefault="003001F4" w:rsidP="003001F4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68</w:t>
            </w:r>
          </w:p>
        </w:tc>
        <w:tc>
          <w:tcPr>
            <w:tcW w:w="3803" w:type="dxa"/>
            <w:noWrap/>
            <w:hideMark/>
          </w:tcPr>
          <w:p w14:paraId="55AD5022" w14:textId="77777777" w:rsidR="003001F4" w:rsidRPr="00FA650F" w:rsidRDefault="003001F4" w:rsidP="003001F4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hin HJ, et al. Identifying Areas of Technology Commercialization in the Biomedical Sector: An Integrated Analysis of Patents and Publication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"/>
                <w:id w:val="1284231821"/>
                <w:placeholder>
                  <w:docPart w:val="D28A50CA3A584C8FB5AC0BAC2AE4C10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4E80BB4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0515F30D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iomedical technologies</w:t>
            </w:r>
          </w:p>
        </w:tc>
        <w:tc>
          <w:tcPr>
            <w:tcW w:w="2685" w:type="dxa"/>
          </w:tcPr>
          <w:p w14:paraId="7EEDCA9E" w14:textId="6C382A5A" w:rsidR="003001F4" w:rsidRPr="00FA650F" w:rsidRDefault="00F76C75" w:rsidP="00F76C75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3619FA89" w14:textId="60783E8C" w:rsidR="003001F4" w:rsidRPr="00FA650F" w:rsidRDefault="003001F4" w:rsidP="00F76C75">
            <w:pPr>
              <w:ind w:right="23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ther</w:t>
            </w:r>
            <w:r w:rsidR="00F76C75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6F2359" w:rsidRPr="00FA650F">
              <w:rPr>
                <w:rFonts w:ascii="Arial" w:eastAsia="Arial" w:hAnsi="Arial" w:cs="Arial"/>
                <w:lang w:val="en-US"/>
              </w:rPr>
              <w:t>USPTO)</w:t>
            </w:r>
          </w:p>
        </w:tc>
      </w:tr>
      <w:tr w:rsidR="002058C2" w:rsidRPr="00FA650F" w14:paraId="3FA99BE7" w14:textId="77777777" w:rsidTr="001179E8">
        <w:trPr>
          <w:trHeight w:val="360"/>
        </w:trPr>
        <w:tc>
          <w:tcPr>
            <w:tcW w:w="590" w:type="dxa"/>
          </w:tcPr>
          <w:p w14:paraId="19511175" w14:textId="77777777" w:rsidR="003001F4" w:rsidRPr="00FA650F" w:rsidRDefault="003001F4" w:rsidP="003001F4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69</w:t>
            </w:r>
          </w:p>
        </w:tc>
        <w:tc>
          <w:tcPr>
            <w:tcW w:w="3803" w:type="dxa"/>
            <w:noWrap/>
            <w:hideMark/>
          </w:tcPr>
          <w:p w14:paraId="561779B0" w14:textId="5FE58B8D" w:rsidR="003001F4" w:rsidRPr="00FA650F" w:rsidRDefault="003001F4" w:rsidP="003001F4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Raghu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Kira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, CVS, et al. Idiom of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gastroretentiv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rug delivery systems: Comprehensive view on innovation technologies, patents and clinical [trails]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"/>
                <w:id w:val="706529253"/>
                <w:placeholder>
                  <w:docPart w:val="D28A50CA3A584C8FB5AC0BAC2AE4C10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DA43A04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0528692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Gastroretentiv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rug delivery</w:t>
            </w:r>
          </w:p>
        </w:tc>
        <w:tc>
          <w:tcPr>
            <w:tcW w:w="2685" w:type="dxa"/>
          </w:tcPr>
          <w:p w14:paraId="5A41B7E0" w14:textId="69F57E63" w:rsidR="003001F4" w:rsidRPr="00FA650F" w:rsidRDefault="007E06E3" w:rsidP="00832012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79013DB7" w14:textId="56A22CBB" w:rsidR="003001F4" w:rsidRPr="00FA650F" w:rsidRDefault="003001F4" w:rsidP="007E06E3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7E06E3" w:rsidRPr="00FA650F">
              <w:rPr>
                <w:rFonts w:ascii="Arial" w:eastAsia="Arial" w:hAnsi="Arial" w:cs="Arial"/>
                <w:lang w:val="en-US"/>
              </w:rPr>
              <w:t xml:space="preserve"> (Lens</w:t>
            </w:r>
            <w:r w:rsidR="00FA478A" w:rsidRPr="00FA650F">
              <w:rPr>
                <w:rFonts w:ascii="Arial" w:eastAsia="Arial" w:hAnsi="Arial" w:cs="Arial"/>
                <w:lang w:val="en-US"/>
              </w:rPr>
              <w:t>, other sources not reported)</w:t>
            </w:r>
          </w:p>
        </w:tc>
      </w:tr>
      <w:tr w:rsidR="002058C2" w:rsidRPr="00FA650F" w14:paraId="195E10F0" w14:textId="77777777" w:rsidTr="001179E8">
        <w:trPr>
          <w:trHeight w:val="360"/>
        </w:trPr>
        <w:tc>
          <w:tcPr>
            <w:tcW w:w="590" w:type="dxa"/>
          </w:tcPr>
          <w:p w14:paraId="68CECFE5" w14:textId="77777777" w:rsidR="003001F4" w:rsidRPr="00FA650F" w:rsidRDefault="003001F4" w:rsidP="003001F4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0</w:t>
            </w:r>
          </w:p>
        </w:tc>
        <w:tc>
          <w:tcPr>
            <w:tcW w:w="3803" w:type="dxa"/>
            <w:noWrap/>
            <w:hideMark/>
          </w:tcPr>
          <w:p w14:paraId="610A825E" w14:textId="77777777" w:rsidR="003001F4" w:rsidRPr="00FA650F" w:rsidRDefault="003001F4" w:rsidP="003001F4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Imran M, et al. Innovations and patent trends in the development of USFDA approved protein Kinase inhibitors in the last two decade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"/>
                <w:id w:val="-1681578710"/>
                <w:placeholder>
                  <w:docPart w:val="D28A50CA3A584C8FB5AC0BAC2AE4C10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7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B384BDA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9C2E620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rotein Kinase Inhibitors</w:t>
            </w:r>
          </w:p>
        </w:tc>
        <w:tc>
          <w:tcPr>
            <w:tcW w:w="2685" w:type="dxa"/>
          </w:tcPr>
          <w:p w14:paraId="44568493" w14:textId="4CDE9368" w:rsidR="003001F4" w:rsidRPr="00FA650F" w:rsidRDefault="00FA478A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7503443F" w14:textId="0F7D34AE" w:rsidR="003001F4" w:rsidRPr="00FA650F" w:rsidRDefault="003001F4" w:rsidP="00FA478A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FA478A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74051C" w:rsidRPr="00FA650F">
              <w:rPr>
                <w:rFonts w:ascii="Arial" w:eastAsia="Arial" w:hAnsi="Arial" w:cs="Arial"/>
                <w:lang w:val="en-US"/>
              </w:rPr>
              <w:t>Sci</w:t>
            </w:r>
            <w:proofErr w:type="spellEnd"/>
            <w:r w:rsidR="0074051C" w:rsidRPr="00FA650F">
              <w:rPr>
                <w:rFonts w:ascii="Arial" w:eastAsia="Arial" w:hAnsi="Arial" w:cs="Arial"/>
                <w:lang w:val="en-US"/>
              </w:rPr>
              <w:t xml:space="preserve">-finder database, USFDA’s Orange Book website, and the </w:t>
            </w:r>
            <w:proofErr w:type="spellStart"/>
            <w:r w:rsidR="0074051C" w:rsidRPr="00FA650F">
              <w:rPr>
                <w:rFonts w:ascii="Arial" w:eastAsia="Arial" w:hAnsi="Arial" w:cs="Arial"/>
                <w:lang w:val="en-US"/>
              </w:rPr>
              <w:t>Drugbank’s</w:t>
            </w:r>
            <w:proofErr w:type="spellEnd"/>
            <w:r w:rsidR="0074051C" w:rsidRPr="00FA650F">
              <w:rPr>
                <w:rFonts w:ascii="Arial" w:eastAsia="Arial" w:hAnsi="Arial" w:cs="Arial"/>
                <w:lang w:val="en-US"/>
              </w:rPr>
              <w:t xml:space="preserve"> website)</w:t>
            </w:r>
          </w:p>
        </w:tc>
      </w:tr>
      <w:tr w:rsidR="002058C2" w:rsidRPr="00FA650F" w14:paraId="7AD39FD6" w14:textId="77777777" w:rsidTr="001179E8">
        <w:trPr>
          <w:trHeight w:val="360"/>
        </w:trPr>
        <w:tc>
          <w:tcPr>
            <w:tcW w:w="590" w:type="dxa"/>
          </w:tcPr>
          <w:p w14:paraId="48BC77F7" w14:textId="77777777" w:rsidR="003001F4" w:rsidRPr="00FA650F" w:rsidRDefault="003001F4" w:rsidP="003001F4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1</w:t>
            </w:r>
          </w:p>
        </w:tc>
        <w:tc>
          <w:tcPr>
            <w:tcW w:w="3803" w:type="dxa"/>
            <w:noWrap/>
            <w:hideMark/>
          </w:tcPr>
          <w:p w14:paraId="01532217" w14:textId="77777777" w:rsidR="003001F4" w:rsidRPr="00FA650F" w:rsidRDefault="003001F4" w:rsidP="003001F4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boy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, et al. Mapping the European patent landscape for medical uses of known product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"/>
                <w:id w:val="-889177930"/>
                <w:placeholder>
                  <w:docPart w:val="D28A50CA3A584C8FB5AC0BAC2AE4C10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D4F7A49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1D1329A0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N/A</w:t>
            </w:r>
          </w:p>
        </w:tc>
        <w:tc>
          <w:tcPr>
            <w:tcW w:w="2685" w:type="dxa"/>
          </w:tcPr>
          <w:p w14:paraId="7543E120" w14:textId="08BF71FA" w:rsidR="003001F4" w:rsidRPr="00FA650F" w:rsidRDefault="003001F4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03309BBF" w14:textId="1301C61B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EPO)</w:t>
            </w:r>
          </w:p>
        </w:tc>
      </w:tr>
      <w:tr w:rsidR="002058C2" w:rsidRPr="00FA650F" w14:paraId="49848004" w14:textId="77777777" w:rsidTr="001179E8">
        <w:trPr>
          <w:trHeight w:val="360"/>
        </w:trPr>
        <w:tc>
          <w:tcPr>
            <w:tcW w:w="590" w:type="dxa"/>
          </w:tcPr>
          <w:p w14:paraId="23A7D074" w14:textId="77777777" w:rsidR="003001F4" w:rsidRPr="00FA650F" w:rsidRDefault="003001F4" w:rsidP="003001F4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2</w:t>
            </w:r>
          </w:p>
        </w:tc>
        <w:tc>
          <w:tcPr>
            <w:tcW w:w="3803" w:type="dxa"/>
            <w:noWrap/>
            <w:hideMark/>
          </w:tcPr>
          <w:p w14:paraId="77F4B858" w14:textId="77777777" w:rsidR="003001F4" w:rsidRPr="00FA650F" w:rsidRDefault="003001F4" w:rsidP="003001F4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boy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, et al. Mapping the patent landscape of medical machine learning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"/>
                <w:id w:val="-139279370"/>
                <w:placeholder>
                  <w:docPart w:val="D28A50CA3A584C8FB5AC0BAC2AE4C10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2510FBE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AD5A497" w14:textId="77777777" w:rsidR="003001F4" w:rsidRPr="00FA650F" w:rsidRDefault="003001F4" w:rsidP="003001F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achine Learning</w:t>
            </w:r>
          </w:p>
        </w:tc>
        <w:tc>
          <w:tcPr>
            <w:tcW w:w="2685" w:type="dxa"/>
          </w:tcPr>
          <w:p w14:paraId="4EB7F1A1" w14:textId="7515F013" w:rsidR="003001F4" w:rsidRPr="00FA650F" w:rsidRDefault="003001F4" w:rsidP="00832012">
            <w:pPr>
              <w:ind w:right="10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71183A61" w14:textId="04E58A5C" w:rsidR="003001F4" w:rsidRPr="00FA650F" w:rsidRDefault="003001F4" w:rsidP="003001F4">
            <w:pPr>
              <w:ind w:right="-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USPTO, EPO)</w:t>
            </w:r>
          </w:p>
        </w:tc>
      </w:tr>
      <w:tr w:rsidR="002058C2" w:rsidRPr="00FA650F" w14:paraId="24C90603" w14:textId="77777777" w:rsidTr="001179E8">
        <w:trPr>
          <w:trHeight w:val="360"/>
        </w:trPr>
        <w:tc>
          <w:tcPr>
            <w:tcW w:w="590" w:type="dxa"/>
          </w:tcPr>
          <w:p w14:paraId="7B2FFF21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3</w:t>
            </w:r>
          </w:p>
        </w:tc>
        <w:tc>
          <w:tcPr>
            <w:tcW w:w="3803" w:type="dxa"/>
            <w:noWrap/>
            <w:hideMark/>
          </w:tcPr>
          <w:p w14:paraId="7B5B817B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urgi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V, et al. Mechanical Stapling Devices for Soft Tissue Repair: A Review of Commercially Available Linear, Linear Cutting, and Circular Staplers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"/>
                <w:id w:val="-197789436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0834C7D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481A142D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echanical Stapling Devices</w:t>
            </w:r>
          </w:p>
        </w:tc>
        <w:tc>
          <w:tcPr>
            <w:tcW w:w="2685" w:type="dxa"/>
          </w:tcPr>
          <w:p w14:paraId="27E9A9F5" w14:textId="510ADE00" w:rsidR="0074051C" w:rsidRPr="00FA650F" w:rsidRDefault="0074051C" w:rsidP="00832012">
            <w:pPr>
              <w:ind w:right="-23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2B84E81A" w14:textId="7771CE2C" w:rsidR="0074051C" w:rsidRPr="00FA650F" w:rsidRDefault="0074051C" w:rsidP="0074051C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 (</w:t>
            </w:r>
            <w:proofErr w:type="spellStart"/>
            <w:r w:rsidR="001D3E9A" w:rsidRPr="00FA650F">
              <w:rPr>
                <w:rFonts w:ascii="Arial" w:eastAsia="Arial" w:hAnsi="Arial" w:cs="Arial"/>
                <w:lang w:val="en-US"/>
              </w:rPr>
              <w:t>OrbitExpress</w:t>
            </w:r>
            <w:proofErr w:type="spellEnd"/>
            <w:r w:rsidR="001D3E9A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61EC4BD2" w14:textId="77777777" w:rsidTr="001179E8">
        <w:trPr>
          <w:trHeight w:val="360"/>
        </w:trPr>
        <w:tc>
          <w:tcPr>
            <w:tcW w:w="590" w:type="dxa"/>
          </w:tcPr>
          <w:p w14:paraId="4EF86F64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4</w:t>
            </w:r>
          </w:p>
        </w:tc>
        <w:tc>
          <w:tcPr>
            <w:tcW w:w="3803" w:type="dxa"/>
            <w:noWrap/>
            <w:hideMark/>
          </w:tcPr>
          <w:p w14:paraId="2BD6220D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Queiroz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AFLN, et al.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Health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trategies Related to HIV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ostexposur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rophylaxis Knowledge and Access: Systematic Literature Review, Technology Prospecting of Patent Databases,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and Systematic Search on App Store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"/>
                <w:id w:val="1322005100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0E51494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Review</w:t>
            </w:r>
          </w:p>
        </w:tc>
        <w:tc>
          <w:tcPr>
            <w:tcW w:w="2136" w:type="dxa"/>
            <w:noWrap/>
            <w:hideMark/>
          </w:tcPr>
          <w:p w14:paraId="7F535305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obile health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Health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 interventions</w:t>
            </w:r>
          </w:p>
        </w:tc>
        <w:tc>
          <w:tcPr>
            <w:tcW w:w="2685" w:type="dxa"/>
          </w:tcPr>
          <w:p w14:paraId="0346B548" w14:textId="7FFB8635" w:rsidR="0074051C" w:rsidRPr="00FA650F" w:rsidRDefault="001D3E9A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AA4DE2E" w14:textId="6E24407C" w:rsidR="0074051C" w:rsidRPr="00FA650F" w:rsidRDefault="0074051C" w:rsidP="001D3E9A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1D3E9A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7B3CF0" w:rsidRPr="00FA650F">
              <w:rPr>
                <w:rFonts w:ascii="Arial" w:eastAsia="Arial" w:hAnsi="Arial" w:cs="Arial"/>
                <w:lang w:val="en-US"/>
              </w:rPr>
              <w:t xml:space="preserve">INPI, USPTO and </w:t>
            </w:r>
            <w:proofErr w:type="spellStart"/>
            <w:r w:rsidR="007B3CF0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7B3CF0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3E1CB70B" w14:textId="77777777" w:rsidTr="001179E8">
        <w:trPr>
          <w:trHeight w:val="360"/>
        </w:trPr>
        <w:tc>
          <w:tcPr>
            <w:tcW w:w="590" w:type="dxa"/>
          </w:tcPr>
          <w:p w14:paraId="4125B193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75</w:t>
            </w:r>
          </w:p>
        </w:tc>
        <w:tc>
          <w:tcPr>
            <w:tcW w:w="3803" w:type="dxa"/>
            <w:noWrap/>
            <w:hideMark/>
          </w:tcPr>
          <w:p w14:paraId="5E1A18A9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Lohit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, et al. Myocardial Infarction: Background, Recent Advances, and Interventions Supported by Clinical Trial and Patent Landscape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"/>
                <w:id w:val="-752124445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A30F771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391810B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Not specified</w:t>
            </w:r>
          </w:p>
        </w:tc>
        <w:tc>
          <w:tcPr>
            <w:tcW w:w="2685" w:type="dxa"/>
          </w:tcPr>
          <w:p w14:paraId="1C772C1B" w14:textId="56291F31" w:rsidR="0074051C" w:rsidRPr="00FA650F" w:rsidRDefault="0001520F" w:rsidP="0074051C">
            <w:pPr>
              <w:ind w:right="-9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70105869" w14:textId="01CABD52" w:rsidR="0074051C" w:rsidRPr="00FA650F" w:rsidRDefault="0074051C" w:rsidP="0001520F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01520F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772A0B" w:rsidRPr="00FA650F">
              <w:rPr>
                <w:rFonts w:ascii="Arial" w:eastAsia="Arial" w:hAnsi="Arial" w:cs="Arial"/>
                <w:lang w:val="en-US"/>
              </w:rPr>
              <w:t>USPTO, EPO and WIPO and others but these are not reported)</w:t>
            </w:r>
          </w:p>
        </w:tc>
      </w:tr>
      <w:tr w:rsidR="002058C2" w:rsidRPr="00FA650F" w14:paraId="4B4FDDCF" w14:textId="77777777" w:rsidTr="001179E8">
        <w:trPr>
          <w:trHeight w:val="360"/>
        </w:trPr>
        <w:tc>
          <w:tcPr>
            <w:tcW w:w="590" w:type="dxa"/>
          </w:tcPr>
          <w:p w14:paraId="6EA7076C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6</w:t>
            </w:r>
          </w:p>
        </w:tc>
        <w:tc>
          <w:tcPr>
            <w:tcW w:w="3803" w:type="dxa"/>
            <w:noWrap/>
            <w:hideMark/>
          </w:tcPr>
          <w:p w14:paraId="18D49FB1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Zhang HL, et al. New Frontier in Antiviral Drugs for Disorders of the Respiratory System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"/>
                <w:id w:val="-1297601417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FFEFAAE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63E3B396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ntiviral drugs</w:t>
            </w:r>
          </w:p>
        </w:tc>
        <w:tc>
          <w:tcPr>
            <w:tcW w:w="2685" w:type="dxa"/>
          </w:tcPr>
          <w:p w14:paraId="13A94123" w14:textId="39CA788A" w:rsidR="0074051C" w:rsidRPr="00FA650F" w:rsidRDefault="00861C3E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16D5B2F" w14:textId="18F87DC2" w:rsidR="0074051C" w:rsidRPr="00FA650F" w:rsidRDefault="0074051C" w:rsidP="00861C3E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861C3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927043" w:rsidRPr="00FA650F">
              <w:rPr>
                <w:rFonts w:ascii="Arial" w:eastAsia="Arial" w:hAnsi="Arial" w:cs="Arial"/>
                <w:lang w:val="en-US"/>
              </w:rPr>
              <w:t>Patsnap</w:t>
            </w:r>
            <w:proofErr w:type="spellEnd"/>
            <w:r w:rsidR="00927043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46C1D64B" w14:textId="77777777" w:rsidTr="001179E8">
        <w:trPr>
          <w:trHeight w:val="360"/>
        </w:trPr>
        <w:tc>
          <w:tcPr>
            <w:tcW w:w="590" w:type="dxa"/>
          </w:tcPr>
          <w:p w14:paraId="51FD2FD4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7</w:t>
            </w:r>
          </w:p>
        </w:tc>
        <w:tc>
          <w:tcPr>
            <w:tcW w:w="3803" w:type="dxa"/>
            <w:noWrap/>
            <w:hideMark/>
          </w:tcPr>
          <w:p w14:paraId="7920CBDA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ancill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-de-la-Cruz J, et al. The Next Pharmaceutical Path: Determining Technology Evolution in Drug Delivery Products Fabricated with Additive Manufacturing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"/>
                <w:id w:val="-1836675546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A39635A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06A568F6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dditive</w:t>
            </w:r>
          </w:p>
        </w:tc>
        <w:tc>
          <w:tcPr>
            <w:tcW w:w="2685" w:type="dxa"/>
          </w:tcPr>
          <w:p w14:paraId="7B1EAE52" w14:textId="3EB91663" w:rsidR="0074051C" w:rsidRPr="00FA650F" w:rsidRDefault="00CF7080" w:rsidP="0074051C">
            <w:pPr>
              <w:ind w:right="5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methodological framework for patent analysis</w:t>
            </w:r>
          </w:p>
        </w:tc>
        <w:tc>
          <w:tcPr>
            <w:tcW w:w="3740" w:type="dxa"/>
            <w:noWrap/>
            <w:hideMark/>
          </w:tcPr>
          <w:p w14:paraId="12B86330" w14:textId="4D742747" w:rsidR="0074051C" w:rsidRPr="00FA650F" w:rsidRDefault="0074051C" w:rsidP="00CF7080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CF7080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CF7080" w:rsidRPr="00FA650F">
              <w:rPr>
                <w:rFonts w:ascii="Arial" w:eastAsia="Arial" w:hAnsi="Arial" w:cs="Arial"/>
                <w:lang w:val="en-US"/>
              </w:rPr>
              <w:t>Patsnap</w:t>
            </w:r>
            <w:proofErr w:type="spellEnd"/>
            <w:r w:rsidR="00CF7080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40ED5683" w14:textId="77777777" w:rsidTr="001179E8">
        <w:trPr>
          <w:trHeight w:val="360"/>
        </w:trPr>
        <w:tc>
          <w:tcPr>
            <w:tcW w:w="590" w:type="dxa"/>
          </w:tcPr>
          <w:p w14:paraId="1546DB62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8</w:t>
            </w:r>
          </w:p>
        </w:tc>
        <w:tc>
          <w:tcPr>
            <w:tcW w:w="3803" w:type="dxa"/>
            <w:noWrap/>
            <w:hideMark/>
          </w:tcPr>
          <w:p w14:paraId="5A5AF3CD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Riondat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, et al. Oldie but Goodie: Is Technetium-99m Still a Treasure Trove of Innovation for Medicine? A Patents Analysis (2000−2022)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"/>
                <w:id w:val="21909805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E47D7F6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5534E610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echnetium-99m</w:t>
            </w:r>
          </w:p>
        </w:tc>
        <w:tc>
          <w:tcPr>
            <w:tcW w:w="2685" w:type="dxa"/>
          </w:tcPr>
          <w:p w14:paraId="434874BE" w14:textId="4FEC884E" w:rsidR="0074051C" w:rsidRPr="00FA650F" w:rsidRDefault="0074051C" w:rsidP="00832012">
            <w:pPr>
              <w:ind w:right="10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696ACAA7" w14:textId="68AE4A7C" w:rsidR="0074051C" w:rsidRPr="00FA650F" w:rsidRDefault="0074051C" w:rsidP="0074051C">
            <w:pPr>
              <w:ind w:right="-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Orbit Intelligence)</w:t>
            </w:r>
          </w:p>
        </w:tc>
      </w:tr>
      <w:tr w:rsidR="002058C2" w:rsidRPr="00FA650F" w14:paraId="4D36902E" w14:textId="77777777" w:rsidTr="001179E8">
        <w:trPr>
          <w:trHeight w:val="360"/>
        </w:trPr>
        <w:tc>
          <w:tcPr>
            <w:tcW w:w="590" w:type="dxa"/>
          </w:tcPr>
          <w:p w14:paraId="6C1CC45E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79</w:t>
            </w:r>
          </w:p>
        </w:tc>
        <w:tc>
          <w:tcPr>
            <w:tcW w:w="3803" w:type="dxa"/>
            <w:noWrap/>
            <w:hideMark/>
          </w:tcPr>
          <w:p w14:paraId="26A62FC1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Colonia BSO, et al. Omega-3 microbial oils from marine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thraustochytrid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s a sustainable and technological solution: A review and patent landscape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"/>
                <w:id w:val="-48611317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082BE47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2CA885A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mega-3 microbial oils</w:t>
            </w:r>
          </w:p>
        </w:tc>
        <w:tc>
          <w:tcPr>
            <w:tcW w:w="2685" w:type="dxa"/>
          </w:tcPr>
          <w:p w14:paraId="29750371" w14:textId="511E540C" w:rsidR="0074051C" w:rsidRPr="00FA650F" w:rsidRDefault="005B4C98" w:rsidP="005B4C98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  <w:p w14:paraId="166B58ED" w14:textId="77777777" w:rsidR="005B4C98" w:rsidRPr="00FA650F" w:rsidRDefault="005B4C98" w:rsidP="005B4C98">
            <w:pPr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6EDDC760" w14:textId="4325E4E5" w:rsidR="0074051C" w:rsidRPr="00FA650F" w:rsidRDefault="0074051C" w:rsidP="005B4C98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5B4C98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2B7AE6" w:rsidRPr="00FA650F">
              <w:rPr>
                <w:rFonts w:ascii="Arial" w:eastAsia="Arial" w:hAnsi="Arial" w:cs="Arial"/>
                <w:lang w:val="en-US"/>
              </w:rPr>
              <w:t xml:space="preserve">Patent Inspiration, Patent Scope and </w:t>
            </w:r>
            <w:proofErr w:type="spellStart"/>
            <w:r w:rsidR="002B7AE6" w:rsidRPr="00FA650F">
              <w:rPr>
                <w:rFonts w:ascii="Arial" w:eastAsia="Arial" w:hAnsi="Arial" w:cs="Arial"/>
                <w:lang w:val="en-US"/>
              </w:rPr>
              <w:t>Latipat-Espacenet</w:t>
            </w:r>
            <w:proofErr w:type="spellEnd"/>
            <w:r w:rsidR="002B7AE6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2EA6CA93" w14:textId="77777777" w:rsidTr="001179E8">
        <w:trPr>
          <w:trHeight w:val="360"/>
        </w:trPr>
        <w:tc>
          <w:tcPr>
            <w:tcW w:w="590" w:type="dxa"/>
          </w:tcPr>
          <w:p w14:paraId="41461A8A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0</w:t>
            </w:r>
          </w:p>
        </w:tc>
        <w:tc>
          <w:tcPr>
            <w:tcW w:w="3803" w:type="dxa"/>
            <w:noWrap/>
            <w:hideMark/>
          </w:tcPr>
          <w:p w14:paraId="3974F434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a J, et al. Organization oriented technology opportunities analysis</w:t>
            </w:r>
            <w:r w:rsidRPr="00FA650F">
              <w:rPr>
                <w:rFonts w:ascii="Arial" w:hAnsi="Arial" w:cs="Arial"/>
                <w:lang w:val="en-US"/>
              </w:rPr>
              <w:br/>
            </w:r>
            <w:r w:rsidRPr="00FA650F">
              <w:rPr>
                <w:rFonts w:ascii="Arial" w:eastAsia="Arial" w:hAnsi="Arial" w:cs="Arial"/>
                <w:lang w:val="en-US"/>
              </w:rPr>
              <w:t>based on predicting patent networks: a case of Alzheimer’s</w:t>
            </w:r>
            <w:r w:rsidRPr="00FA650F">
              <w:rPr>
                <w:rFonts w:ascii="Arial" w:hAnsi="Arial" w:cs="Arial"/>
                <w:lang w:val="en-US"/>
              </w:rPr>
              <w:br/>
            </w:r>
            <w:r w:rsidRPr="00FA650F">
              <w:rPr>
                <w:rFonts w:ascii="Arial" w:eastAsia="Arial" w:hAnsi="Arial" w:cs="Arial"/>
                <w:lang w:val="en-US"/>
              </w:rPr>
              <w:t>disease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"/>
                <w:id w:val="1328024020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8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6C94116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01D2CCCD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echnologies (not specified)</w:t>
            </w:r>
          </w:p>
        </w:tc>
        <w:tc>
          <w:tcPr>
            <w:tcW w:w="2685" w:type="dxa"/>
          </w:tcPr>
          <w:p w14:paraId="40CAA11F" w14:textId="4052AFA2" w:rsidR="0074051C" w:rsidRPr="00FA650F" w:rsidRDefault="00363708" w:rsidP="00363708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0F0785DB" w14:textId="118B9FCE" w:rsidR="0074051C" w:rsidRPr="00FA650F" w:rsidRDefault="0074051C" w:rsidP="00363708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363708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9558FC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9558FC" w:rsidRPr="00FA650F">
              <w:rPr>
                <w:rFonts w:ascii="Arial" w:eastAsia="Arial" w:hAnsi="Arial" w:cs="Arial"/>
                <w:lang w:val="en-US"/>
              </w:rPr>
              <w:t xml:space="preserve"> Innovation Index (DII) database)</w:t>
            </w:r>
          </w:p>
        </w:tc>
      </w:tr>
      <w:tr w:rsidR="002058C2" w:rsidRPr="00FA650F" w14:paraId="69EDA3C5" w14:textId="77777777" w:rsidTr="001179E8">
        <w:trPr>
          <w:trHeight w:val="360"/>
        </w:trPr>
        <w:tc>
          <w:tcPr>
            <w:tcW w:w="590" w:type="dxa"/>
          </w:tcPr>
          <w:p w14:paraId="4FB633BB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1</w:t>
            </w:r>
          </w:p>
        </w:tc>
        <w:tc>
          <w:tcPr>
            <w:tcW w:w="3803" w:type="dxa"/>
            <w:noWrap/>
            <w:hideMark/>
          </w:tcPr>
          <w:p w14:paraId="1BEB6DF8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Litvinov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O, et al. Patent analysis of digital sensors for continuous glucose monitoring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"/>
                <w:id w:val="1960440951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31E67F30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72AA21D6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gital sensors</w:t>
            </w:r>
          </w:p>
        </w:tc>
        <w:tc>
          <w:tcPr>
            <w:tcW w:w="2685" w:type="dxa"/>
          </w:tcPr>
          <w:p w14:paraId="75B12E64" w14:textId="5D5A52A3" w:rsidR="0074051C" w:rsidRPr="00FA650F" w:rsidRDefault="0074051C" w:rsidP="00832012">
            <w:pPr>
              <w:ind w:right="-4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03E100F0" w14:textId="5A8627AE" w:rsidR="0074051C" w:rsidRPr="00FA650F" w:rsidRDefault="0074051C" w:rsidP="0074051C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 (Web of Science and Lens)</w:t>
            </w:r>
          </w:p>
        </w:tc>
      </w:tr>
      <w:tr w:rsidR="002058C2" w:rsidRPr="00FA650F" w14:paraId="058FC4CA" w14:textId="77777777" w:rsidTr="001179E8">
        <w:trPr>
          <w:trHeight w:val="360"/>
        </w:trPr>
        <w:tc>
          <w:tcPr>
            <w:tcW w:w="590" w:type="dxa"/>
          </w:tcPr>
          <w:p w14:paraId="5CB09954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82</w:t>
            </w:r>
          </w:p>
        </w:tc>
        <w:tc>
          <w:tcPr>
            <w:tcW w:w="3803" w:type="dxa"/>
            <w:noWrap/>
            <w:hideMark/>
          </w:tcPr>
          <w:p w14:paraId="7DF70068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Klongthong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W, et al. A Patent Analysis to Identify Emergent Topics and Convergence Fields: A Case Study of Chitosan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"/>
                <w:id w:val="-734622252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7D78E45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379A389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itosan</w:t>
            </w:r>
          </w:p>
        </w:tc>
        <w:tc>
          <w:tcPr>
            <w:tcW w:w="2685" w:type="dxa"/>
          </w:tcPr>
          <w:p w14:paraId="68588C3F" w14:textId="7FC25ECA" w:rsidR="0074051C" w:rsidRPr="00FA650F" w:rsidRDefault="006F2359" w:rsidP="006F2359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1C83C0FF" w14:textId="4C3F5FF1" w:rsidR="0074051C" w:rsidRPr="00FA650F" w:rsidRDefault="0074051C" w:rsidP="006F23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6F2359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667DC1" w:rsidRPr="00FA650F">
              <w:rPr>
                <w:rFonts w:ascii="Arial" w:eastAsia="Arial" w:hAnsi="Arial" w:cs="Arial"/>
                <w:lang w:val="en-US"/>
              </w:rPr>
              <w:t>TotalPatent</w:t>
            </w:r>
            <w:proofErr w:type="spellEnd"/>
            <w:r w:rsidR="00667DC1" w:rsidRPr="00FA650F">
              <w:rPr>
                <w:rFonts w:ascii="Arial" w:eastAsia="Arial" w:hAnsi="Arial" w:cs="Arial"/>
                <w:lang w:val="en-US"/>
              </w:rPr>
              <w:t xml:space="preserve"> One database)</w:t>
            </w:r>
          </w:p>
        </w:tc>
      </w:tr>
      <w:tr w:rsidR="002058C2" w:rsidRPr="00FA650F" w14:paraId="1A4ABC45" w14:textId="77777777" w:rsidTr="001179E8">
        <w:trPr>
          <w:trHeight w:val="360"/>
        </w:trPr>
        <w:tc>
          <w:tcPr>
            <w:tcW w:w="590" w:type="dxa"/>
          </w:tcPr>
          <w:p w14:paraId="777D3E2A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3</w:t>
            </w:r>
          </w:p>
        </w:tc>
        <w:tc>
          <w:tcPr>
            <w:tcW w:w="3803" w:type="dxa"/>
            <w:noWrap/>
            <w:hideMark/>
          </w:tcPr>
          <w:p w14:paraId="1AC6C7B9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Hani U, et al. Patent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 spinal deformity: the first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alysis of spinal deformity’s technological literature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"/>
                <w:id w:val="2046715568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6E8BE6D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39DE3A9C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urgical devices</w:t>
            </w:r>
          </w:p>
        </w:tc>
        <w:tc>
          <w:tcPr>
            <w:tcW w:w="2685" w:type="dxa"/>
          </w:tcPr>
          <w:p w14:paraId="172BE73A" w14:textId="41683CB2" w:rsidR="0074051C" w:rsidRPr="00FA650F" w:rsidRDefault="009D6BC9" w:rsidP="009D6BC9">
            <w:pPr>
              <w:ind w:left="4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methodological framework for patent analysis</w:t>
            </w:r>
          </w:p>
        </w:tc>
        <w:tc>
          <w:tcPr>
            <w:tcW w:w="3740" w:type="dxa"/>
            <w:noWrap/>
            <w:hideMark/>
          </w:tcPr>
          <w:p w14:paraId="1D7B3270" w14:textId="32793E8D" w:rsidR="0074051C" w:rsidRPr="00FA650F" w:rsidRDefault="0074051C" w:rsidP="009D6BC9">
            <w:pPr>
              <w:ind w:right="23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9D6BC9" w:rsidRPr="00FA650F">
              <w:rPr>
                <w:rFonts w:ascii="Arial" w:eastAsia="Arial" w:hAnsi="Arial" w:cs="Arial"/>
                <w:lang w:val="en-US"/>
              </w:rPr>
              <w:t xml:space="preserve"> (Lens)</w:t>
            </w:r>
          </w:p>
        </w:tc>
      </w:tr>
      <w:tr w:rsidR="002058C2" w:rsidRPr="00FA650F" w14:paraId="732139CD" w14:textId="77777777" w:rsidTr="001179E8">
        <w:trPr>
          <w:trHeight w:val="360"/>
        </w:trPr>
        <w:tc>
          <w:tcPr>
            <w:tcW w:w="590" w:type="dxa"/>
          </w:tcPr>
          <w:p w14:paraId="402564C7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4</w:t>
            </w:r>
          </w:p>
        </w:tc>
        <w:tc>
          <w:tcPr>
            <w:tcW w:w="3803" w:type="dxa"/>
            <w:noWrap/>
            <w:hideMark/>
          </w:tcPr>
          <w:p w14:paraId="75980B98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evarapall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, et al. Patent intelligence of RNA viruses: Implications for combating emerging and re-emerging RNA virus based infectious disease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"/>
                <w:id w:val="2108224652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501B63C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0DB90AEB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NA viruses</w:t>
            </w:r>
          </w:p>
        </w:tc>
        <w:tc>
          <w:tcPr>
            <w:tcW w:w="2685" w:type="dxa"/>
          </w:tcPr>
          <w:p w14:paraId="7826F0AB" w14:textId="73099710" w:rsidR="0074051C" w:rsidRPr="00FA650F" w:rsidRDefault="00144DFB" w:rsidP="00832012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EE49B29" w14:textId="1F680AA2" w:rsidR="0074051C" w:rsidRPr="00FA650F" w:rsidRDefault="0074051C" w:rsidP="00144DFB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144DFB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F03D1F" w:rsidRPr="00FA650F">
              <w:rPr>
                <w:rFonts w:ascii="Arial" w:eastAsia="Arial" w:hAnsi="Arial" w:cs="Arial"/>
                <w:lang w:val="en-US"/>
              </w:rPr>
              <w:t xml:space="preserve">Google patents, </w:t>
            </w:r>
            <w:proofErr w:type="spellStart"/>
            <w:r w:rsidR="00F03D1F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F03D1F" w:rsidRPr="00FA650F">
              <w:rPr>
                <w:rFonts w:ascii="Arial" w:eastAsia="Arial" w:hAnsi="Arial" w:cs="Arial"/>
                <w:lang w:val="en-US"/>
              </w:rPr>
              <w:t xml:space="preserve">, </w:t>
            </w:r>
            <w:proofErr w:type="spellStart"/>
            <w:r w:rsidR="00F03D1F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F03D1F"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="00F03D1F" w:rsidRPr="00FA650F">
              <w:rPr>
                <w:rFonts w:ascii="Arial" w:eastAsia="Arial" w:hAnsi="Arial" w:cs="Arial"/>
                <w:lang w:val="en-US"/>
              </w:rPr>
              <w:t>PatSeer</w:t>
            </w:r>
            <w:proofErr w:type="spellEnd"/>
            <w:r w:rsidR="00F03D1F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4858B685" w14:textId="77777777" w:rsidTr="001179E8">
        <w:trPr>
          <w:trHeight w:val="360"/>
        </w:trPr>
        <w:tc>
          <w:tcPr>
            <w:tcW w:w="590" w:type="dxa"/>
          </w:tcPr>
          <w:p w14:paraId="5CB3595E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5</w:t>
            </w:r>
          </w:p>
        </w:tc>
        <w:tc>
          <w:tcPr>
            <w:tcW w:w="3803" w:type="dxa"/>
            <w:noWrap/>
            <w:hideMark/>
          </w:tcPr>
          <w:p w14:paraId="67785A91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Hernández-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elchor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, et al. The patent landscape in the field of stem cell therapy: closing the gap between research and clinic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"/>
                <w:id w:val="-1482529956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F374A57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572BA107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tem cell therapy</w:t>
            </w:r>
          </w:p>
        </w:tc>
        <w:tc>
          <w:tcPr>
            <w:tcW w:w="2685" w:type="dxa"/>
          </w:tcPr>
          <w:p w14:paraId="1B645CDE" w14:textId="41D8C177" w:rsidR="0074051C" w:rsidRPr="00FA650F" w:rsidRDefault="000A5773" w:rsidP="000A5773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3FCD76F0" w14:textId="39973329" w:rsidR="0074051C" w:rsidRPr="00FA650F" w:rsidRDefault="0074051C" w:rsidP="00AF3BD6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AF3BD6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0A5773" w:rsidRPr="00FA650F">
              <w:rPr>
                <w:rFonts w:ascii="Arial" w:eastAsia="Arial" w:hAnsi="Arial" w:cs="Arial"/>
                <w:lang w:val="en-US"/>
              </w:rPr>
              <w:t xml:space="preserve">The Lens, </w:t>
            </w:r>
            <w:proofErr w:type="spellStart"/>
            <w:r w:rsidR="000A5773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0A5773" w:rsidRPr="00FA650F">
              <w:rPr>
                <w:rFonts w:ascii="Arial" w:eastAsia="Arial" w:hAnsi="Arial" w:cs="Arial"/>
                <w:lang w:val="en-US"/>
              </w:rPr>
              <w:t xml:space="preserve"> and WIPO)</w:t>
            </w:r>
          </w:p>
        </w:tc>
      </w:tr>
      <w:tr w:rsidR="002058C2" w:rsidRPr="00FA650F" w14:paraId="616FDF60" w14:textId="77777777" w:rsidTr="001179E8">
        <w:trPr>
          <w:trHeight w:val="360"/>
        </w:trPr>
        <w:tc>
          <w:tcPr>
            <w:tcW w:w="590" w:type="dxa"/>
          </w:tcPr>
          <w:p w14:paraId="0E5EE449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6</w:t>
            </w:r>
          </w:p>
        </w:tc>
        <w:tc>
          <w:tcPr>
            <w:tcW w:w="3803" w:type="dxa"/>
            <w:noWrap/>
            <w:hideMark/>
          </w:tcPr>
          <w:p w14:paraId="6968816F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Greenberg A, et al. Patent landscape of brain–machine interface technology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"/>
                <w:id w:val="-1544903189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93A7303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025B2551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rain–machine interface</w:t>
            </w:r>
          </w:p>
        </w:tc>
        <w:tc>
          <w:tcPr>
            <w:tcW w:w="2685" w:type="dxa"/>
          </w:tcPr>
          <w:p w14:paraId="66A6B629" w14:textId="68293CD1" w:rsidR="0074051C" w:rsidRPr="00FA650F" w:rsidRDefault="009420F5" w:rsidP="00832012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7DB34520" w14:textId="55FE3AD6" w:rsidR="0074051C" w:rsidRPr="00FA650F" w:rsidRDefault="0074051C" w:rsidP="009420F5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9420F5"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861E6F" w:rsidRPr="00FA650F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="00861E6F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861E6F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56FA045E" w14:textId="77777777" w:rsidTr="001179E8">
        <w:trPr>
          <w:trHeight w:val="360"/>
        </w:trPr>
        <w:tc>
          <w:tcPr>
            <w:tcW w:w="590" w:type="dxa"/>
          </w:tcPr>
          <w:p w14:paraId="1BD9554C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7</w:t>
            </w:r>
          </w:p>
        </w:tc>
        <w:tc>
          <w:tcPr>
            <w:tcW w:w="3803" w:type="dxa"/>
            <w:noWrap/>
            <w:hideMark/>
          </w:tcPr>
          <w:p w14:paraId="7BA9FBE7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o YD, et al. Patent landscape report on dental implants: A technical analy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"/>
                <w:id w:val="590517156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331CF12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68E1ACA5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ental implants</w:t>
            </w:r>
          </w:p>
        </w:tc>
        <w:tc>
          <w:tcPr>
            <w:tcW w:w="2685" w:type="dxa"/>
          </w:tcPr>
          <w:p w14:paraId="426B6DB5" w14:textId="46B649F8" w:rsidR="0074051C" w:rsidRPr="00FA650F" w:rsidRDefault="00403BD8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4A91E3E" w14:textId="3B4A54F6" w:rsidR="0074051C" w:rsidRPr="00FA650F" w:rsidRDefault="0074051C" w:rsidP="00403BD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403BD8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2D2066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2D2066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058C2" w:rsidRPr="00FA650F" w14:paraId="5A7E8EF8" w14:textId="77777777" w:rsidTr="001179E8">
        <w:trPr>
          <w:trHeight w:val="360"/>
        </w:trPr>
        <w:tc>
          <w:tcPr>
            <w:tcW w:w="590" w:type="dxa"/>
          </w:tcPr>
          <w:p w14:paraId="50866DCD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8</w:t>
            </w:r>
          </w:p>
        </w:tc>
        <w:tc>
          <w:tcPr>
            <w:tcW w:w="3803" w:type="dxa"/>
            <w:noWrap/>
            <w:hideMark/>
          </w:tcPr>
          <w:p w14:paraId="502F41A4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Litvinov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O, et al. Patent landscape review of non-invasive medical sensors for continuous monitoring of blood pressure and their validation in critical care practice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"/>
                <w:id w:val="1952120180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3FF60732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5C7EE21A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Non-invasive medical sensors for continuous monitoring of blood pressure</w:t>
            </w:r>
          </w:p>
        </w:tc>
        <w:tc>
          <w:tcPr>
            <w:tcW w:w="2685" w:type="dxa"/>
          </w:tcPr>
          <w:p w14:paraId="6C3FA7E7" w14:textId="54DD04C4" w:rsidR="0074051C" w:rsidRPr="00FA650F" w:rsidRDefault="002D2066" w:rsidP="00832012">
            <w:pPr>
              <w:ind w:right="-379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AB4F097" w14:textId="34A6F194" w:rsidR="0074051C" w:rsidRPr="00FA650F" w:rsidRDefault="0074051C" w:rsidP="002D2066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2D2066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204B04" w:rsidRPr="00FA650F">
              <w:rPr>
                <w:rFonts w:ascii="Arial" w:eastAsia="Arial" w:hAnsi="Arial" w:cs="Arial"/>
                <w:lang w:val="en-US"/>
              </w:rPr>
              <w:t>Lens</w:t>
            </w:r>
            <w:r w:rsidR="00106968" w:rsidRPr="00FA650F">
              <w:rPr>
                <w:rFonts w:ascii="Arial" w:eastAsia="Arial" w:hAnsi="Arial" w:cs="Arial"/>
                <w:lang w:val="en-US"/>
              </w:rPr>
              <w:t>,</w:t>
            </w:r>
            <w:r w:rsidR="00CF5E89" w:rsidRPr="00FA650F">
              <w:rPr>
                <w:rFonts w:ascii="Arial" w:eastAsia="Arial" w:hAnsi="Arial" w:cs="Arial"/>
                <w:lang w:val="en-US"/>
              </w:rPr>
              <w:t xml:space="preserve"> Google Scholar</w:t>
            </w:r>
            <w:r w:rsidR="00106968" w:rsidRPr="00FA650F">
              <w:rPr>
                <w:rFonts w:ascii="Arial" w:eastAsia="Arial" w:hAnsi="Arial" w:cs="Arial"/>
                <w:lang w:val="en-US"/>
              </w:rPr>
              <w:t xml:space="preserve"> and other unnamed patent databases</w:t>
            </w:r>
            <w:r w:rsidR="00CF5E89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0F5E9A7C" w14:textId="77777777" w:rsidTr="001179E8">
        <w:trPr>
          <w:trHeight w:val="360"/>
        </w:trPr>
        <w:tc>
          <w:tcPr>
            <w:tcW w:w="590" w:type="dxa"/>
          </w:tcPr>
          <w:p w14:paraId="443FB030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89</w:t>
            </w:r>
          </w:p>
        </w:tc>
        <w:tc>
          <w:tcPr>
            <w:tcW w:w="3803" w:type="dxa"/>
            <w:noWrap/>
            <w:hideMark/>
          </w:tcPr>
          <w:p w14:paraId="5A56F116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Francis N, et al. Patent Landscape Review on Ankle Sprain Prevention Method: Technology Update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"/>
                <w:id w:val="1557431246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46BB60D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334017D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nkle Sprain Prevention technology</w:t>
            </w:r>
          </w:p>
        </w:tc>
        <w:tc>
          <w:tcPr>
            <w:tcW w:w="2685" w:type="dxa"/>
          </w:tcPr>
          <w:p w14:paraId="6C596838" w14:textId="104A23D7" w:rsidR="0074051C" w:rsidRPr="00FA650F" w:rsidRDefault="00A40CD9" w:rsidP="00832012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D2A0069" w14:textId="5033316D" w:rsidR="0074051C" w:rsidRPr="00FA650F" w:rsidRDefault="0074051C" w:rsidP="00A40CD9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A40CD9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FA09EA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FA09EA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1AB57720" w14:textId="77777777" w:rsidTr="001179E8">
        <w:trPr>
          <w:trHeight w:val="360"/>
        </w:trPr>
        <w:tc>
          <w:tcPr>
            <w:tcW w:w="590" w:type="dxa"/>
          </w:tcPr>
          <w:p w14:paraId="3B592E76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0</w:t>
            </w:r>
          </w:p>
        </w:tc>
        <w:tc>
          <w:tcPr>
            <w:tcW w:w="3803" w:type="dxa"/>
            <w:noWrap/>
            <w:hideMark/>
          </w:tcPr>
          <w:p w14:paraId="67582D2C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Juiz PJ, et al. Patent Mining on the Use of Antioxidant Phytochemicals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in the Technological Development for the Prevention and Treatment of Periodontitis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"/>
                <w:id w:val="122812216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9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3CC9D5B0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Original research</w:t>
            </w:r>
          </w:p>
        </w:tc>
        <w:tc>
          <w:tcPr>
            <w:tcW w:w="2136" w:type="dxa"/>
            <w:noWrap/>
            <w:hideMark/>
          </w:tcPr>
          <w:p w14:paraId="26179F93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Antioxidant Phytochemicals</w:t>
            </w:r>
          </w:p>
        </w:tc>
        <w:tc>
          <w:tcPr>
            <w:tcW w:w="2685" w:type="dxa"/>
          </w:tcPr>
          <w:p w14:paraId="31A04F55" w14:textId="6C79782A" w:rsidR="0074051C" w:rsidRPr="00FA650F" w:rsidRDefault="00667DC1" w:rsidP="00667DC1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73518DAF" w14:textId="7CD7A365" w:rsidR="0074051C" w:rsidRPr="00FA650F" w:rsidRDefault="0074051C" w:rsidP="00667DC1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667DC1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577754" w:rsidRPr="00FA650F">
              <w:rPr>
                <w:rFonts w:ascii="Arial" w:eastAsia="Arial" w:hAnsi="Arial" w:cs="Arial"/>
                <w:lang w:val="en-US"/>
              </w:rPr>
              <w:t>Orbit Intelligence)</w:t>
            </w:r>
          </w:p>
        </w:tc>
      </w:tr>
      <w:tr w:rsidR="002058C2" w:rsidRPr="00FA650F" w14:paraId="1549B98C" w14:textId="77777777" w:rsidTr="001179E8">
        <w:trPr>
          <w:trHeight w:val="360"/>
        </w:trPr>
        <w:tc>
          <w:tcPr>
            <w:tcW w:w="590" w:type="dxa"/>
          </w:tcPr>
          <w:p w14:paraId="3EA7C68A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91</w:t>
            </w:r>
          </w:p>
        </w:tc>
        <w:tc>
          <w:tcPr>
            <w:tcW w:w="3803" w:type="dxa"/>
            <w:noWrap/>
            <w:hideMark/>
          </w:tcPr>
          <w:p w14:paraId="457873A6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hartoumpeki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V, et al. Patent Review (2017-2020) of the Keap1/Nrf2 Pathway Using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Seer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ro: Focus on Autoimmune Disease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"/>
                <w:id w:val="-1764831648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38F98724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57C22FC4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Nuclear factor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erythroid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2-related factor 2 (Nrf2) and cytoplasmic inhibitor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Kelch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-like ECH-associated protein 1 (Keap1</w:t>
            </w:r>
          </w:p>
        </w:tc>
        <w:tc>
          <w:tcPr>
            <w:tcW w:w="2685" w:type="dxa"/>
          </w:tcPr>
          <w:p w14:paraId="4B2DC88B" w14:textId="7F3F1D8A" w:rsidR="0074051C" w:rsidRPr="00FA650F" w:rsidRDefault="006110AE" w:rsidP="00832012">
            <w:pPr>
              <w:ind w:right="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4FAF5B2D" w14:textId="001CEE2B" w:rsidR="0074051C" w:rsidRPr="00FA650F" w:rsidRDefault="0074051C" w:rsidP="006110AE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6110A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FA5EF5" w:rsidRPr="00FA650F">
              <w:rPr>
                <w:rFonts w:ascii="Arial" w:eastAsia="Arial" w:hAnsi="Arial" w:cs="Arial"/>
                <w:lang w:val="en-US"/>
              </w:rPr>
              <w:t>PatSeer</w:t>
            </w:r>
            <w:proofErr w:type="spellEnd"/>
            <w:r w:rsidR="00FA5EF5" w:rsidRPr="00FA650F">
              <w:rPr>
                <w:rFonts w:ascii="Arial" w:eastAsia="Arial" w:hAnsi="Arial" w:cs="Arial"/>
                <w:lang w:val="en-US"/>
              </w:rPr>
              <w:t xml:space="preserve"> Pro)</w:t>
            </w:r>
          </w:p>
        </w:tc>
      </w:tr>
      <w:tr w:rsidR="002058C2" w:rsidRPr="00FA650F" w14:paraId="7EA741D9" w14:textId="77777777" w:rsidTr="001179E8">
        <w:trPr>
          <w:trHeight w:val="360"/>
        </w:trPr>
        <w:tc>
          <w:tcPr>
            <w:tcW w:w="590" w:type="dxa"/>
          </w:tcPr>
          <w:p w14:paraId="485FEE6D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2</w:t>
            </w:r>
          </w:p>
        </w:tc>
        <w:tc>
          <w:tcPr>
            <w:tcW w:w="3803" w:type="dxa"/>
            <w:noWrap/>
            <w:hideMark/>
          </w:tcPr>
          <w:p w14:paraId="234A98C7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rihar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K, et al. A patent review on strategies for biological control of mosquito vector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"/>
                <w:id w:val="640999835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FD3C136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9A83A49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iological control of mosquito</w:t>
            </w:r>
          </w:p>
        </w:tc>
        <w:tc>
          <w:tcPr>
            <w:tcW w:w="2685" w:type="dxa"/>
          </w:tcPr>
          <w:p w14:paraId="577F8CC1" w14:textId="3C66648A" w:rsidR="0074051C" w:rsidRPr="00FA650F" w:rsidRDefault="0059674A" w:rsidP="0074051C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45D10485" w14:textId="3685A0BD" w:rsidR="0074051C" w:rsidRPr="00FA650F" w:rsidRDefault="0074051C" w:rsidP="00FA5EF5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FA5EF5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F15D8D" w:rsidRPr="00FA650F">
              <w:rPr>
                <w:rFonts w:ascii="Arial" w:eastAsia="Arial" w:hAnsi="Arial" w:cs="Arial"/>
                <w:lang w:val="en-US"/>
              </w:rPr>
              <w:t>PatBase</w:t>
            </w:r>
            <w:proofErr w:type="spellEnd"/>
            <w:r w:rsidR="00F15D8D" w:rsidRPr="00FA650F">
              <w:rPr>
                <w:rFonts w:ascii="Arial" w:eastAsia="Arial" w:hAnsi="Arial" w:cs="Arial"/>
                <w:lang w:val="en-US"/>
              </w:rPr>
              <w:t xml:space="preserve">, Thomson </w:t>
            </w:r>
            <w:proofErr w:type="spellStart"/>
            <w:r w:rsidR="00F15D8D" w:rsidRPr="00FA650F">
              <w:rPr>
                <w:rFonts w:ascii="Arial" w:eastAsia="Arial" w:hAnsi="Arial" w:cs="Arial"/>
                <w:lang w:val="en-US"/>
              </w:rPr>
              <w:t>Innovation,Patseer</w:t>
            </w:r>
            <w:proofErr w:type="spellEnd"/>
            <w:r w:rsidR="00F15D8D" w:rsidRPr="00FA650F">
              <w:rPr>
                <w:rFonts w:ascii="Arial" w:eastAsia="Arial" w:hAnsi="Arial" w:cs="Arial"/>
                <w:lang w:val="en-US"/>
              </w:rPr>
              <w:t xml:space="preserve"> and open-access databases like INPASS, </w:t>
            </w:r>
            <w:proofErr w:type="spellStart"/>
            <w:r w:rsidR="00F15D8D" w:rsidRPr="00FA650F">
              <w:rPr>
                <w:rFonts w:ascii="Arial" w:eastAsia="Arial" w:hAnsi="Arial" w:cs="Arial"/>
                <w:lang w:val="en-US"/>
              </w:rPr>
              <w:t>Espacenet,Google</w:t>
            </w:r>
            <w:proofErr w:type="spellEnd"/>
            <w:r w:rsidR="00F15D8D" w:rsidRPr="00FA650F">
              <w:rPr>
                <w:rFonts w:ascii="Arial" w:eastAsia="Arial" w:hAnsi="Arial" w:cs="Arial"/>
                <w:lang w:val="en-US"/>
              </w:rPr>
              <w:t xml:space="preserve"> patents)</w:t>
            </w:r>
          </w:p>
        </w:tc>
      </w:tr>
      <w:tr w:rsidR="002058C2" w:rsidRPr="00FA650F" w14:paraId="268772E8" w14:textId="77777777" w:rsidTr="001179E8">
        <w:trPr>
          <w:trHeight w:val="360"/>
        </w:trPr>
        <w:tc>
          <w:tcPr>
            <w:tcW w:w="590" w:type="dxa"/>
          </w:tcPr>
          <w:p w14:paraId="7196125F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3</w:t>
            </w:r>
          </w:p>
        </w:tc>
        <w:tc>
          <w:tcPr>
            <w:tcW w:w="3803" w:type="dxa"/>
            <w:noWrap/>
            <w:hideMark/>
          </w:tcPr>
          <w:p w14:paraId="254BC01F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Xiong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YH, et al. Patented technologies for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chistosomiasi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control and prevention filed by Chinese applicant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"/>
                <w:id w:val="-1372761595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616379B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D60270C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edicines, devices</w:t>
            </w:r>
          </w:p>
        </w:tc>
        <w:tc>
          <w:tcPr>
            <w:tcW w:w="2685" w:type="dxa"/>
          </w:tcPr>
          <w:p w14:paraId="64FB9DC5" w14:textId="5168D07B" w:rsidR="0074051C" w:rsidRPr="00FA650F" w:rsidRDefault="000C2B32" w:rsidP="00832012">
            <w:pPr>
              <w:ind w:right="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6CC6ED38" w14:textId="15C9C33F" w:rsidR="0074051C" w:rsidRPr="00FA650F" w:rsidRDefault="0074051C" w:rsidP="000C2B32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0C2B32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2552FC" w:rsidRPr="00FA650F">
              <w:rPr>
                <w:rFonts w:ascii="Arial" w:eastAsia="Arial" w:hAnsi="Arial" w:cs="Arial"/>
                <w:lang w:val="en-US"/>
              </w:rPr>
              <w:t xml:space="preserve">State Intellectual Property Office database and </w:t>
            </w:r>
            <w:proofErr w:type="spellStart"/>
            <w:r w:rsidR="002552FC" w:rsidRPr="00FA650F">
              <w:rPr>
                <w:rFonts w:ascii="Arial" w:eastAsia="Arial" w:hAnsi="Arial" w:cs="Arial"/>
                <w:lang w:val="en-US"/>
              </w:rPr>
              <w:t>Baiten</w:t>
            </w:r>
            <w:proofErr w:type="spellEnd"/>
            <w:r w:rsidR="002552FC" w:rsidRPr="00FA650F">
              <w:rPr>
                <w:rFonts w:ascii="Arial" w:eastAsia="Arial" w:hAnsi="Arial" w:cs="Arial"/>
                <w:lang w:val="en-US"/>
              </w:rPr>
              <w:t xml:space="preserve"> Patent Database)</w:t>
            </w:r>
          </w:p>
        </w:tc>
      </w:tr>
      <w:tr w:rsidR="002058C2" w:rsidRPr="00FA650F" w14:paraId="51AFB7E4" w14:textId="77777777" w:rsidTr="001179E8">
        <w:trPr>
          <w:trHeight w:val="360"/>
        </w:trPr>
        <w:tc>
          <w:tcPr>
            <w:tcW w:w="590" w:type="dxa"/>
          </w:tcPr>
          <w:p w14:paraId="355007F9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4</w:t>
            </w:r>
          </w:p>
        </w:tc>
        <w:tc>
          <w:tcPr>
            <w:tcW w:w="3803" w:type="dxa"/>
            <w:noWrap/>
            <w:hideMark/>
          </w:tcPr>
          <w:p w14:paraId="5A4E9F31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Russo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erafini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, et al. The Patenting and Technological Trends in Hernia Mesh Implant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"/>
                <w:id w:val="-1992546024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53DFC6F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609FBCE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rosthetic surgical meshes</w:t>
            </w:r>
          </w:p>
        </w:tc>
        <w:tc>
          <w:tcPr>
            <w:tcW w:w="2685" w:type="dxa"/>
          </w:tcPr>
          <w:p w14:paraId="0DC4A8B7" w14:textId="5C0C7A9B" w:rsidR="0074051C" w:rsidRPr="00FA650F" w:rsidRDefault="00577754" w:rsidP="00577754">
            <w:pPr>
              <w:ind w:right="-25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480DBA45" w14:textId="4143B1BB" w:rsidR="0074051C" w:rsidRPr="00FA650F" w:rsidRDefault="0074051C" w:rsidP="00577754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577754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6B401B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6B401B" w:rsidRPr="00FA650F">
              <w:rPr>
                <w:rFonts w:ascii="Arial" w:eastAsia="Arial" w:hAnsi="Arial" w:cs="Arial"/>
                <w:lang w:val="en-US"/>
              </w:rPr>
              <w:t xml:space="preserve"> and WIPO)</w:t>
            </w:r>
          </w:p>
        </w:tc>
      </w:tr>
      <w:tr w:rsidR="002058C2" w:rsidRPr="00FA650F" w14:paraId="69F73A32" w14:textId="77777777" w:rsidTr="001179E8">
        <w:trPr>
          <w:trHeight w:val="360"/>
        </w:trPr>
        <w:tc>
          <w:tcPr>
            <w:tcW w:w="590" w:type="dxa"/>
          </w:tcPr>
          <w:p w14:paraId="5D2E82F6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5</w:t>
            </w:r>
          </w:p>
        </w:tc>
        <w:tc>
          <w:tcPr>
            <w:tcW w:w="3803" w:type="dxa"/>
            <w:noWrap/>
            <w:hideMark/>
          </w:tcPr>
          <w:p w14:paraId="5C630F1A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Mendez CRA, et al.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alysis of the technological development of Biotechnology for health in higher education institutions in Rio Grande </w:t>
            </w:r>
            <w:proofErr w:type="gramStart"/>
            <w:r w:rsidRPr="00FA650F">
              <w:rPr>
                <w:rFonts w:ascii="Arial" w:eastAsia="Arial" w:hAnsi="Arial" w:cs="Arial"/>
                <w:lang w:val="en-US"/>
              </w:rPr>
              <w:t>do</w:t>
            </w:r>
            <w:proofErr w:type="gramEnd"/>
            <w:r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ul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. 2024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"/>
                <w:id w:val="-284351326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F473C53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4AE21ADD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iotechnology in healthcare</w:t>
            </w:r>
          </w:p>
        </w:tc>
        <w:tc>
          <w:tcPr>
            <w:tcW w:w="2685" w:type="dxa"/>
          </w:tcPr>
          <w:p w14:paraId="60DDCA39" w14:textId="10B8EE63" w:rsidR="0074051C" w:rsidRPr="00FA650F" w:rsidRDefault="003A6EFE" w:rsidP="00832012">
            <w:pPr>
              <w:ind w:right="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5F2D5A8A" w14:textId="1A2ED7B2" w:rsidR="0074051C" w:rsidRPr="00FA650F" w:rsidRDefault="0074051C" w:rsidP="00D7725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D7725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7C0AB4" w:rsidRPr="00FA650F">
              <w:rPr>
                <w:rFonts w:ascii="Arial" w:eastAsia="Arial" w:hAnsi="Arial" w:cs="Arial"/>
                <w:lang w:val="en-US"/>
              </w:rPr>
              <w:t>Brazilian National Institute of Industrial Property (INPI))</w:t>
            </w:r>
          </w:p>
        </w:tc>
      </w:tr>
      <w:tr w:rsidR="002058C2" w:rsidRPr="00FA650F" w14:paraId="4DF3ABEA" w14:textId="77777777" w:rsidTr="001179E8">
        <w:trPr>
          <w:trHeight w:val="360"/>
        </w:trPr>
        <w:tc>
          <w:tcPr>
            <w:tcW w:w="590" w:type="dxa"/>
          </w:tcPr>
          <w:p w14:paraId="4C8076BE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6</w:t>
            </w:r>
          </w:p>
        </w:tc>
        <w:tc>
          <w:tcPr>
            <w:tcW w:w="3803" w:type="dxa"/>
            <w:noWrap/>
            <w:hideMark/>
          </w:tcPr>
          <w:p w14:paraId="7758240C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Gkik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DA, et al. Patents of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nanomaterial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elated with cancer treatment application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"/>
                <w:id w:val="218720334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B6BD613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4300582A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Nanomaterial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elated with cancer treatment applications</w:t>
            </w:r>
          </w:p>
        </w:tc>
        <w:tc>
          <w:tcPr>
            <w:tcW w:w="2685" w:type="dxa"/>
          </w:tcPr>
          <w:p w14:paraId="672A18BD" w14:textId="1E43661A" w:rsidR="0074051C" w:rsidRPr="00FA650F" w:rsidRDefault="001D12FA" w:rsidP="00832012">
            <w:pPr>
              <w:ind w:right="-379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7F43251C" w14:textId="299D5211" w:rsidR="0074051C" w:rsidRPr="00FA650F" w:rsidRDefault="0074051C" w:rsidP="001D12FA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1D12FA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4C1F29" w:rsidRPr="00FA650F">
              <w:rPr>
                <w:rFonts w:ascii="Arial" w:eastAsia="Arial" w:hAnsi="Arial" w:cs="Arial"/>
                <w:lang w:val="en-US"/>
              </w:rPr>
              <w:t>EPAB database)</w:t>
            </w:r>
          </w:p>
        </w:tc>
      </w:tr>
      <w:tr w:rsidR="002058C2" w:rsidRPr="00FA650F" w14:paraId="35DFD123" w14:textId="77777777" w:rsidTr="001179E8">
        <w:trPr>
          <w:trHeight w:val="360"/>
        </w:trPr>
        <w:tc>
          <w:tcPr>
            <w:tcW w:w="590" w:type="dxa"/>
          </w:tcPr>
          <w:p w14:paraId="18171CE2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7</w:t>
            </w:r>
          </w:p>
        </w:tc>
        <w:tc>
          <w:tcPr>
            <w:tcW w:w="3803" w:type="dxa"/>
            <w:noWrap/>
            <w:hideMark/>
          </w:tcPr>
          <w:p w14:paraId="49BBBAA8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Gadiy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Y, et al. Pharmaceutical patent landscaping: A novel approach to understand patents from the drug discovery perspective.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"/>
                <w:id w:val="-2135628563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1F48D7B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Review</w:t>
            </w:r>
          </w:p>
        </w:tc>
        <w:tc>
          <w:tcPr>
            <w:tcW w:w="2136" w:type="dxa"/>
            <w:noWrap/>
            <w:hideMark/>
          </w:tcPr>
          <w:p w14:paraId="5DE48857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harmaceuticals and biotechnology</w:t>
            </w:r>
          </w:p>
        </w:tc>
        <w:tc>
          <w:tcPr>
            <w:tcW w:w="2685" w:type="dxa"/>
          </w:tcPr>
          <w:p w14:paraId="5D0D990C" w14:textId="528D3BC1" w:rsidR="0074051C" w:rsidRPr="00FA650F" w:rsidRDefault="001704B0" w:rsidP="0074051C">
            <w:pPr>
              <w:ind w:right="3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234F5796" w14:textId="3EF546C2" w:rsidR="0074051C" w:rsidRPr="00FA650F" w:rsidRDefault="0074051C" w:rsidP="001704B0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1704B0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59674A" w:rsidRPr="00FA650F">
              <w:rPr>
                <w:rFonts w:ascii="Arial" w:eastAsia="Arial" w:hAnsi="Arial" w:cs="Arial"/>
                <w:lang w:val="en-US"/>
              </w:rPr>
              <w:t>OrphaNet</w:t>
            </w:r>
            <w:proofErr w:type="spellEnd"/>
            <w:r w:rsidR="0059674A" w:rsidRPr="00FA650F">
              <w:rPr>
                <w:rFonts w:ascii="Arial" w:eastAsia="Arial" w:hAnsi="Arial" w:cs="Arial"/>
                <w:lang w:val="en-US"/>
              </w:rPr>
              <w:t xml:space="preserve"> and Human Brain </w:t>
            </w:r>
            <w:proofErr w:type="spellStart"/>
            <w:r w:rsidR="0059674A" w:rsidRPr="00FA650F">
              <w:rPr>
                <w:rFonts w:ascii="Arial" w:eastAsia="Arial" w:hAnsi="Arial" w:cs="Arial"/>
                <w:lang w:val="en-US"/>
              </w:rPr>
              <w:t>Pharamcome</w:t>
            </w:r>
            <w:proofErr w:type="spellEnd"/>
            <w:r w:rsidR="0059674A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32A4F94D" w14:textId="77777777" w:rsidTr="001179E8">
        <w:trPr>
          <w:trHeight w:val="360"/>
        </w:trPr>
        <w:tc>
          <w:tcPr>
            <w:tcW w:w="590" w:type="dxa"/>
          </w:tcPr>
          <w:p w14:paraId="6666F5AB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98</w:t>
            </w:r>
          </w:p>
        </w:tc>
        <w:tc>
          <w:tcPr>
            <w:tcW w:w="3803" w:type="dxa"/>
            <w:noWrap/>
            <w:hideMark/>
          </w:tcPr>
          <w:p w14:paraId="16EB85AD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l S, et al. Probiotic Formulations: A Patent Landscaping Using the Text Mining Approach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"/>
                <w:id w:val="-1222598839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4740E8B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535EDC63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robiotics</w:t>
            </w:r>
          </w:p>
        </w:tc>
        <w:tc>
          <w:tcPr>
            <w:tcW w:w="2685" w:type="dxa"/>
          </w:tcPr>
          <w:p w14:paraId="3C6059F0" w14:textId="78A7ED99" w:rsidR="0074051C" w:rsidRPr="00FA650F" w:rsidRDefault="00BD61DC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79399F66" w14:textId="4955BE67" w:rsidR="0074051C" w:rsidRPr="00FA650F" w:rsidRDefault="0074051C" w:rsidP="00BD61D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BD61DC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3D54A7" w:rsidRPr="00FA650F">
              <w:rPr>
                <w:rFonts w:ascii="Arial" w:eastAsia="Arial" w:hAnsi="Arial" w:cs="Arial"/>
                <w:lang w:val="en-US"/>
              </w:rPr>
              <w:t>PatSeer</w:t>
            </w:r>
            <w:proofErr w:type="spellEnd"/>
            <w:r w:rsidR="003D54A7" w:rsidRPr="00FA650F">
              <w:rPr>
                <w:rFonts w:ascii="Arial" w:eastAsia="Arial" w:hAnsi="Arial" w:cs="Arial"/>
                <w:lang w:val="en-US"/>
              </w:rPr>
              <w:t xml:space="preserve"> Pro)</w:t>
            </w:r>
          </w:p>
        </w:tc>
      </w:tr>
      <w:tr w:rsidR="002058C2" w:rsidRPr="00FA650F" w14:paraId="221419D5" w14:textId="77777777" w:rsidTr="001179E8">
        <w:trPr>
          <w:trHeight w:val="360"/>
        </w:trPr>
        <w:tc>
          <w:tcPr>
            <w:tcW w:w="590" w:type="dxa"/>
          </w:tcPr>
          <w:p w14:paraId="7DFCD284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99</w:t>
            </w:r>
          </w:p>
        </w:tc>
        <w:tc>
          <w:tcPr>
            <w:tcW w:w="3803" w:type="dxa"/>
            <w:noWrap/>
            <w:hideMark/>
          </w:tcPr>
          <w:p w14:paraId="67250018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hivakumar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P, et al. Prospection of chitosan and its derivatives in wound healing: Proof of patent analysi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"/>
                <w:id w:val="909424617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1819986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33EB665F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itosan</w:t>
            </w:r>
          </w:p>
        </w:tc>
        <w:tc>
          <w:tcPr>
            <w:tcW w:w="2685" w:type="dxa"/>
          </w:tcPr>
          <w:p w14:paraId="4CAB71BD" w14:textId="2C96EDC4" w:rsidR="0074051C" w:rsidRPr="00FA650F" w:rsidRDefault="00034A74" w:rsidP="00034A74">
            <w:pPr>
              <w:ind w:right="-115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68C3294B" w14:textId="019FFEF7" w:rsidR="0074051C" w:rsidRPr="00FA650F" w:rsidRDefault="0074051C" w:rsidP="00034A74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034A74" w:rsidRPr="00FA650F">
              <w:rPr>
                <w:rFonts w:ascii="Arial" w:eastAsia="Arial" w:hAnsi="Arial" w:cs="Arial"/>
                <w:lang w:val="en-US"/>
              </w:rPr>
              <w:t xml:space="preserve"> (Not reported)</w:t>
            </w:r>
          </w:p>
        </w:tc>
      </w:tr>
      <w:tr w:rsidR="002058C2" w:rsidRPr="00FA650F" w14:paraId="21CD241F" w14:textId="77777777" w:rsidTr="001179E8">
        <w:trPr>
          <w:trHeight w:val="360"/>
        </w:trPr>
        <w:tc>
          <w:tcPr>
            <w:tcW w:w="590" w:type="dxa"/>
          </w:tcPr>
          <w:p w14:paraId="782FD652" w14:textId="77777777" w:rsidR="0074051C" w:rsidRPr="00FA650F" w:rsidRDefault="0074051C" w:rsidP="0074051C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0</w:t>
            </w:r>
          </w:p>
        </w:tc>
        <w:tc>
          <w:tcPr>
            <w:tcW w:w="3803" w:type="dxa"/>
            <w:noWrap/>
            <w:hideMark/>
          </w:tcPr>
          <w:p w14:paraId="5E3DEEBD" w14:textId="77777777" w:rsidR="0074051C" w:rsidRPr="00FA650F" w:rsidRDefault="0074051C" w:rsidP="0074051C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Kurakul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, et al. Prospection of recent chitosan biomedical trends: Evidence from patent analysi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"/>
                <w:id w:val="692809751"/>
                <w:placeholder>
                  <w:docPart w:val="D9FFB213A7124AA58A4396D3ABE932E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0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8FCB8AE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245B3E4" w14:textId="77777777" w:rsidR="0074051C" w:rsidRPr="00FA650F" w:rsidRDefault="0074051C" w:rsidP="0074051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itosan</w:t>
            </w:r>
          </w:p>
        </w:tc>
        <w:tc>
          <w:tcPr>
            <w:tcW w:w="2685" w:type="dxa"/>
          </w:tcPr>
          <w:p w14:paraId="7CA274FA" w14:textId="6EC1ABFE" w:rsidR="0074051C" w:rsidRPr="00FA650F" w:rsidRDefault="003D54A7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27131303" w14:textId="0EBFC6E4" w:rsidR="0074051C" w:rsidRPr="00FA650F" w:rsidRDefault="0074051C" w:rsidP="003D54A7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3D54A7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0007D7" w:rsidRPr="00FA650F">
              <w:rPr>
                <w:rFonts w:ascii="Arial" w:eastAsia="Arial" w:hAnsi="Arial" w:cs="Arial"/>
                <w:lang w:val="en-US"/>
              </w:rPr>
              <w:t>Lens</w:t>
            </w:r>
            <w:r w:rsidR="000C7DA3" w:rsidRPr="00FA650F">
              <w:rPr>
                <w:rFonts w:ascii="Arial" w:eastAsia="Arial" w:hAnsi="Arial" w:cs="Arial"/>
                <w:lang w:val="en-US"/>
              </w:rPr>
              <w:t xml:space="preserve">, CS and </w:t>
            </w:r>
            <w:proofErr w:type="spellStart"/>
            <w:r w:rsidR="000C7DA3" w:rsidRPr="00FA650F">
              <w:rPr>
                <w:rFonts w:ascii="Arial" w:eastAsia="Arial" w:hAnsi="Arial" w:cs="Arial"/>
                <w:lang w:val="en-US"/>
              </w:rPr>
              <w:t>CS+Biomedical</w:t>
            </w:r>
            <w:proofErr w:type="spellEnd"/>
            <w:r w:rsidR="000C7DA3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639A19E5" w14:textId="77777777" w:rsidTr="001179E8">
        <w:trPr>
          <w:trHeight w:val="360"/>
        </w:trPr>
        <w:tc>
          <w:tcPr>
            <w:tcW w:w="590" w:type="dxa"/>
          </w:tcPr>
          <w:p w14:paraId="55EF7E6B" w14:textId="77777777" w:rsidR="00C55559" w:rsidRPr="00FA650F" w:rsidRDefault="00C55559" w:rsidP="00C5555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1</w:t>
            </w:r>
          </w:p>
        </w:tc>
        <w:tc>
          <w:tcPr>
            <w:tcW w:w="3803" w:type="dxa"/>
            <w:noWrap/>
            <w:hideMark/>
          </w:tcPr>
          <w:p w14:paraId="5FD1C1CF" w14:textId="77777777" w:rsidR="00C55559" w:rsidRPr="00FA650F" w:rsidRDefault="00C55559" w:rsidP="00C5555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Islam MM, et al. The Race to Replace PDE5i: Recent Advances and Interventions to Treat or Manage Erectile Dysfunction: Evidence from Patent Landscape (2016–2021)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"/>
                <w:id w:val="585584712"/>
                <w:placeholder>
                  <w:docPart w:val="B2809B77F2214DF8BDD774A1D3D9FBE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D051478" w14:textId="77777777" w:rsidR="00C55559" w:rsidRPr="00FA650F" w:rsidRDefault="00C55559" w:rsidP="00C555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16EEF326" w14:textId="77777777" w:rsidR="00C55559" w:rsidRPr="00FA650F" w:rsidRDefault="00C55559" w:rsidP="00C55559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hosphodiesteras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type 5 inhibitor</w:t>
            </w:r>
          </w:p>
        </w:tc>
        <w:tc>
          <w:tcPr>
            <w:tcW w:w="2685" w:type="dxa"/>
          </w:tcPr>
          <w:p w14:paraId="7FFCB11F" w14:textId="6E770381" w:rsidR="00C55559" w:rsidRPr="00FA650F" w:rsidRDefault="00C55559" w:rsidP="00832012">
            <w:pPr>
              <w:ind w:right="4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67F2AB14" w14:textId="0E6B8ABB" w:rsidR="00C55559" w:rsidRPr="00FA650F" w:rsidRDefault="00C55559" w:rsidP="00C555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 (USPTO, EPO and WIPO)</w:t>
            </w:r>
          </w:p>
        </w:tc>
      </w:tr>
      <w:tr w:rsidR="002058C2" w:rsidRPr="00FA650F" w14:paraId="3F07B88B" w14:textId="77777777" w:rsidTr="001179E8">
        <w:trPr>
          <w:trHeight w:val="360"/>
        </w:trPr>
        <w:tc>
          <w:tcPr>
            <w:tcW w:w="590" w:type="dxa"/>
          </w:tcPr>
          <w:p w14:paraId="29E05B28" w14:textId="77777777" w:rsidR="0037728B" w:rsidRPr="00FA650F" w:rsidRDefault="0037728B" w:rsidP="0037728B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2</w:t>
            </w:r>
          </w:p>
        </w:tc>
        <w:tc>
          <w:tcPr>
            <w:tcW w:w="3803" w:type="dxa"/>
            <w:noWrap/>
            <w:hideMark/>
          </w:tcPr>
          <w:p w14:paraId="1F15D5C4" w14:textId="77777777" w:rsidR="0037728B" w:rsidRPr="00FA650F" w:rsidRDefault="0037728B" w:rsidP="0037728B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urmuşoğlu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, et al. Remembering Medical Ventilators and Masks in the Days of COVID-19: Patenting in the Last Decade in Respiratory Technologies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"/>
                <w:id w:val="237216607"/>
                <w:placeholder>
                  <w:docPart w:val="1AC16578281A43719D10AC9E79C35B34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3B67794" w14:textId="77777777" w:rsidR="0037728B" w:rsidRPr="00FA650F" w:rsidRDefault="0037728B" w:rsidP="0037728B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2A162529" w14:textId="77777777" w:rsidR="0037728B" w:rsidRPr="00FA650F" w:rsidRDefault="0037728B" w:rsidP="0037728B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Medical Ventilators and Masks</w:t>
            </w:r>
          </w:p>
        </w:tc>
        <w:tc>
          <w:tcPr>
            <w:tcW w:w="2685" w:type="dxa"/>
          </w:tcPr>
          <w:p w14:paraId="2F2D5828" w14:textId="36A37B7E" w:rsidR="0037728B" w:rsidRPr="00FA650F" w:rsidRDefault="0037728B" w:rsidP="00832012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2E9C58CF" w14:textId="37A4A210" w:rsidR="0037728B" w:rsidRPr="00FA650F" w:rsidRDefault="0037728B" w:rsidP="0037728B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novations Index (DII) database)</w:t>
            </w:r>
          </w:p>
        </w:tc>
      </w:tr>
      <w:tr w:rsidR="002058C2" w:rsidRPr="00FA650F" w14:paraId="22CA1340" w14:textId="77777777" w:rsidTr="001179E8">
        <w:trPr>
          <w:trHeight w:val="360"/>
        </w:trPr>
        <w:tc>
          <w:tcPr>
            <w:tcW w:w="590" w:type="dxa"/>
          </w:tcPr>
          <w:p w14:paraId="263F80F1" w14:textId="77777777" w:rsidR="00ED7A58" w:rsidRPr="00FA650F" w:rsidRDefault="00ED7A58" w:rsidP="00ED7A58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3</w:t>
            </w:r>
          </w:p>
        </w:tc>
        <w:tc>
          <w:tcPr>
            <w:tcW w:w="3803" w:type="dxa"/>
            <w:noWrap/>
            <w:hideMark/>
          </w:tcPr>
          <w:p w14:paraId="6D426C39" w14:textId="77777777" w:rsidR="00ED7A58" w:rsidRPr="00FA650F" w:rsidRDefault="00ED7A58" w:rsidP="00ED7A58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Zhang T, et al. The research activities and development trends of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ntineoplast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targeting PD-1/PD-L1 based o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cientometr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ometr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"/>
                <w:id w:val="-598250766"/>
                <w:placeholder>
                  <w:docPart w:val="8BC36AF5DB76495E9F8E20A6A37414B2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283EBC45" w14:textId="77777777" w:rsidR="00ED7A58" w:rsidRPr="00FA650F" w:rsidRDefault="00ED7A58" w:rsidP="00ED7A58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onference paper</w:t>
            </w:r>
          </w:p>
        </w:tc>
        <w:tc>
          <w:tcPr>
            <w:tcW w:w="2136" w:type="dxa"/>
            <w:noWrap/>
            <w:hideMark/>
          </w:tcPr>
          <w:p w14:paraId="09C97CC2" w14:textId="77777777" w:rsidR="00ED7A58" w:rsidRPr="00FA650F" w:rsidRDefault="00ED7A58" w:rsidP="00ED7A58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ntineoplastics</w:t>
            </w:r>
            <w:proofErr w:type="spellEnd"/>
          </w:p>
        </w:tc>
        <w:tc>
          <w:tcPr>
            <w:tcW w:w="2685" w:type="dxa"/>
          </w:tcPr>
          <w:p w14:paraId="5A2348F5" w14:textId="77821A9E" w:rsidR="00ED7A58" w:rsidRPr="00FA650F" w:rsidRDefault="00ED7A58" w:rsidP="00832012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11C3E237" w14:textId="733EC684" w:rsidR="00ED7A58" w:rsidRPr="00FA650F" w:rsidRDefault="00ED7A58" w:rsidP="00ED7A58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="00447BA9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447BA9" w:rsidRPr="00FA650F">
              <w:rPr>
                <w:rFonts w:ascii="Arial" w:eastAsia="Arial" w:hAnsi="Arial" w:cs="Arial"/>
                <w:lang w:val="en-US"/>
              </w:rPr>
              <w:t xml:space="preserve"> Innovation Index of </w:t>
            </w:r>
            <w:proofErr w:type="spellStart"/>
            <w:r w:rsidR="00447BA9" w:rsidRPr="00FA650F">
              <w:rPr>
                <w:rFonts w:ascii="Arial" w:eastAsia="Arial" w:hAnsi="Arial" w:cs="Arial"/>
                <w:lang w:val="en-US"/>
              </w:rPr>
              <w:t>Clarivate</w:t>
            </w:r>
            <w:proofErr w:type="spellEnd"/>
            <w:r w:rsidR="00447BA9" w:rsidRPr="00FA650F">
              <w:rPr>
                <w:rFonts w:ascii="Arial" w:eastAsia="Arial" w:hAnsi="Arial" w:cs="Arial"/>
                <w:lang w:val="en-US"/>
              </w:rPr>
              <w:t xml:space="preserve"> Analytics (formerly Thomson Reuters))</w:t>
            </w:r>
          </w:p>
        </w:tc>
      </w:tr>
      <w:tr w:rsidR="002058C2" w:rsidRPr="00FA650F" w14:paraId="6B1446BC" w14:textId="77777777" w:rsidTr="001179E8">
        <w:trPr>
          <w:trHeight w:val="360"/>
        </w:trPr>
        <w:tc>
          <w:tcPr>
            <w:tcW w:w="590" w:type="dxa"/>
          </w:tcPr>
          <w:p w14:paraId="3D514BBA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4</w:t>
            </w:r>
          </w:p>
        </w:tc>
        <w:tc>
          <w:tcPr>
            <w:tcW w:w="3803" w:type="dxa"/>
            <w:noWrap/>
            <w:hideMark/>
          </w:tcPr>
          <w:p w14:paraId="72D2F15D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DasNandy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, et al. A review of patent literature on the regulation of glucose metabolism by six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hytocompound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 the management of diabetes mellitus </w:t>
            </w:r>
            <w:r w:rsidRPr="00FA650F">
              <w:rPr>
                <w:rFonts w:ascii="Arial" w:eastAsia="Arial" w:hAnsi="Arial" w:cs="Arial"/>
                <w:lang w:val="en-US"/>
              </w:rPr>
              <w:lastRenderedPageBreak/>
              <w:t>and its complication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"/>
                <w:id w:val="1842578924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3]</w:t>
                </w:r>
              </w:sdtContent>
            </w:sdt>
          </w:p>
        </w:tc>
        <w:tc>
          <w:tcPr>
            <w:tcW w:w="1696" w:type="dxa"/>
            <w:hideMark/>
          </w:tcPr>
          <w:p w14:paraId="218271FA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lastRenderedPageBreak/>
              <w:t>Review</w:t>
            </w:r>
          </w:p>
        </w:tc>
        <w:tc>
          <w:tcPr>
            <w:tcW w:w="2136" w:type="dxa"/>
            <w:hideMark/>
          </w:tcPr>
          <w:p w14:paraId="245B3A98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hytocompounds</w:t>
            </w:r>
            <w:proofErr w:type="spellEnd"/>
          </w:p>
        </w:tc>
        <w:tc>
          <w:tcPr>
            <w:tcW w:w="2685" w:type="dxa"/>
          </w:tcPr>
          <w:p w14:paraId="352FA4CC" w14:textId="1DAAB71D" w:rsidR="00447BA9" w:rsidRPr="00FA650F" w:rsidRDefault="00447BA9" w:rsidP="00832012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hideMark/>
          </w:tcPr>
          <w:p w14:paraId="5AE3AA97" w14:textId="4AE7DDC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WIPO, EPO, The Lens, USPTO)</w:t>
            </w:r>
          </w:p>
        </w:tc>
      </w:tr>
      <w:tr w:rsidR="002058C2" w:rsidRPr="00FA650F" w14:paraId="5F742A53" w14:textId="77777777" w:rsidTr="001179E8">
        <w:trPr>
          <w:trHeight w:val="360"/>
        </w:trPr>
        <w:tc>
          <w:tcPr>
            <w:tcW w:w="590" w:type="dxa"/>
          </w:tcPr>
          <w:p w14:paraId="03EA7903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105</w:t>
            </w:r>
          </w:p>
        </w:tc>
        <w:tc>
          <w:tcPr>
            <w:tcW w:w="3803" w:type="dxa"/>
            <w:noWrap/>
            <w:hideMark/>
          </w:tcPr>
          <w:p w14:paraId="55310BFB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Yeh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TF, et al. A review of technological developments in lipid nanoparticle application for mRNA vaccination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"/>
                <w:id w:val="1523822844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5A5763F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7B63577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Lipid nanoparticle</w:t>
            </w:r>
          </w:p>
        </w:tc>
        <w:tc>
          <w:tcPr>
            <w:tcW w:w="2685" w:type="dxa"/>
          </w:tcPr>
          <w:p w14:paraId="2594F9F2" w14:textId="416E7BBA" w:rsidR="00447BA9" w:rsidRPr="00FA650F" w:rsidRDefault="00C37C5A" w:rsidP="00447BA9">
            <w:pPr>
              <w:ind w:right="-9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342DE342" w14:textId="585D373D" w:rsidR="00447BA9" w:rsidRPr="00FA650F" w:rsidRDefault="00C37C5A" w:rsidP="00C37C5A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1652020A" w14:textId="77777777" w:rsidTr="001179E8">
        <w:trPr>
          <w:trHeight w:val="360"/>
        </w:trPr>
        <w:tc>
          <w:tcPr>
            <w:tcW w:w="590" w:type="dxa"/>
          </w:tcPr>
          <w:p w14:paraId="068899B5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6</w:t>
            </w:r>
          </w:p>
        </w:tc>
        <w:tc>
          <w:tcPr>
            <w:tcW w:w="3803" w:type="dxa"/>
            <w:noWrap/>
            <w:hideMark/>
          </w:tcPr>
          <w:p w14:paraId="417D6947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Wang Q, et al. A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Scient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nalysis and Visualization of Scientific Research and Technology Innovation in Needle-free Insulin Injection From 1974 to 2022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"/>
                <w:id w:val="1658884750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33CAF4D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A1DBCAB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Needle-free insulin injection</w:t>
            </w:r>
          </w:p>
        </w:tc>
        <w:tc>
          <w:tcPr>
            <w:tcW w:w="2685" w:type="dxa"/>
          </w:tcPr>
          <w:p w14:paraId="290D740B" w14:textId="43C979F5" w:rsidR="00447BA9" w:rsidRPr="00FA650F" w:rsidRDefault="00DE6BDE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  <w:p w14:paraId="3DDAECB0" w14:textId="77777777" w:rsidR="00DE6BDE" w:rsidRPr="00FA650F" w:rsidRDefault="00DE6BDE" w:rsidP="00DE6BDE">
            <w:pPr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71DBBF97" w14:textId="24C37DB7" w:rsidR="00447BA9" w:rsidRPr="00FA650F" w:rsidRDefault="00447BA9" w:rsidP="00DE6BDE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DE6BD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A100BC" w:rsidRPr="00FA650F">
              <w:rPr>
                <w:rFonts w:ascii="Arial" w:eastAsia="Arial" w:hAnsi="Arial" w:cs="Arial"/>
                <w:lang w:val="en-US"/>
              </w:rPr>
              <w:t xml:space="preserve">Web of Science, </w:t>
            </w:r>
            <w:proofErr w:type="spellStart"/>
            <w:r w:rsidR="007D7185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7D7185" w:rsidRPr="00FA650F">
              <w:rPr>
                <w:rFonts w:ascii="Arial" w:eastAsia="Arial" w:hAnsi="Arial" w:cs="Arial"/>
                <w:lang w:val="en-US"/>
              </w:rPr>
              <w:t xml:space="preserve"> World Patents Index (DWPI), and the </w:t>
            </w:r>
            <w:proofErr w:type="spellStart"/>
            <w:r w:rsidR="007D7185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7D7185" w:rsidRPr="00FA650F">
              <w:rPr>
                <w:rFonts w:ascii="Arial" w:eastAsia="Arial" w:hAnsi="Arial" w:cs="Arial"/>
                <w:lang w:val="en-US"/>
              </w:rPr>
              <w:t xml:space="preserve"> Patent Citation Index</w:t>
            </w:r>
            <w:r w:rsidR="00A100BC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11BC598B" w14:textId="77777777" w:rsidTr="001179E8">
        <w:trPr>
          <w:trHeight w:val="360"/>
        </w:trPr>
        <w:tc>
          <w:tcPr>
            <w:tcW w:w="590" w:type="dxa"/>
          </w:tcPr>
          <w:p w14:paraId="6324E89C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7</w:t>
            </w:r>
          </w:p>
        </w:tc>
        <w:tc>
          <w:tcPr>
            <w:tcW w:w="3803" w:type="dxa"/>
            <w:noWrap/>
            <w:hideMark/>
          </w:tcPr>
          <w:p w14:paraId="19FCA49B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Jiang J, et al. The state of the art and future trends of root canal files from the perspective of patent analysis: a study design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"/>
                <w:id w:val="163746054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C43926C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1754F0FC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oot canal files</w:t>
            </w:r>
          </w:p>
        </w:tc>
        <w:tc>
          <w:tcPr>
            <w:tcW w:w="2685" w:type="dxa"/>
          </w:tcPr>
          <w:p w14:paraId="4B0F0677" w14:textId="551A6366" w:rsidR="00A100BC" w:rsidRPr="00FA650F" w:rsidRDefault="00A100BC" w:rsidP="00A100BC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  <w:p w14:paraId="042FE016" w14:textId="77777777" w:rsidR="00447BA9" w:rsidRPr="00FA650F" w:rsidRDefault="00447BA9" w:rsidP="00447BA9">
            <w:pPr>
              <w:ind w:right="2582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30ADAC6B" w14:textId="62CCA1B3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951FAB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951FAB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951FAB" w:rsidRPr="00FA650F">
              <w:rPr>
                <w:rFonts w:ascii="Arial" w:eastAsia="Arial" w:hAnsi="Arial" w:cs="Arial"/>
                <w:lang w:val="en-US"/>
              </w:rPr>
              <w:t xml:space="preserve"> Innovations Index)</w:t>
            </w:r>
          </w:p>
        </w:tc>
      </w:tr>
      <w:tr w:rsidR="002058C2" w:rsidRPr="00FA650F" w14:paraId="429359CC" w14:textId="77777777" w:rsidTr="001179E8">
        <w:trPr>
          <w:trHeight w:val="360"/>
        </w:trPr>
        <w:tc>
          <w:tcPr>
            <w:tcW w:w="590" w:type="dxa"/>
          </w:tcPr>
          <w:p w14:paraId="01C3E6B7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8</w:t>
            </w:r>
          </w:p>
        </w:tc>
        <w:tc>
          <w:tcPr>
            <w:tcW w:w="3803" w:type="dxa"/>
            <w:noWrap/>
            <w:hideMark/>
          </w:tcPr>
          <w:p w14:paraId="5376BD51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Kong X, et al. STING as an emerging therapeutic target for drug discovery: Perspectives from the global patent landscape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"/>
                <w:id w:val="-1885943974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D49A72B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5D9EE5D3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timulator of interferon genes (STING</w:t>
            </w:r>
          </w:p>
        </w:tc>
        <w:tc>
          <w:tcPr>
            <w:tcW w:w="2685" w:type="dxa"/>
          </w:tcPr>
          <w:p w14:paraId="0BCCEDA3" w14:textId="2EFB0A20" w:rsidR="00951FAB" w:rsidRPr="00FA650F" w:rsidRDefault="00951FAB" w:rsidP="00951FAB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  <w:p w14:paraId="1D806372" w14:textId="77777777" w:rsidR="00447BA9" w:rsidRPr="00FA650F" w:rsidRDefault="00447BA9" w:rsidP="00447BA9">
            <w:pPr>
              <w:ind w:right="2582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33E3BB40" w14:textId="0B4E9B19" w:rsidR="00447BA9" w:rsidRPr="00FA650F" w:rsidRDefault="00447BA9" w:rsidP="00951FAB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951FAB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951FAB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951FAB" w:rsidRPr="00FA650F">
              <w:rPr>
                <w:rFonts w:ascii="Arial" w:eastAsia="Arial" w:hAnsi="Arial" w:cs="Arial"/>
                <w:lang w:val="en-US"/>
              </w:rPr>
              <w:t xml:space="preserve"> Innovations Index)</w:t>
            </w:r>
          </w:p>
        </w:tc>
      </w:tr>
      <w:tr w:rsidR="002058C2" w:rsidRPr="00FA650F" w14:paraId="4770ED63" w14:textId="77777777" w:rsidTr="001179E8">
        <w:trPr>
          <w:trHeight w:val="360"/>
        </w:trPr>
        <w:tc>
          <w:tcPr>
            <w:tcW w:w="590" w:type="dxa"/>
          </w:tcPr>
          <w:p w14:paraId="29E8AEE4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09</w:t>
            </w:r>
          </w:p>
        </w:tc>
        <w:tc>
          <w:tcPr>
            <w:tcW w:w="3803" w:type="dxa"/>
            <w:noWrap/>
            <w:hideMark/>
          </w:tcPr>
          <w:p w14:paraId="5E8A3B1D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Hazi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NUA, et al. Systematic Patent Review of Nanoparticles in Drug Delivery and Cancer Therapy in the Last Decade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"/>
                <w:id w:val="520747233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80AC304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4FE8577B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Nanoparticles</w:t>
            </w:r>
          </w:p>
        </w:tc>
        <w:tc>
          <w:tcPr>
            <w:tcW w:w="2685" w:type="dxa"/>
          </w:tcPr>
          <w:p w14:paraId="7E961A7E" w14:textId="19B4C7DC" w:rsidR="00D4371B" w:rsidRPr="00FA650F" w:rsidRDefault="00D4371B" w:rsidP="00D4371B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  <w:p w14:paraId="19506C17" w14:textId="77777777" w:rsidR="00447BA9" w:rsidRPr="00FA650F" w:rsidRDefault="00447BA9" w:rsidP="00447BA9">
            <w:pPr>
              <w:ind w:right="2582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740" w:type="dxa"/>
            <w:noWrap/>
            <w:hideMark/>
          </w:tcPr>
          <w:p w14:paraId="1F70DA3C" w14:textId="6828C718" w:rsidR="00447BA9" w:rsidRPr="00FA650F" w:rsidRDefault="00447BA9" w:rsidP="00D4371B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D4371B" w:rsidRPr="00FA650F">
              <w:rPr>
                <w:rFonts w:ascii="Arial" w:eastAsia="Arial" w:hAnsi="Arial" w:cs="Arial"/>
                <w:lang w:val="en-US"/>
              </w:rPr>
              <w:t xml:space="preserve"> (USPTO, WIPO, Google patents and free patents online)</w:t>
            </w:r>
          </w:p>
        </w:tc>
      </w:tr>
      <w:tr w:rsidR="002058C2" w:rsidRPr="00FA650F" w14:paraId="21D16F03" w14:textId="77777777" w:rsidTr="001179E8">
        <w:trPr>
          <w:trHeight w:val="360"/>
        </w:trPr>
        <w:tc>
          <w:tcPr>
            <w:tcW w:w="590" w:type="dxa"/>
          </w:tcPr>
          <w:p w14:paraId="524FD4A4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0</w:t>
            </w:r>
          </w:p>
        </w:tc>
        <w:tc>
          <w:tcPr>
            <w:tcW w:w="3803" w:type="dxa"/>
            <w:noWrap/>
            <w:hideMark/>
          </w:tcPr>
          <w:p w14:paraId="5B9D8413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Verm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. A Technical Analysis of MIOT in Sensitive Aspect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"/>
                <w:id w:val="663295128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1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4E0A757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onference paper</w:t>
            </w:r>
          </w:p>
        </w:tc>
        <w:tc>
          <w:tcPr>
            <w:tcW w:w="2136" w:type="dxa"/>
            <w:noWrap/>
            <w:hideMark/>
          </w:tcPr>
          <w:p w14:paraId="798097A8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iosensors</w:t>
            </w:r>
          </w:p>
        </w:tc>
        <w:tc>
          <w:tcPr>
            <w:tcW w:w="2685" w:type="dxa"/>
          </w:tcPr>
          <w:p w14:paraId="27CB04A7" w14:textId="1295D9EF" w:rsidR="00447BA9" w:rsidRPr="00FA650F" w:rsidRDefault="008561DF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identify emerging technologies</w:t>
            </w:r>
          </w:p>
        </w:tc>
        <w:tc>
          <w:tcPr>
            <w:tcW w:w="3740" w:type="dxa"/>
            <w:noWrap/>
            <w:hideMark/>
          </w:tcPr>
          <w:p w14:paraId="55470D2E" w14:textId="3BD0EB84" w:rsidR="00447BA9" w:rsidRPr="00FA650F" w:rsidRDefault="00EC222F" w:rsidP="008561DF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8561DF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cclaimIP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56BA03AF" w14:textId="77777777" w:rsidTr="001179E8">
        <w:trPr>
          <w:trHeight w:val="360"/>
        </w:trPr>
        <w:tc>
          <w:tcPr>
            <w:tcW w:w="590" w:type="dxa"/>
          </w:tcPr>
          <w:p w14:paraId="7A9C7CA2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1</w:t>
            </w:r>
          </w:p>
        </w:tc>
        <w:tc>
          <w:tcPr>
            <w:tcW w:w="3803" w:type="dxa"/>
            <w:noWrap/>
            <w:hideMark/>
          </w:tcPr>
          <w:p w14:paraId="60665C0B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arragán-Ocañ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, et al. Technological development and patent analysis: the case of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opharmacy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 the world and in Latin America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"/>
                <w:id w:val="1894305083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51E60250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FF39B9D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iopharmaceuticals</w:t>
            </w:r>
          </w:p>
        </w:tc>
        <w:tc>
          <w:tcPr>
            <w:tcW w:w="2685" w:type="dxa"/>
          </w:tcPr>
          <w:p w14:paraId="628054F6" w14:textId="6016028E" w:rsidR="00447BA9" w:rsidRPr="00FA650F" w:rsidRDefault="00447BA9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ed technologies</w:t>
            </w:r>
          </w:p>
        </w:tc>
        <w:tc>
          <w:tcPr>
            <w:tcW w:w="3740" w:type="dxa"/>
            <w:noWrap/>
            <w:hideMark/>
          </w:tcPr>
          <w:p w14:paraId="3FA5CD19" w14:textId="23C389AC" w:rsidR="00447BA9" w:rsidRPr="00FA650F" w:rsidRDefault="00447BA9" w:rsidP="00447BA9">
            <w:pPr>
              <w:ind w:right="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Lens)</w:t>
            </w:r>
          </w:p>
        </w:tc>
      </w:tr>
      <w:tr w:rsidR="002058C2" w:rsidRPr="00FA650F" w14:paraId="3550BEBA" w14:textId="77777777" w:rsidTr="001179E8">
        <w:trPr>
          <w:trHeight w:val="360"/>
        </w:trPr>
        <w:tc>
          <w:tcPr>
            <w:tcW w:w="590" w:type="dxa"/>
          </w:tcPr>
          <w:p w14:paraId="392C34FB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2</w:t>
            </w:r>
          </w:p>
        </w:tc>
        <w:tc>
          <w:tcPr>
            <w:tcW w:w="3803" w:type="dxa"/>
            <w:noWrap/>
            <w:hideMark/>
          </w:tcPr>
          <w:p w14:paraId="6FF943F1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Hwang J, et al. Technological Opportunity Analysis: Assistive Technology for Blind and Visually Impaired People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"/>
                <w:id w:val="-526337203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8B06EAF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33930C69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isual assistive device</w:t>
            </w:r>
          </w:p>
        </w:tc>
        <w:tc>
          <w:tcPr>
            <w:tcW w:w="2685" w:type="dxa"/>
          </w:tcPr>
          <w:p w14:paraId="7B2A9ED7" w14:textId="32CA1000" w:rsidR="00447BA9" w:rsidRPr="00FA650F" w:rsidRDefault="00892D2C" w:rsidP="00447BA9">
            <w:pPr>
              <w:ind w:right="327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2B4FF402" w14:textId="650B8698" w:rsidR="00447BA9" w:rsidRPr="00FA650F" w:rsidRDefault="00447BA9" w:rsidP="00447BA9">
            <w:pPr>
              <w:ind w:right="258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892D2C" w:rsidRPr="00FA650F">
              <w:rPr>
                <w:rFonts w:ascii="Arial" w:eastAsia="Arial" w:hAnsi="Arial" w:cs="Arial"/>
                <w:lang w:val="en-US"/>
              </w:rPr>
              <w:t xml:space="preserve"> (USPTO)</w:t>
            </w:r>
          </w:p>
        </w:tc>
      </w:tr>
      <w:tr w:rsidR="002058C2" w:rsidRPr="00FA650F" w14:paraId="5B1F5834" w14:textId="77777777" w:rsidTr="001179E8">
        <w:trPr>
          <w:trHeight w:val="360"/>
        </w:trPr>
        <w:tc>
          <w:tcPr>
            <w:tcW w:w="590" w:type="dxa"/>
          </w:tcPr>
          <w:p w14:paraId="75B1C2C7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113</w:t>
            </w:r>
          </w:p>
        </w:tc>
        <w:tc>
          <w:tcPr>
            <w:tcW w:w="3803" w:type="dxa"/>
            <w:noWrap/>
            <w:hideMark/>
          </w:tcPr>
          <w:p w14:paraId="3F8A4AFF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Liu J, et al. Technology Forecasting based on Topic Analysis and Social Network Analysis: A Case Study Focusing on Gene Editing Patents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"/>
                <w:id w:val="-1230920053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376BF879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427F9A5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Gene editing technology</w:t>
            </w:r>
          </w:p>
        </w:tc>
        <w:tc>
          <w:tcPr>
            <w:tcW w:w="2685" w:type="dxa"/>
          </w:tcPr>
          <w:p w14:paraId="16962C14" w14:textId="3ED21C8C" w:rsidR="00447BA9" w:rsidRPr="00FA650F" w:rsidRDefault="00512EF5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4CA117EA" w14:textId="2E90EB20" w:rsidR="00447BA9" w:rsidRPr="00FA650F" w:rsidRDefault="00447BA9" w:rsidP="00512EF5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512EF5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D35C4F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D35C4F" w:rsidRPr="00FA650F">
              <w:rPr>
                <w:rFonts w:ascii="Arial" w:eastAsia="Arial" w:hAnsi="Arial" w:cs="Arial"/>
                <w:lang w:val="en-US"/>
              </w:rPr>
              <w:t xml:space="preserve"> Innovation Index (DII) database)</w:t>
            </w:r>
          </w:p>
        </w:tc>
      </w:tr>
      <w:tr w:rsidR="002058C2" w:rsidRPr="00FA650F" w14:paraId="7B3A105A" w14:textId="77777777" w:rsidTr="001179E8">
        <w:trPr>
          <w:trHeight w:val="360"/>
        </w:trPr>
        <w:tc>
          <w:tcPr>
            <w:tcW w:w="590" w:type="dxa"/>
          </w:tcPr>
          <w:p w14:paraId="5C87A7D1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4</w:t>
            </w:r>
          </w:p>
        </w:tc>
        <w:tc>
          <w:tcPr>
            <w:tcW w:w="3803" w:type="dxa"/>
            <w:noWrap/>
            <w:hideMark/>
          </w:tcPr>
          <w:p w14:paraId="5B3DF077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Wadhwa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R, et al. Temporal Trends in the United States Patent Landscape</w:t>
            </w:r>
            <w:proofErr w:type="gramStart"/>
            <w:r w:rsidRPr="00FA650F">
              <w:rPr>
                <w:rFonts w:ascii="Arial" w:eastAsia="Arial" w:hAnsi="Arial" w:cs="Arial"/>
                <w:lang w:val="en-US"/>
              </w:rPr>
              <w:t>:</w:t>
            </w:r>
            <w:proofErr w:type="gramEnd"/>
            <w:r w:rsidRPr="00FA650F">
              <w:rPr>
                <w:rFonts w:ascii="Arial" w:hAnsi="Arial" w:cs="Arial"/>
                <w:lang w:val="en-US"/>
              </w:rPr>
              <w:br/>
            </w:r>
            <w:r w:rsidRPr="00FA650F">
              <w:rPr>
                <w:rFonts w:ascii="Arial" w:eastAsia="Arial" w:hAnsi="Arial" w:cs="Arial"/>
                <w:lang w:val="en-US"/>
              </w:rPr>
              <w:t>Innovation in Cardiology Across Industry and Academia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"/>
                <w:id w:val="-1722051497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23EE283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7184C142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iagnostics and therapeutics in medical care</w:t>
            </w:r>
          </w:p>
        </w:tc>
        <w:tc>
          <w:tcPr>
            <w:tcW w:w="2685" w:type="dxa"/>
          </w:tcPr>
          <w:p w14:paraId="7159D892" w14:textId="57DB8059" w:rsidR="00447BA9" w:rsidRPr="00FA650F" w:rsidRDefault="00D35C4F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CF702FB" w14:textId="182A58CF" w:rsidR="00447BA9" w:rsidRPr="00FA650F" w:rsidRDefault="00447BA9" w:rsidP="00D35C4F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7F0C82" w:rsidRPr="00FA650F">
              <w:rPr>
                <w:rFonts w:ascii="Arial" w:eastAsia="Arial" w:hAnsi="Arial" w:cs="Arial"/>
                <w:lang w:val="en-US"/>
              </w:rPr>
              <w:t xml:space="preserve"> (USPTO)</w:t>
            </w:r>
          </w:p>
        </w:tc>
      </w:tr>
      <w:tr w:rsidR="002058C2" w:rsidRPr="00FA650F" w14:paraId="1BF1D779" w14:textId="77777777" w:rsidTr="001179E8">
        <w:trPr>
          <w:trHeight w:val="360"/>
        </w:trPr>
        <w:tc>
          <w:tcPr>
            <w:tcW w:w="590" w:type="dxa"/>
          </w:tcPr>
          <w:p w14:paraId="7D923D3C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5</w:t>
            </w:r>
          </w:p>
        </w:tc>
        <w:tc>
          <w:tcPr>
            <w:tcW w:w="3803" w:type="dxa"/>
            <w:noWrap/>
            <w:hideMark/>
          </w:tcPr>
          <w:p w14:paraId="6E442067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Erzurumlu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SS, et al. Topic modeling and technology forecasting for assessing the commercial viability of healthcare innovations. 2020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"/>
                <w:id w:val="-168094316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4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469C0821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6AF0A570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Healthcare innovations</w:t>
            </w:r>
          </w:p>
        </w:tc>
        <w:tc>
          <w:tcPr>
            <w:tcW w:w="2685" w:type="dxa"/>
          </w:tcPr>
          <w:p w14:paraId="24522478" w14:textId="35FDF3D3" w:rsidR="00447BA9" w:rsidRPr="00FA650F" w:rsidRDefault="009D6BC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methodological framework for patent analysis</w:t>
            </w:r>
          </w:p>
        </w:tc>
        <w:tc>
          <w:tcPr>
            <w:tcW w:w="3740" w:type="dxa"/>
            <w:noWrap/>
            <w:hideMark/>
          </w:tcPr>
          <w:p w14:paraId="2D07B685" w14:textId="4F0F4818" w:rsidR="00447BA9" w:rsidRPr="00FA650F" w:rsidRDefault="00447BA9" w:rsidP="009D6BC9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9D6BC9" w:rsidRPr="00FA650F">
              <w:rPr>
                <w:rFonts w:ascii="Arial" w:eastAsia="Arial" w:hAnsi="Arial" w:cs="Arial"/>
                <w:lang w:val="en-US"/>
              </w:rPr>
              <w:t xml:space="preserve"> (USPTO)</w:t>
            </w:r>
          </w:p>
        </w:tc>
      </w:tr>
      <w:tr w:rsidR="002058C2" w:rsidRPr="00FA650F" w14:paraId="2857E3E1" w14:textId="77777777" w:rsidTr="001179E8">
        <w:trPr>
          <w:trHeight w:val="360"/>
        </w:trPr>
        <w:tc>
          <w:tcPr>
            <w:tcW w:w="590" w:type="dxa"/>
          </w:tcPr>
          <w:p w14:paraId="27E3F78E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6</w:t>
            </w:r>
          </w:p>
        </w:tc>
        <w:tc>
          <w:tcPr>
            <w:tcW w:w="3803" w:type="dxa"/>
            <w:noWrap/>
            <w:hideMark/>
          </w:tcPr>
          <w:p w14:paraId="6F9CB7B5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Pasek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JE, et al. Trends in bioengineering patents granted 2000-2019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"/>
                <w:id w:val="1008800108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5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A4092A3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4A466908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Bioengineering</w:t>
            </w:r>
          </w:p>
        </w:tc>
        <w:tc>
          <w:tcPr>
            <w:tcW w:w="2685" w:type="dxa"/>
          </w:tcPr>
          <w:p w14:paraId="587A9C21" w14:textId="6AADB841" w:rsidR="00447BA9" w:rsidRPr="00FA650F" w:rsidRDefault="007F0C82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A382E61" w14:textId="7474FF5A" w:rsidR="00447BA9" w:rsidRPr="00FA650F" w:rsidRDefault="00447BA9" w:rsidP="007F0C82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7F0C82" w:rsidRPr="00FA650F">
              <w:rPr>
                <w:rFonts w:ascii="Arial" w:eastAsia="Arial" w:hAnsi="Arial" w:cs="Arial"/>
                <w:lang w:val="en-US"/>
              </w:rPr>
              <w:t xml:space="preserve"> (Lens)</w:t>
            </w:r>
          </w:p>
        </w:tc>
      </w:tr>
      <w:tr w:rsidR="002058C2" w:rsidRPr="00FA650F" w14:paraId="4CA4CD89" w14:textId="77777777" w:rsidTr="001179E8">
        <w:trPr>
          <w:trHeight w:val="360"/>
        </w:trPr>
        <w:tc>
          <w:tcPr>
            <w:tcW w:w="590" w:type="dxa"/>
          </w:tcPr>
          <w:p w14:paraId="4ECE01C2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7</w:t>
            </w:r>
          </w:p>
        </w:tc>
        <w:tc>
          <w:tcPr>
            <w:tcW w:w="3803" w:type="dxa"/>
            <w:noWrap/>
            <w:hideMark/>
          </w:tcPr>
          <w:p w14:paraId="50265335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howdhury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R, et al. The trends in CRISPR research: A patent and literature study with a focus on India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"/>
                <w:id w:val="553049752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6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952E906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2CC2840A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lustered regularly interspaced short palindromic repeat (CRISPR)</w:t>
            </w:r>
          </w:p>
        </w:tc>
        <w:tc>
          <w:tcPr>
            <w:tcW w:w="2685" w:type="dxa"/>
          </w:tcPr>
          <w:p w14:paraId="7C77DD06" w14:textId="0B7414F0" w:rsidR="00447BA9" w:rsidRPr="00FA650F" w:rsidRDefault="007632B6" w:rsidP="00447BA9">
            <w:pPr>
              <w:ind w:right="9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current research insights in selected fields</w:t>
            </w:r>
          </w:p>
        </w:tc>
        <w:tc>
          <w:tcPr>
            <w:tcW w:w="3740" w:type="dxa"/>
            <w:noWrap/>
            <w:hideMark/>
          </w:tcPr>
          <w:p w14:paraId="3D504CF3" w14:textId="0CF04DF0" w:rsidR="00447BA9" w:rsidRPr="00FA650F" w:rsidRDefault="00447BA9" w:rsidP="007632B6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7632B6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0909EE" w:rsidRPr="00FA650F">
              <w:rPr>
                <w:rFonts w:ascii="Arial" w:eastAsia="Arial" w:hAnsi="Arial" w:cs="Arial"/>
                <w:lang w:val="en-US"/>
              </w:rPr>
              <w:t xml:space="preserve">Lens and </w:t>
            </w:r>
            <w:proofErr w:type="spellStart"/>
            <w:r w:rsidR="000909EE" w:rsidRPr="00FA650F">
              <w:rPr>
                <w:rFonts w:ascii="Arial" w:eastAsia="Arial" w:hAnsi="Arial" w:cs="Arial"/>
                <w:lang w:val="en-US"/>
              </w:rPr>
              <w:t>Patentscope</w:t>
            </w:r>
            <w:proofErr w:type="spellEnd"/>
            <w:r w:rsidR="000909EE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398124DF" w14:textId="77777777" w:rsidTr="001179E8">
        <w:trPr>
          <w:trHeight w:val="360"/>
        </w:trPr>
        <w:tc>
          <w:tcPr>
            <w:tcW w:w="590" w:type="dxa"/>
          </w:tcPr>
          <w:p w14:paraId="696DD0A4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8</w:t>
            </w:r>
          </w:p>
        </w:tc>
        <w:tc>
          <w:tcPr>
            <w:tcW w:w="3803" w:type="dxa"/>
            <w:noWrap/>
            <w:hideMark/>
          </w:tcPr>
          <w:p w14:paraId="34EA158C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Almeida FLC, et al. Erratum to “Trends in lipase immobilization: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eview and patent analysis”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"/>
                <w:id w:val="-316814520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7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34959E7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00AB5AF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Biotechnology </w:t>
            </w:r>
          </w:p>
        </w:tc>
        <w:tc>
          <w:tcPr>
            <w:tcW w:w="2685" w:type="dxa"/>
          </w:tcPr>
          <w:p w14:paraId="769F52CD" w14:textId="14391C69" w:rsidR="00447BA9" w:rsidRPr="00FA650F" w:rsidRDefault="00535ECE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35E8A7FB" w14:textId="1634D737" w:rsidR="00447BA9" w:rsidRPr="00FA650F" w:rsidRDefault="00447BA9" w:rsidP="00535ECE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535EC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FB6959" w:rsidRPr="00FA650F">
              <w:rPr>
                <w:rFonts w:ascii="Arial" w:eastAsia="Arial" w:hAnsi="Arial" w:cs="Arial"/>
                <w:lang w:val="en-US"/>
              </w:rPr>
              <w:t xml:space="preserve">WIPO and </w:t>
            </w:r>
            <w:proofErr w:type="spellStart"/>
            <w:r w:rsidR="00FB6959" w:rsidRPr="00FA650F">
              <w:rPr>
                <w:rFonts w:ascii="Arial" w:eastAsia="Arial" w:hAnsi="Arial" w:cs="Arial"/>
                <w:lang w:val="en-US"/>
              </w:rPr>
              <w:t>Espacenet</w:t>
            </w:r>
            <w:proofErr w:type="spellEnd"/>
            <w:r w:rsidR="00FB6959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058C2" w:rsidRPr="00FA650F" w14:paraId="67FA51AC" w14:textId="77777777" w:rsidTr="001179E8">
        <w:trPr>
          <w:trHeight w:val="360"/>
        </w:trPr>
        <w:tc>
          <w:tcPr>
            <w:tcW w:w="590" w:type="dxa"/>
          </w:tcPr>
          <w:p w14:paraId="2A705A93" w14:textId="77777777" w:rsidR="00447BA9" w:rsidRPr="00FA650F" w:rsidRDefault="00447BA9" w:rsidP="00447BA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19</w:t>
            </w:r>
          </w:p>
        </w:tc>
        <w:tc>
          <w:tcPr>
            <w:tcW w:w="3803" w:type="dxa"/>
            <w:noWrap/>
            <w:hideMark/>
          </w:tcPr>
          <w:p w14:paraId="334F91E5" w14:textId="77777777" w:rsidR="00447BA9" w:rsidRPr="00FA650F" w:rsidRDefault="00447BA9" w:rsidP="00447BA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hAnsi="Arial" w:cs="Arial"/>
                <w:kern w:val="0"/>
                <w:lang w:val="en-US"/>
              </w:rPr>
              <w:t>Bacigalupo</w:t>
            </w:r>
            <w:proofErr w:type="spellEnd"/>
            <w:r w:rsidRPr="00FA650F">
              <w:rPr>
                <w:rFonts w:ascii="Arial" w:hAnsi="Arial" w:cs="Arial"/>
                <w:kern w:val="0"/>
                <w:lang w:val="en-US"/>
              </w:rPr>
              <w:t xml:space="preserve"> ML, et al. </w:t>
            </w:r>
            <w:r w:rsidRPr="00FA650F">
              <w:rPr>
                <w:rFonts w:ascii="Arial" w:eastAsia="Arial" w:hAnsi="Arial" w:cs="Arial"/>
                <w:lang w:val="en-US"/>
              </w:rPr>
              <w:t xml:space="preserve">Unveiling patenting strategies of therapeutics and vaccines: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evergreening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in the context of COVID-19 pandemic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"/>
                <w:id w:val="2099746016"/>
                <w:placeholder>
                  <w:docPart w:val="68E1A9F8A1464E9BB8D9D62E3F67E7BF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8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0E9CC587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2F527C86" w14:textId="77777777" w:rsidR="00447BA9" w:rsidRPr="00FA650F" w:rsidRDefault="00447BA9" w:rsidP="00447BA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herapeutics and vaccines</w:t>
            </w:r>
          </w:p>
        </w:tc>
        <w:tc>
          <w:tcPr>
            <w:tcW w:w="2685" w:type="dxa"/>
          </w:tcPr>
          <w:p w14:paraId="7FFBC937" w14:textId="0FFC2694" w:rsidR="00447BA9" w:rsidRPr="00FA650F" w:rsidRDefault="000909EE" w:rsidP="00447BA9">
            <w:pPr>
              <w:ind w:right="44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0A7FE82A" w14:textId="56EDFA07" w:rsidR="00447BA9" w:rsidRPr="00FA650F" w:rsidRDefault="00447BA9" w:rsidP="000909E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0909E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2D3B6D" w:rsidRPr="00FA650F">
              <w:rPr>
                <w:rFonts w:ascii="Arial" w:eastAsia="Arial" w:hAnsi="Arial" w:cs="Arial"/>
                <w:lang w:val="en-US"/>
              </w:rPr>
              <w:t>VaxPaL</w:t>
            </w:r>
            <w:proofErr w:type="spellEnd"/>
            <w:r w:rsidR="002D3B6D" w:rsidRPr="00FA650F">
              <w:rPr>
                <w:rFonts w:ascii="Arial" w:eastAsia="Arial" w:hAnsi="Arial" w:cs="Arial"/>
                <w:lang w:val="en-US"/>
              </w:rPr>
              <w:t xml:space="preserve"> and </w:t>
            </w:r>
            <w:proofErr w:type="spellStart"/>
            <w:r w:rsidR="002D3B6D" w:rsidRPr="00FA650F">
              <w:rPr>
                <w:rFonts w:ascii="Arial" w:eastAsia="Arial" w:hAnsi="Arial" w:cs="Arial"/>
                <w:lang w:val="en-US"/>
              </w:rPr>
              <w:t>MedsPaL</w:t>
            </w:r>
            <w:proofErr w:type="spellEnd"/>
            <w:r w:rsidR="002D3B6D" w:rsidRPr="00FA650F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2D5A1B" w:rsidRPr="00FA650F" w14:paraId="6E3E4727" w14:textId="77777777" w:rsidTr="001179E8">
        <w:trPr>
          <w:trHeight w:val="360"/>
        </w:trPr>
        <w:tc>
          <w:tcPr>
            <w:tcW w:w="590" w:type="dxa"/>
          </w:tcPr>
          <w:p w14:paraId="091C1917" w14:textId="77777777" w:rsidR="00FB6959" w:rsidRPr="00FA650F" w:rsidRDefault="00FB6959" w:rsidP="00FB695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20</w:t>
            </w:r>
          </w:p>
        </w:tc>
        <w:tc>
          <w:tcPr>
            <w:tcW w:w="3803" w:type="dxa"/>
            <w:noWrap/>
            <w:hideMark/>
          </w:tcPr>
          <w:p w14:paraId="15FB4686" w14:textId="77777777" w:rsidR="00FB6959" w:rsidRPr="00FA650F" w:rsidRDefault="00FB6959" w:rsidP="00FB695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hen TA, et al. Using Big Data Analytics on Health Industry Development: The Empirical Intellectual Property Analysis from Stem Cell Therapy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"/>
                <w:id w:val="-728537006"/>
                <w:placeholder>
                  <w:docPart w:val="E7E92A36A9BC438FA7BF09ACC18A2A2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29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3CD3AE0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5358860E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Stem cell therapy</w:t>
            </w:r>
          </w:p>
        </w:tc>
        <w:tc>
          <w:tcPr>
            <w:tcW w:w="2685" w:type="dxa"/>
          </w:tcPr>
          <w:p w14:paraId="059266B1" w14:textId="494829FB" w:rsidR="00FB6959" w:rsidRPr="00FA650F" w:rsidRDefault="00FB6959" w:rsidP="00832012">
            <w:pPr>
              <w:ind w:right="188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061BA965" w14:textId="376F32AD" w:rsidR="00FB6959" w:rsidRPr="00FA650F" w:rsidRDefault="00FB6959" w:rsidP="00FB6959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 (</w:t>
            </w:r>
            <w:r w:rsidR="00FB725F" w:rsidRPr="00FA650F">
              <w:rPr>
                <w:rFonts w:ascii="Arial" w:eastAsia="Arial" w:hAnsi="Arial" w:cs="Arial"/>
                <w:lang w:val="en-US"/>
              </w:rPr>
              <w:t>USPTO)</w:t>
            </w:r>
          </w:p>
        </w:tc>
      </w:tr>
      <w:tr w:rsidR="002D5A1B" w:rsidRPr="00FA650F" w14:paraId="7B8D66C3" w14:textId="77777777" w:rsidTr="001179E8">
        <w:trPr>
          <w:trHeight w:val="360"/>
        </w:trPr>
        <w:tc>
          <w:tcPr>
            <w:tcW w:w="590" w:type="dxa"/>
          </w:tcPr>
          <w:p w14:paraId="663C9D99" w14:textId="77777777" w:rsidR="00FB6959" w:rsidRPr="00FA650F" w:rsidRDefault="00FB6959" w:rsidP="00FB695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lastRenderedPageBreak/>
              <w:t>121</w:t>
            </w:r>
          </w:p>
        </w:tc>
        <w:tc>
          <w:tcPr>
            <w:tcW w:w="3803" w:type="dxa"/>
            <w:noWrap/>
            <w:hideMark/>
          </w:tcPr>
          <w:p w14:paraId="3E76EF4B" w14:textId="77777777" w:rsidR="00FB6959" w:rsidRPr="00FA650F" w:rsidRDefault="00FB6959" w:rsidP="00FB695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Liu K, et al. What, Where When and How of COVID-19 Patents Landscape: A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Review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"/>
                <w:id w:val="1732425929"/>
                <w:placeholder>
                  <w:docPart w:val="E7E92A36A9BC438FA7BF09ACC18A2A2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30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3C6DB9F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2EE458A0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COVID-19 related technologies</w:t>
            </w:r>
          </w:p>
        </w:tc>
        <w:tc>
          <w:tcPr>
            <w:tcW w:w="2685" w:type="dxa"/>
          </w:tcPr>
          <w:p w14:paraId="657BBD61" w14:textId="0336434F" w:rsidR="00FB6959" w:rsidRPr="00FA650F" w:rsidRDefault="002D3B6D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 </w:t>
            </w:r>
            <w:r w:rsidR="00A476FC"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0928C154" w14:textId="1816A900" w:rsidR="00FB6959" w:rsidRPr="00FA650F" w:rsidRDefault="00FB6959" w:rsidP="00A476FC">
            <w:pPr>
              <w:ind w:right="-50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A476FC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A476FC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A476FC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D5A1B" w:rsidRPr="00FA650F" w14:paraId="22FB1DFA" w14:textId="77777777" w:rsidTr="001179E8">
        <w:trPr>
          <w:trHeight w:val="360"/>
        </w:trPr>
        <w:tc>
          <w:tcPr>
            <w:tcW w:w="590" w:type="dxa"/>
          </w:tcPr>
          <w:p w14:paraId="7AAC5054" w14:textId="77777777" w:rsidR="00FB6959" w:rsidRPr="00FA650F" w:rsidRDefault="00FB6959" w:rsidP="00FB695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22</w:t>
            </w:r>
          </w:p>
        </w:tc>
        <w:tc>
          <w:tcPr>
            <w:tcW w:w="3803" w:type="dxa"/>
            <w:noWrap/>
            <w:hideMark/>
          </w:tcPr>
          <w:p w14:paraId="3F92B2B5" w14:textId="77777777" w:rsidR="00FB6959" w:rsidRPr="00FA650F" w:rsidRDefault="00FB6959" w:rsidP="00FB695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Rincon-Lopez J, et al. When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yclodextrins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Met Data Science: Unveiling Their Pharmaceutical Applications through Network Science and Text-Mining. 2021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"/>
                <w:id w:val="602158632"/>
                <w:placeholder>
                  <w:docPart w:val="E7E92A36A9BC438FA7BF09ACC18A2A2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31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79DE9DE5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Original research</w:t>
            </w:r>
          </w:p>
        </w:tc>
        <w:tc>
          <w:tcPr>
            <w:tcW w:w="2136" w:type="dxa"/>
            <w:noWrap/>
            <w:hideMark/>
          </w:tcPr>
          <w:p w14:paraId="6C5C59B8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Cyclodextrins</w:t>
            </w:r>
            <w:proofErr w:type="spellEnd"/>
          </w:p>
        </w:tc>
        <w:tc>
          <w:tcPr>
            <w:tcW w:w="2685" w:type="dxa"/>
          </w:tcPr>
          <w:p w14:paraId="06FD056F" w14:textId="2EADAFA5" w:rsidR="00FB6959" w:rsidRPr="00FA650F" w:rsidRDefault="00FB725F" w:rsidP="00832012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2DEAC7AE" w14:textId="6345234B" w:rsidR="00FB6959" w:rsidRPr="00FA650F" w:rsidRDefault="00FB6959" w:rsidP="00FB725F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FB725F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091ADF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091ADF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D5A1B" w:rsidRPr="00FA650F" w14:paraId="5E71DBC3" w14:textId="77777777" w:rsidTr="001179E8">
        <w:trPr>
          <w:trHeight w:val="360"/>
        </w:trPr>
        <w:tc>
          <w:tcPr>
            <w:tcW w:w="590" w:type="dxa"/>
          </w:tcPr>
          <w:p w14:paraId="16B9C967" w14:textId="77777777" w:rsidR="00FB6959" w:rsidRPr="00FA650F" w:rsidRDefault="00FB6959" w:rsidP="00FB695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23</w:t>
            </w:r>
          </w:p>
        </w:tc>
        <w:tc>
          <w:tcPr>
            <w:tcW w:w="3803" w:type="dxa"/>
            <w:noWrap/>
            <w:hideMark/>
          </w:tcPr>
          <w:p w14:paraId="70703621" w14:textId="77777777" w:rsidR="00FB6959" w:rsidRPr="00FA650F" w:rsidRDefault="00FB6959" w:rsidP="00FB6959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Kim WJ, et al. The worldwide patent landscape of dental implant technology. 2022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"/>
                <w:id w:val="1997061318"/>
                <w:placeholder>
                  <w:docPart w:val="E7E92A36A9BC438FA7BF09ACC18A2A2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32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1BD9754B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007587E8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Dental implants</w:t>
            </w:r>
          </w:p>
        </w:tc>
        <w:tc>
          <w:tcPr>
            <w:tcW w:w="2685" w:type="dxa"/>
          </w:tcPr>
          <w:p w14:paraId="0B9A02C0" w14:textId="2E0B34F2" w:rsidR="00FB6959" w:rsidRPr="00FA650F" w:rsidRDefault="008C393E" w:rsidP="008C393E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To provide future directions and recommendations</w:t>
            </w:r>
          </w:p>
        </w:tc>
        <w:tc>
          <w:tcPr>
            <w:tcW w:w="3740" w:type="dxa"/>
            <w:noWrap/>
            <w:hideMark/>
          </w:tcPr>
          <w:p w14:paraId="37EB7199" w14:textId="554EF7FF" w:rsidR="00FB6959" w:rsidRPr="00FA650F" w:rsidRDefault="00FB6959" w:rsidP="008C393E">
            <w:pPr>
              <w:ind w:right="-191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Patents</w:t>
            </w:r>
            <w:r w:rsidR="008C393E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="008C393E" w:rsidRPr="00FA650F">
              <w:rPr>
                <w:rFonts w:ascii="Arial" w:eastAsia="Arial" w:hAnsi="Arial" w:cs="Arial"/>
                <w:lang w:val="en-US"/>
              </w:rPr>
              <w:t>Derwent</w:t>
            </w:r>
            <w:proofErr w:type="spellEnd"/>
            <w:r w:rsidR="008C393E" w:rsidRPr="00FA650F">
              <w:rPr>
                <w:rFonts w:ascii="Arial" w:eastAsia="Arial" w:hAnsi="Arial" w:cs="Arial"/>
                <w:lang w:val="en-US"/>
              </w:rPr>
              <w:t xml:space="preserve"> Innovation database)</w:t>
            </w:r>
          </w:p>
        </w:tc>
      </w:tr>
      <w:tr w:rsidR="002D5A1B" w:rsidRPr="00FA650F" w14:paraId="30B9D26F" w14:textId="77777777" w:rsidTr="001179E8">
        <w:trPr>
          <w:trHeight w:val="360"/>
        </w:trPr>
        <w:tc>
          <w:tcPr>
            <w:tcW w:w="590" w:type="dxa"/>
          </w:tcPr>
          <w:p w14:paraId="5108C3B2" w14:textId="77777777" w:rsidR="00FB6959" w:rsidRPr="00FA650F" w:rsidRDefault="00FB6959" w:rsidP="00FB6959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b/>
                <w:lang w:val="en-US"/>
              </w:rPr>
              <w:t>124</w:t>
            </w:r>
          </w:p>
        </w:tc>
        <w:tc>
          <w:tcPr>
            <w:tcW w:w="3803" w:type="dxa"/>
            <w:noWrap/>
            <w:hideMark/>
          </w:tcPr>
          <w:p w14:paraId="5848672B" w14:textId="77777777" w:rsidR="00FB6959" w:rsidRPr="00FA650F" w:rsidRDefault="00FB6959" w:rsidP="00FB6959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Azman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AA, et al. Worldwide trend discovery of structural and functional relationship of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etall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-β-lactamase for structure-based drug design: A </w:t>
            </w: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bibliometric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 xml:space="preserve"> evaluation and patent analysis. 2023</w:t>
            </w:r>
            <w:sdt>
              <w:sdtPr>
                <w:rPr>
                  <w:rFonts w:ascii="Arial" w:eastAsia="Arial" w:hAnsi="Arial" w:cs="Arial"/>
                  <w:color w:val="000000"/>
                  <w:lang w:val="en-US"/>
                </w:rPr>
                <w:tag w:val="MENDELEY_CITATION_v3_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"/>
                <w:id w:val="1856917761"/>
                <w:placeholder>
                  <w:docPart w:val="E7E92A36A9BC438FA7BF09ACC18A2A26"/>
                </w:placeholder>
              </w:sdtPr>
              <w:sdtContent>
                <w:r w:rsidRPr="00FA650F">
                  <w:rPr>
                    <w:rFonts w:ascii="Arial" w:eastAsia="Arial" w:hAnsi="Arial" w:cs="Arial"/>
                    <w:color w:val="000000"/>
                    <w:lang w:val="en-US"/>
                  </w:rPr>
                  <w:t>[133]</w:t>
                </w:r>
              </w:sdtContent>
            </w:sdt>
          </w:p>
        </w:tc>
        <w:tc>
          <w:tcPr>
            <w:tcW w:w="1696" w:type="dxa"/>
            <w:noWrap/>
            <w:hideMark/>
          </w:tcPr>
          <w:p w14:paraId="6CAABEDA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Review</w:t>
            </w:r>
          </w:p>
        </w:tc>
        <w:tc>
          <w:tcPr>
            <w:tcW w:w="2136" w:type="dxa"/>
            <w:noWrap/>
            <w:hideMark/>
          </w:tcPr>
          <w:p w14:paraId="6D68900D" w14:textId="77777777" w:rsidR="00FB6959" w:rsidRPr="00FA650F" w:rsidRDefault="00FB6959" w:rsidP="00FB6959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FA650F">
              <w:rPr>
                <w:rFonts w:ascii="Arial" w:eastAsia="Arial" w:hAnsi="Arial" w:cs="Arial"/>
                <w:lang w:val="en-US"/>
              </w:rPr>
              <w:t>Metallo</w:t>
            </w:r>
            <w:proofErr w:type="spellEnd"/>
            <w:r w:rsidRPr="00FA650F">
              <w:rPr>
                <w:rFonts w:ascii="Arial" w:eastAsia="Arial" w:hAnsi="Arial" w:cs="Arial"/>
                <w:lang w:val="en-US"/>
              </w:rPr>
              <w:t>-β-lactamase</w:t>
            </w:r>
          </w:p>
        </w:tc>
        <w:tc>
          <w:tcPr>
            <w:tcW w:w="2685" w:type="dxa"/>
          </w:tcPr>
          <w:p w14:paraId="35F8CD60" w14:textId="740248E5" w:rsidR="00FB6959" w:rsidRPr="00FA650F" w:rsidRDefault="00091ADF" w:rsidP="00832012">
            <w:pPr>
              <w:ind w:right="-96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 xml:space="preserve">To </w:t>
            </w:r>
            <w:r w:rsidR="00832012">
              <w:rPr>
                <w:rFonts w:ascii="Arial" w:eastAsia="Arial" w:hAnsi="Arial" w:cs="Arial"/>
                <w:lang w:val="en-US"/>
              </w:rPr>
              <w:t>i</w:t>
            </w:r>
            <w:r w:rsidRPr="00FA650F">
              <w:rPr>
                <w:rFonts w:ascii="Arial" w:eastAsia="Arial" w:hAnsi="Arial" w:cs="Arial"/>
                <w:lang w:val="en-US"/>
              </w:rPr>
              <w:t>dentify and analy</w:t>
            </w:r>
            <w:r w:rsidR="00832012">
              <w:rPr>
                <w:rFonts w:ascii="Arial" w:eastAsia="Arial" w:hAnsi="Arial" w:cs="Arial"/>
                <w:lang w:val="en-US"/>
              </w:rPr>
              <w:t>z</w:t>
            </w:r>
            <w:r w:rsidRPr="00FA650F">
              <w:rPr>
                <w:rFonts w:ascii="Arial" w:eastAsia="Arial" w:hAnsi="Arial" w:cs="Arial"/>
                <w:lang w:val="en-US"/>
              </w:rPr>
              <w:t>e patent trends within a chosen field</w:t>
            </w:r>
          </w:p>
        </w:tc>
        <w:tc>
          <w:tcPr>
            <w:tcW w:w="3740" w:type="dxa"/>
            <w:noWrap/>
            <w:hideMark/>
          </w:tcPr>
          <w:p w14:paraId="5F6B416D" w14:textId="108336BF" w:rsidR="00FB6959" w:rsidRPr="00FA650F" w:rsidRDefault="00FB6959" w:rsidP="00091ADF">
            <w:pPr>
              <w:ind w:right="92"/>
              <w:rPr>
                <w:rFonts w:ascii="Arial" w:eastAsia="Arial" w:hAnsi="Arial" w:cs="Arial"/>
                <w:lang w:val="en-US"/>
              </w:rPr>
            </w:pPr>
            <w:r w:rsidRPr="00FA650F">
              <w:rPr>
                <w:rFonts w:ascii="Arial" w:eastAsia="Arial" w:hAnsi="Arial" w:cs="Arial"/>
                <w:lang w:val="en-US"/>
              </w:rPr>
              <w:t>Various Sources</w:t>
            </w:r>
            <w:r w:rsidR="00091ADF" w:rsidRPr="00FA650F">
              <w:rPr>
                <w:rFonts w:ascii="Arial" w:eastAsia="Arial" w:hAnsi="Arial" w:cs="Arial"/>
                <w:lang w:val="en-US"/>
              </w:rPr>
              <w:t xml:space="preserve"> (</w:t>
            </w:r>
            <w:r w:rsidR="00B5078C" w:rsidRPr="00FA650F">
              <w:rPr>
                <w:rFonts w:ascii="Arial" w:eastAsia="Arial" w:hAnsi="Arial" w:cs="Arial"/>
                <w:lang w:val="en-US"/>
              </w:rPr>
              <w:t xml:space="preserve">Scopus and </w:t>
            </w:r>
            <w:r w:rsidR="005E4EAD" w:rsidRPr="00FA650F">
              <w:rPr>
                <w:rFonts w:ascii="Arial" w:eastAsia="Arial" w:hAnsi="Arial" w:cs="Arial"/>
                <w:lang w:val="en-US"/>
              </w:rPr>
              <w:t>WIPO)</w:t>
            </w:r>
          </w:p>
        </w:tc>
      </w:tr>
    </w:tbl>
    <w:p w14:paraId="39AECA02" w14:textId="3CCFDFA5" w:rsidR="00A45650" w:rsidRPr="00FA650F" w:rsidRDefault="00A45650" w:rsidP="00A45650">
      <w:pPr>
        <w:rPr>
          <w:rFonts w:ascii="Arial" w:hAnsi="Arial" w:cs="Arial"/>
          <w:sz w:val="22"/>
          <w:szCs w:val="22"/>
          <w:lang w:val="en-US"/>
        </w:rPr>
        <w:sectPr w:rsidR="00A45650" w:rsidRPr="00FA650F" w:rsidSect="00A456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A06D99" w14:textId="77777777" w:rsidR="00A45650" w:rsidRPr="00FA650F" w:rsidRDefault="00A45650" w:rsidP="00A45650">
      <w:pPr>
        <w:rPr>
          <w:lang w:val="en-US"/>
        </w:rPr>
      </w:pPr>
    </w:p>
    <w:sectPr w:rsidR="00A45650" w:rsidRPr="00FA6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309B3"/>
    <w:multiLevelType w:val="hybridMultilevel"/>
    <w:tmpl w:val="27C2C84C"/>
    <w:lvl w:ilvl="0" w:tplc="B8FC13BE">
      <w:start w:val="1"/>
      <w:numFmt w:val="decimal"/>
      <w:lvlText w:val="%1."/>
      <w:lvlJc w:val="left"/>
      <w:pPr>
        <w:ind w:left="720" w:hanging="360"/>
      </w:pPr>
    </w:lvl>
    <w:lvl w:ilvl="1" w:tplc="9E38445E">
      <w:start w:val="1"/>
      <w:numFmt w:val="lowerLetter"/>
      <w:lvlText w:val="%2."/>
      <w:lvlJc w:val="left"/>
      <w:pPr>
        <w:ind w:left="1440" w:hanging="360"/>
      </w:pPr>
    </w:lvl>
    <w:lvl w:ilvl="2" w:tplc="23105E88">
      <w:start w:val="1"/>
      <w:numFmt w:val="lowerRoman"/>
      <w:lvlText w:val="%3."/>
      <w:lvlJc w:val="right"/>
      <w:pPr>
        <w:ind w:left="2160" w:hanging="180"/>
      </w:pPr>
    </w:lvl>
    <w:lvl w:ilvl="3" w:tplc="E8F4580A">
      <w:start w:val="1"/>
      <w:numFmt w:val="decimal"/>
      <w:lvlText w:val="%4."/>
      <w:lvlJc w:val="left"/>
      <w:pPr>
        <w:ind w:left="2880" w:hanging="360"/>
      </w:pPr>
    </w:lvl>
    <w:lvl w:ilvl="4" w:tplc="E3BC5E8A">
      <w:start w:val="1"/>
      <w:numFmt w:val="lowerLetter"/>
      <w:lvlText w:val="%5."/>
      <w:lvlJc w:val="left"/>
      <w:pPr>
        <w:ind w:left="3600" w:hanging="360"/>
      </w:pPr>
    </w:lvl>
    <w:lvl w:ilvl="5" w:tplc="59E0457E">
      <w:start w:val="1"/>
      <w:numFmt w:val="lowerRoman"/>
      <w:lvlText w:val="%6."/>
      <w:lvlJc w:val="right"/>
      <w:pPr>
        <w:ind w:left="4320" w:hanging="180"/>
      </w:pPr>
    </w:lvl>
    <w:lvl w:ilvl="6" w:tplc="6D724218">
      <w:start w:val="1"/>
      <w:numFmt w:val="decimal"/>
      <w:lvlText w:val="%7."/>
      <w:lvlJc w:val="left"/>
      <w:pPr>
        <w:ind w:left="5040" w:hanging="360"/>
      </w:pPr>
    </w:lvl>
    <w:lvl w:ilvl="7" w:tplc="24A2D9DE">
      <w:start w:val="1"/>
      <w:numFmt w:val="lowerLetter"/>
      <w:lvlText w:val="%8."/>
      <w:lvlJc w:val="left"/>
      <w:pPr>
        <w:ind w:left="5760" w:hanging="360"/>
      </w:pPr>
    </w:lvl>
    <w:lvl w:ilvl="8" w:tplc="C89EEF92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627BED"/>
    <w:multiLevelType w:val="hybridMultilevel"/>
    <w:tmpl w:val="069E5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650"/>
    <w:rsid w:val="000007D7"/>
    <w:rsid w:val="00004F81"/>
    <w:rsid w:val="0001520F"/>
    <w:rsid w:val="000252C4"/>
    <w:rsid w:val="0003324E"/>
    <w:rsid w:val="00034A74"/>
    <w:rsid w:val="000419D2"/>
    <w:rsid w:val="00046353"/>
    <w:rsid w:val="0005172A"/>
    <w:rsid w:val="00074E0E"/>
    <w:rsid w:val="0007701C"/>
    <w:rsid w:val="000909EE"/>
    <w:rsid w:val="00091ADF"/>
    <w:rsid w:val="000A3526"/>
    <w:rsid w:val="000A3C2D"/>
    <w:rsid w:val="000A5773"/>
    <w:rsid w:val="000A7F35"/>
    <w:rsid w:val="000B0A4E"/>
    <w:rsid w:val="000C2B32"/>
    <w:rsid w:val="000C7DA3"/>
    <w:rsid w:val="000D6135"/>
    <w:rsid w:val="000D625E"/>
    <w:rsid w:val="000E6323"/>
    <w:rsid w:val="00101FA6"/>
    <w:rsid w:val="00106968"/>
    <w:rsid w:val="001179E8"/>
    <w:rsid w:val="001302E3"/>
    <w:rsid w:val="00144DFB"/>
    <w:rsid w:val="001704B0"/>
    <w:rsid w:val="00175D1A"/>
    <w:rsid w:val="0018763D"/>
    <w:rsid w:val="00187E31"/>
    <w:rsid w:val="001D12FA"/>
    <w:rsid w:val="001D3E9A"/>
    <w:rsid w:val="00204B04"/>
    <w:rsid w:val="002058C2"/>
    <w:rsid w:val="00246C03"/>
    <w:rsid w:val="002552FC"/>
    <w:rsid w:val="00292C20"/>
    <w:rsid w:val="002A4AD2"/>
    <w:rsid w:val="002B311D"/>
    <w:rsid w:val="002B36C1"/>
    <w:rsid w:val="002B7AE6"/>
    <w:rsid w:val="002C2206"/>
    <w:rsid w:val="002D2066"/>
    <w:rsid w:val="002D2F39"/>
    <w:rsid w:val="002D3B6D"/>
    <w:rsid w:val="002D4562"/>
    <w:rsid w:val="002D5A1B"/>
    <w:rsid w:val="002E0F45"/>
    <w:rsid w:val="002E3735"/>
    <w:rsid w:val="003001F4"/>
    <w:rsid w:val="00315CF9"/>
    <w:rsid w:val="00326A0F"/>
    <w:rsid w:val="0033655F"/>
    <w:rsid w:val="003469DA"/>
    <w:rsid w:val="00351E52"/>
    <w:rsid w:val="00362F5B"/>
    <w:rsid w:val="00363708"/>
    <w:rsid w:val="00363D20"/>
    <w:rsid w:val="0037728B"/>
    <w:rsid w:val="003804CC"/>
    <w:rsid w:val="003A0610"/>
    <w:rsid w:val="003A60AC"/>
    <w:rsid w:val="003A6EFE"/>
    <w:rsid w:val="003B7836"/>
    <w:rsid w:val="003D0DF8"/>
    <w:rsid w:val="003D54A7"/>
    <w:rsid w:val="003E1689"/>
    <w:rsid w:val="003F1829"/>
    <w:rsid w:val="003F5102"/>
    <w:rsid w:val="003F74FD"/>
    <w:rsid w:val="00403BD8"/>
    <w:rsid w:val="00405326"/>
    <w:rsid w:val="00411D82"/>
    <w:rsid w:val="004472B5"/>
    <w:rsid w:val="00447BA9"/>
    <w:rsid w:val="00455BE3"/>
    <w:rsid w:val="00480FE0"/>
    <w:rsid w:val="004854B0"/>
    <w:rsid w:val="00490AE7"/>
    <w:rsid w:val="004B2817"/>
    <w:rsid w:val="004C1215"/>
    <w:rsid w:val="004C1F29"/>
    <w:rsid w:val="004D16DB"/>
    <w:rsid w:val="004E2707"/>
    <w:rsid w:val="004E290A"/>
    <w:rsid w:val="004F5746"/>
    <w:rsid w:val="00501C8A"/>
    <w:rsid w:val="00503242"/>
    <w:rsid w:val="005038E3"/>
    <w:rsid w:val="00503D00"/>
    <w:rsid w:val="00512EF5"/>
    <w:rsid w:val="00534263"/>
    <w:rsid w:val="00535ECE"/>
    <w:rsid w:val="005375EB"/>
    <w:rsid w:val="0054011A"/>
    <w:rsid w:val="00571DE4"/>
    <w:rsid w:val="00577754"/>
    <w:rsid w:val="0059674A"/>
    <w:rsid w:val="005B4C98"/>
    <w:rsid w:val="005C2DCF"/>
    <w:rsid w:val="005E09EB"/>
    <w:rsid w:val="005E4EAD"/>
    <w:rsid w:val="005F03DB"/>
    <w:rsid w:val="005F51FF"/>
    <w:rsid w:val="006110AE"/>
    <w:rsid w:val="00616A05"/>
    <w:rsid w:val="00620FE6"/>
    <w:rsid w:val="006434E4"/>
    <w:rsid w:val="00646D48"/>
    <w:rsid w:val="0065447C"/>
    <w:rsid w:val="0065636C"/>
    <w:rsid w:val="00667DC1"/>
    <w:rsid w:val="00675766"/>
    <w:rsid w:val="006813E7"/>
    <w:rsid w:val="006909CE"/>
    <w:rsid w:val="00691636"/>
    <w:rsid w:val="006A7F72"/>
    <w:rsid w:val="006B401B"/>
    <w:rsid w:val="006B702B"/>
    <w:rsid w:val="006F013E"/>
    <w:rsid w:val="006F2359"/>
    <w:rsid w:val="006F2F20"/>
    <w:rsid w:val="006F7B0E"/>
    <w:rsid w:val="00703D38"/>
    <w:rsid w:val="0071249E"/>
    <w:rsid w:val="00724889"/>
    <w:rsid w:val="007329E0"/>
    <w:rsid w:val="00736379"/>
    <w:rsid w:val="0074051C"/>
    <w:rsid w:val="007632B6"/>
    <w:rsid w:val="00766724"/>
    <w:rsid w:val="00772A0B"/>
    <w:rsid w:val="0079253B"/>
    <w:rsid w:val="007B2DBE"/>
    <w:rsid w:val="007B3CF0"/>
    <w:rsid w:val="007C0AB4"/>
    <w:rsid w:val="007C25BB"/>
    <w:rsid w:val="007C3398"/>
    <w:rsid w:val="007D7185"/>
    <w:rsid w:val="007E06E3"/>
    <w:rsid w:val="007E3932"/>
    <w:rsid w:val="007F0C82"/>
    <w:rsid w:val="00800926"/>
    <w:rsid w:val="00832012"/>
    <w:rsid w:val="00841BF7"/>
    <w:rsid w:val="00847038"/>
    <w:rsid w:val="008561DF"/>
    <w:rsid w:val="00861C3E"/>
    <w:rsid w:val="00861E6F"/>
    <w:rsid w:val="00864785"/>
    <w:rsid w:val="00892D2C"/>
    <w:rsid w:val="00896C8A"/>
    <w:rsid w:val="008B2659"/>
    <w:rsid w:val="008C1DE5"/>
    <w:rsid w:val="008C393E"/>
    <w:rsid w:val="00900E8E"/>
    <w:rsid w:val="00911B08"/>
    <w:rsid w:val="009234CE"/>
    <w:rsid w:val="00927043"/>
    <w:rsid w:val="009420F5"/>
    <w:rsid w:val="00951FAB"/>
    <w:rsid w:val="009558FC"/>
    <w:rsid w:val="009C0271"/>
    <w:rsid w:val="009D512C"/>
    <w:rsid w:val="009D6BC9"/>
    <w:rsid w:val="00A0077E"/>
    <w:rsid w:val="00A100BC"/>
    <w:rsid w:val="00A20D9B"/>
    <w:rsid w:val="00A40203"/>
    <w:rsid w:val="00A40CD9"/>
    <w:rsid w:val="00A428B1"/>
    <w:rsid w:val="00A45650"/>
    <w:rsid w:val="00A45CE2"/>
    <w:rsid w:val="00A476FC"/>
    <w:rsid w:val="00A5561D"/>
    <w:rsid w:val="00A6067F"/>
    <w:rsid w:val="00AF3BD6"/>
    <w:rsid w:val="00B41F26"/>
    <w:rsid w:val="00B5078C"/>
    <w:rsid w:val="00B6614C"/>
    <w:rsid w:val="00B93381"/>
    <w:rsid w:val="00BB0D89"/>
    <w:rsid w:val="00BD61DC"/>
    <w:rsid w:val="00C37C5A"/>
    <w:rsid w:val="00C51E14"/>
    <w:rsid w:val="00C55559"/>
    <w:rsid w:val="00C63F5E"/>
    <w:rsid w:val="00C83593"/>
    <w:rsid w:val="00C85E3B"/>
    <w:rsid w:val="00C94A1D"/>
    <w:rsid w:val="00CA490A"/>
    <w:rsid w:val="00CB3F2C"/>
    <w:rsid w:val="00CC1AE0"/>
    <w:rsid w:val="00CE6F47"/>
    <w:rsid w:val="00CE786C"/>
    <w:rsid w:val="00CF12A6"/>
    <w:rsid w:val="00CF5E89"/>
    <w:rsid w:val="00CF7080"/>
    <w:rsid w:val="00D10B16"/>
    <w:rsid w:val="00D12465"/>
    <w:rsid w:val="00D14056"/>
    <w:rsid w:val="00D35C4F"/>
    <w:rsid w:val="00D35D9A"/>
    <w:rsid w:val="00D4371B"/>
    <w:rsid w:val="00D70425"/>
    <w:rsid w:val="00D7265A"/>
    <w:rsid w:val="00D7725E"/>
    <w:rsid w:val="00D906CF"/>
    <w:rsid w:val="00D97948"/>
    <w:rsid w:val="00DB3D80"/>
    <w:rsid w:val="00DE6BDE"/>
    <w:rsid w:val="00E07DA3"/>
    <w:rsid w:val="00E1635D"/>
    <w:rsid w:val="00E415FA"/>
    <w:rsid w:val="00E603FE"/>
    <w:rsid w:val="00E87A96"/>
    <w:rsid w:val="00EA7C9E"/>
    <w:rsid w:val="00EC222F"/>
    <w:rsid w:val="00ED7A58"/>
    <w:rsid w:val="00EE28B2"/>
    <w:rsid w:val="00EE3A1F"/>
    <w:rsid w:val="00EF31D7"/>
    <w:rsid w:val="00F0191F"/>
    <w:rsid w:val="00F03D1F"/>
    <w:rsid w:val="00F111FA"/>
    <w:rsid w:val="00F15D8D"/>
    <w:rsid w:val="00F26699"/>
    <w:rsid w:val="00F54708"/>
    <w:rsid w:val="00F548FC"/>
    <w:rsid w:val="00F676BB"/>
    <w:rsid w:val="00F76C75"/>
    <w:rsid w:val="00F90B0E"/>
    <w:rsid w:val="00FA09EA"/>
    <w:rsid w:val="00FA478A"/>
    <w:rsid w:val="00FA52A8"/>
    <w:rsid w:val="00FA5EF5"/>
    <w:rsid w:val="00FA650F"/>
    <w:rsid w:val="00FB6959"/>
    <w:rsid w:val="00FB725F"/>
    <w:rsid w:val="00FC3592"/>
    <w:rsid w:val="00FC634F"/>
    <w:rsid w:val="00FD0EA1"/>
    <w:rsid w:val="00FD45CB"/>
    <w:rsid w:val="00FD66CF"/>
    <w:rsid w:val="00F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A3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GB" w:eastAsia="en-US" w:bidi="ar-SA"/>
        <w14:ligatures w14:val="standardContextual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593"/>
  </w:style>
  <w:style w:type="paragraph" w:styleId="Heading1">
    <w:name w:val="heading 1"/>
    <w:basedOn w:val="Normal"/>
    <w:next w:val="Normal"/>
    <w:link w:val="Heading1Char"/>
    <w:uiPriority w:val="9"/>
    <w:qFormat/>
    <w:rsid w:val="00C83593"/>
    <w:pPr>
      <w:keepNext/>
      <w:keepLines/>
      <w:pBdr>
        <w:bottom w:val="single" w:sz="4" w:space="1" w:color="193E72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22E5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593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122E5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59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59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593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593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593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593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593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593"/>
    <w:rPr>
      <w:rFonts w:asciiTheme="majorHAnsi" w:eastAsiaTheme="majorEastAsia" w:hAnsiTheme="majorHAnsi" w:cstheme="majorBidi"/>
      <w:color w:val="122E5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593"/>
    <w:rPr>
      <w:rFonts w:asciiTheme="majorHAnsi" w:eastAsiaTheme="majorEastAsia" w:hAnsiTheme="majorHAnsi" w:cstheme="majorBidi"/>
      <w:color w:val="122E5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593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59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593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593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593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593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593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unhideWhenUsed/>
    <w:qFormat/>
    <w:rsid w:val="00C83593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83593"/>
    <w:pPr>
      <w:spacing w:after="0" w:line="240" w:lineRule="auto"/>
      <w:contextualSpacing/>
    </w:pPr>
    <w:rPr>
      <w:rFonts w:asciiTheme="majorHAnsi" w:eastAsiaTheme="majorEastAsia" w:hAnsiTheme="majorHAnsi" w:cstheme="majorBidi"/>
      <w:color w:val="122E5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C83593"/>
    <w:rPr>
      <w:rFonts w:asciiTheme="majorHAnsi" w:eastAsiaTheme="majorEastAsia" w:hAnsiTheme="majorHAnsi" w:cstheme="majorBidi"/>
      <w:color w:val="122E5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593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83593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83593"/>
    <w:rPr>
      <w:b/>
      <w:bCs/>
    </w:rPr>
  </w:style>
  <w:style w:type="character" w:styleId="Emphasis">
    <w:name w:val="Emphasis"/>
    <w:basedOn w:val="DefaultParagraphFont"/>
    <w:uiPriority w:val="20"/>
    <w:qFormat/>
    <w:rsid w:val="00C83593"/>
    <w:rPr>
      <w:i/>
      <w:iCs/>
    </w:rPr>
  </w:style>
  <w:style w:type="paragraph" w:styleId="NoSpacing">
    <w:name w:val="No Spacing"/>
    <w:uiPriority w:val="1"/>
    <w:qFormat/>
    <w:rsid w:val="00C8359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83593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8359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593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193E7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593"/>
    <w:rPr>
      <w:rFonts w:asciiTheme="majorHAnsi" w:eastAsiaTheme="majorEastAsia" w:hAnsiTheme="majorHAnsi" w:cstheme="majorBidi"/>
      <w:color w:val="193E72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8359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8359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8359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83593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83593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3593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A45650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650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5650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5650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45650"/>
    <w:rPr>
      <w:color w:val="2EA9B0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56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5650"/>
    <w:rPr>
      <w:color w:val="954F72"/>
      <w:u w:val="single"/>
    </w:rPr>
  </w:style>
  <w:style w:type="paragraph" w:customStyle="1" w:styleId="msonormal0">
    <w:name w:val="msonormal"/>
    <w:basedOn w:val="Normal"/>
    <w:rsid w:val="00A45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A45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67">
    <w:name w:val="xl67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A456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42424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color w:val="333333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A45650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333333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A4565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74">
    <w:name w:val="xl74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A45650"/>
    <w:pPr>
      <w:spacing w:before="100" w:beforeAutospacing="1" w:after="100" w:afterAutospacing="1" w:line="240" w:lineRule="auto"/>
      <w:jc w:val="right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A45650"/>
    <w:pPr>
      <w:spacing w:before="100" w:beforeAutospacing="1" w:after="100" w:afterAutospacing="1" w:line="240" w:lineRule="auto"/>
      <w:jc w:val="right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A456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A456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A4565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A45650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A45650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A45650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A45650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F7BE7D" w:themeColor="accent3" w:themeTint="99"/>
        <w:left w:val="single" w:sz="4" w:space="0" w:color="F7BE7D" w:themeColor="accent3" w:themeTint="99"/>
        <w:bottom w:val="single" w:sz="4" w:space="0" w:color="F7BE7D" w:themeColor="accent3" w:themeTint="99"/>
        <w:right w:val="single" w:sz="4" w:space="0" w:color="F7BE7D" w:themeColor="accent3" w:themeTint="99"/>
        <w:insideH w:val="single" w:sz="4" w:space="0" w:color="F7BE7D" w:themeColor="accent3" w:themeTint="99"/>
        <w:insideV w:val="single" w:sz="4" w:space="0" w:color="F7BE7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9328" w:themeColor="accent3"/>
          <w:left w:val="single" w:sz="4" w:space="0" w:color="F29328" w:themeColor="accent3"/>
          <w:bottom w:val="single" w:sz="4" w:space="0" w:color="F29328" w:themeColor="accent3"/>
          <w:right w:val="single" w:sz="4" w:space="0" w:color="F29328" w:themeColor="accent3"/>
          <w:insideH w:val="nil"/>
          <w:insideV w:val="nil"/>
        </w:tcBorders>
        <w:shd w:val="clear" w:color="auto" w:fill="F29328" w:themeFill="accent3"/>
      </w:tcPr>
    </w:tblStylePr>
    <w:tblStylePr w:type="lastRow">
      <w:rPr>
        <w:b/>
        <w:bCs/>
      </w:rPr>
      <w:tblPr/>
      <w:tcPr>
        <w:tcBorders>
          <w:top w:val="double" w:sz="4" w:space="0" w:color="F2932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3" w:themeFill="accent3" w:themeFillTint="33"/>
      </w:tcPr>
    </w:tblStylePr>
    <w:tblStylePr w:type="band1Horz">
      <w:tblPr/>
      <w:tcPr>
        <w:shd w:val="clear" w:color="auto" w:fill="FCE9D3" w:themeFill="accent3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A45650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A3A3CD" w:themeColor="accent5" w:themeTint="99"/>
        <w:left w:val="single" w:sz="4" w:space="0" w:color="A3A3CD" w:themeColor="accent5" w:themeTint="99"/>
        <w:bottom w:val="single" w:sz="4" w:space="0" w:color="A3A3CD" w:themeColor="accent5" w:themeTint="99"/>
        <w:right w:val="single" w:sz="4" w:space="0" w:color="A3A3CD" w:themeColor="accent5" w:themeTint="99"/>
        <w:insideH w:val="single" w:sz="4" w:space="0" w:color="A3A3CD" w:themeColor="accent5" w:themeTint="99"/>
        <w:insideV w:val="single" w:sz="4" w:space="0" w:color="A3A3CD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7AD" w:themeColor="accent5"/>
          <w:left w:val="single" w:sz="4" w:space="0" w:color="6667AD" w:themeColor="accent5"/>
          <w:bottom w:val="single" w:sz="4" w:space="0" w:color="6667AD" w:themeColor="accent5"/>
          <w:right w:val="single" w:sz="4" w:space="0" w:color="6667AD" w:themeColor="accent5"/>
          <w:insideH w:val="nil"/>
          <w:insideV w:val="nil"/>
        </w:tcBorders>
        <w:shd w:val="clear" w:color="auto" w:fill="6667AD" w:themeFill="accent5"/>
      </w:tcPr>
    </w:tblStylePr>
    <w:tblStylePr w:type="lastRow">
      <w:rPr>
        <w:b/>
        <w:bCs/>
      </w:rPr>
      <w:tblPr/>
      <w:tcPr>
        <w:tcBorders>
          <w:top w:val="double" w:sz="4" w:space="0" w:color="6667A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E" w:themeFill="accent5" w:themeFillTint="33"/>
      </w:tcPr>
    </w:tblStylePr>
    <w:tblStylePr w:type="band1Horz">
      <w:tblPr/>
      <w:tcPr>
        <w:shd w:val="clear" w:color="auto" w:fill="E0E0EE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45650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4565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45650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45650"/>
    <w:rPr>
      <w:sz w:val="22"/>
      <w:szCs w:val="22"/>
    </w:rPr>
  </w:style>
  <w:style w:type="table" w:customStyle="1" w:styleId="GridTableLight">
    <w:name w:val="Grid Table Light"/>
    <w:basedOn w:val="TableNormal"/>
    <w:uiPriority w:val="40"/>
    <w:rsid w:val="00A45650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56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5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650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A45650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45650"/>
    <w:rPr>
      <w:color w:val="666666"/>
    </w:rPr>
  </w:style>
  <w:style w:type="paragraph" w:styleId="Revision">
    <w:name w:val="Revision"/>
    <w:hidden/>
    <w:uiPriority w:val="99"/>
    <w:semiHidden/>
    <w:rsid w:val="00A4565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5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GB" w:eastAsia="en-US" w:bidi="ar-SA"/>
        <w14:ligatures w14:val="standardContextual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593"/>
  </w:style>
  <w:style w:type="paragraph" w:styleId="Heading1">
    <w:name w:val="heading 1"/>
    <w:basedOn w:val="Normal"/>
    <w:next w:val="Normal"/>
    <w:link w:val="Heading1Char"/>
    <w:uiPriority w:val="9"/>
    <w:qFormat/>
    <w:rsid w:val="00C83593"/>
    <w:pPr>
      <w:keepNext/>
      <w:keepLines/>
      <w:pBdr>
        <w:bottom w:val="single" w:sz="4" w:space="1" w:color="193E72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22E5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593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122E5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59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59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593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593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593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593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593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593"/>
    <w:rPr>
      <w:rFonts w:asciiTheme="majorHAnsi" w:eastAsiaTheme="majorEastAsia" w:hAnsiTheme="majorHAnsi" w:cstheme="majorBidi"/>
      <w:color w:val="122E5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593"/>
    <w:rPr>
      <w:rFonts w:asciiTheme="majorHAnsi" w:eastAsiaTheme="majorEastAsia" w:hAnsiTheme="majorHAnsi" w:cstheme="majorBidi"/>
      <w:color w:val="122E5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593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59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593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593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593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593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593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unhideWhenUsed/>
    <w:qFormat/>
    <w:rsid w:val="00C83593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83593"/>
    <w:pPr>
      <w:spacing w:after="0" w:line="240" w:lineRule="auto"/>
      <w:contextualSpacing/>
    </w:pPr>
    <w:rPr>
      <w:rFonts w:asciiTheme="majorHAnsi" w:eastAsiaTheme="majorEastAsia" w:hAnsiTheme="majorHAnsi" w:cstheme="majorBidi"/>
      <w:color w:val="122E5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C83593"/>
    <w:rPr>
      <w:rFonts w:asciiTheme="majorHAnsi" w:eastAsiaTheme="majorEastAsia" w:hAnsiTheme="majorHAnsi" w:cstheme="majorBidi"/>
      <w:color w:val="122E5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593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83593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83593"/>
    <w:rPr>
      <w:b/>
      <w:bCs/>
    </w:rPr>
  </w:style>
  <w:style w:type="character" w:styleId="Emphasis">
    <w:name w:val="Emphasis"/>
    <w:basedOn w:val="DefaultParagraphFont"/>
    <w:uiPriority w:val="20"/>
    <w:qFormat/>
    <w:rsid w:val="00C83593"/>
    <w:rPr>
      <w:i/>
      <w:iCs/>
    </w:rPr>
  </w:style>
  <w:style w:type="paragraph" w:styleId="NoSpacing">
    <w:name w:val="No Spacing"/>
    <w:uiPriority w:val="1"/>
    <w:qFormat/>
    <w:rsid w:val="00C8359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83593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8359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593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193E7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593"/>
    <w:rPr>
      <w:rFonts w:asciiTheme="majorHAnsi" w:eastAsiaTheme="majorEastAsia" w:hAnsiTheme="majorHAnsi" w:cstheme="majorBidi"/>
      <w:color w:val="193E72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8359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8359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8359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83593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83593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3593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A45650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650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5650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5650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45650"/>
    <w:rPr>
      <w:color w:val="2EA9B0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56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5650"/>
    <w:rPr>
      <w:color w:val="954F72"/>
      <w:u w:val="single"/>
    </w:rPr>
  </w:style>
  <w:style w:type="paragraph" w:customStyle="1" w:styleId="msonormal0">
    <w:name w:val="msonormal"/>
    <w:basedOn w:val="Normal"/>
    <w:rsid w:val="00A45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A45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67">
    <w:name w:val="xl67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A456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42424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color w:val="333333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A45650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333333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A4565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74">
    <w:name w:val="xl74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A45650"/>
    <w:pPr>
      <w:spacing w:before="100" w:beforeAutospacing="1" w:after="100" w:afterAutospacing="1" w:line="240" w:lineRule="auto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A45650"/>
    <w:pPr>
      <w:spacing w:before="100" w:beforeAutospacing="1" w:after="100" w:afterAutospacing="1" w:line="240" w:lineRule="auto"/>
      <w:jc w:val="right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A45650"/>
    <w:pPr>
      <w:spacing w:before="100" w:beforeAutospacing="1" w:after="100" w:afterAutospacing="1" w:line="240" w:lineRule="auto"/>
      <w:jc w:val="right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A456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A456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A4565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Lato" w:eastAsia="Times New Roman" w:hAnsi="Lato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A45650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A45650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A45650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A45650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F7BE7D" w:themeColor="accent3" w:themeTint="99"/>
        <w:left w:val="single" w:sz="4" w:space="0" w:color="F7BE7D" w:themeColor="accent3" w:themeTint="99"/>
        <w:bottom w:val="single" w:sz="4" w:space="0" w:color="F7BE7D" w:themeColor="accent3" w:themeTint="99"/>
        <w:right w:val="single" w:sz="4" w:space="0" w:color="F7BE7D" w:themeColor="accent3" w:themeTint="99"/>
        <w:insideH w:val="single" w:sz="4" w:space="0" w:color="F7BE7D" w:themeColor="accent3" w:themeTint="99"/>
        <w:insideV w:val="single" w:sz="4" w:space="0" w:color="F7BE7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9328" w:themeColor="accent3"/>
          <w:left w:val="single" w:sz="4" w:space="0" w:color="F29328" w:themeColor="accent3"/>
          <w:bottom w:val="single" w:sz="4" w:space="0" w:color="F29328" w:themeColor="accent3"/>
          <w:right w:val="single" w:sz="4" w:space="0" w:color="F29328" w:themeColor="accent3"/>
          <w:insideH w:val="nil"/>
          <w:insideV w:val="nil"/>
        </w:tcBorders>
        <w:shd w:val="clear" w:color="auto" w:fill="F29328" w:themeFill="accent3"/>
      </w:tcPr>
    </w:tblStylePr>
    <w:tblStylePr w:type="lastRow">
      <w:rPr>
        <w:b/>
        <w:bCs/>
      </w:rPr>
      <w:tblPr/>
      <w:tcPr>
        <w:tcBorders>
          <w:top w:val="double" w:sz="4" w:space="0" w:color="F2932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3" w:themeFill="accent3" w:themeFillTint="33"/>
      </w:tcPr>
    </w:tblStylePr>
    <w:tblStylePr w:type="band1Horz">
      <w:tblPr/>
      <w:tcPr>
        <w:shd w:val="clear" w:color="auto" w:fill="FCE9D3" w:themeFill="accent3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A45650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A3A3CD" w:themeColor="accent5" w:themeTint="99"/>
        <w:left w:val="single" w:sz="4" w:space="0" w:color="A3A3CD" w:themeColor="accent5" w:themeTint="99"/>
        <w:bottom w:val="single" w:sz="4" w:space="0" w:color="A3A3CD" w:themeColor="accent5" w:themeTint="99"/>
        <w:right w:val="single" w:sz="4" w:space="0" w:color="A3A3CD" w:themeColor="accent5" w:themeTint="99"/>
        <w:insideH w:val="single" w:sz="4" w:space="0" w:color="A3A3CD" w:themeColor="accent5" w:themeTint="99"/>
        <w:insideV w:val="single" w:sz="4" w:space="0" w:color="A3A3CD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7AD" w:themeColor="accent5"/>
          <w:left w:val="single" w:sz="4" w:space="0" w:color="6667AD" w:themeColor="accent5"/>
          <w:bottom w:val="single" w:sz="4" w:space="0" w:color="6667AD" w:themeColor="accent5"/>
          <w:right w:val="single" w:sz="4" w:space="0" w:color="6667AD" w:themeColor="accent5"/>
          <w:insideH w:val="nil"/>
          <w:insideV w:val="nil"/>
        </w:tcBorders>
        <w:shd w:val="clear" w:color="auto" w:fill="6667AD" w:themeFill="accent5"/>
      </w:tcPr>
    </w:tblStylePr>
    <w:tblStylePr w:type="lastRow">
      <w:rPr>
        <w:b/>
        <w:bCs/>
      </w:rPr>
      <w:tblPr/>
      <w:tcPr>
        <w:tcBorders>
          <w:top w:val="double" w:sz="4" w:space="0" w:color="6667A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E" w:themeFill="accent5" w:themeFillTint="33"/>
      </w:tcPr>
    </w:tblStylePr>
    <w:tblStylePr w:type="band1Horz">
      <w:tblPr/>
      <w:tcPr>
        <w:shd w:val="clear" w:color="auto" w:fill="E0E0EE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45650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4565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45650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45650"/>
    <w:rPr>
      <w:sz w:val="22"/>
      <w:szCs w:val="22"/>
    </w:rPr>
  </w:style>
  <w:style w:type="table" w:customStyle="1" w:styleId="GridTableLight">
    <w:name w:val="Grid Table Light"/>
    <w:basedOn w:val="TableNormal"/>
    <w:uiPriority w:val="40"/>
    <w:rsid w:val="00A45650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56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5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650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A45650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45650"/>
    <w:rPr>
      <w:color w:val="666666"/>
    </w:rPr>
  </w:style>
  <w:style w:type="paragraph" w:styleId="Revision">
    <w:name w:val="Revision"/>
    <w:hidden/>
    <w:uiPriority w:val="99"/>
    <w:semiHidden/>
    <w:rsid w:val="00A4565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5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glossaryDocument" Target="glossary/document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BD38868E14A4913859482EF8D000D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217718-4A83-4CE2-BDEF-309831A3B627}"/>
      </w:docPartPr>
      <w:docPartBody>
        <w:p w:rsidR="00A85285" w:rsidRDefault="00A85285" w:rsidP="00A85285">
          <w:pPr>
            <w:pStyle w:val="7BD38868E14A4913859482EF8D000DD8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91C398C4F534A6D883560CD995201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83B1C3-8380-48DA-90AD-8BC896578726}"/>
      </w:docPartPr>
      <w:docPartBody>
        <w:p w:rsidR="00A85285" w:rsidRDefault="00A85285" w:rsidP="00A85285">
          <w:pPr>
            <w:pStyle w:val="591C398C4F534A6D883560CD99520186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C0CB8750EB43A0B73B63FED6060A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D87714-3DAB-4AF7-B8BA-1AA203423A37}"/>
      </w:docPartPr>
      <w:docPartBody>
        <w:p w:rsidR="00A85285" w:rsidRDefault="00A85285" w:rsidP="00A85285">
          <w:pPr>
            <w:pStyle w:val="75C0CB8750EB43A0B73B63FED6060A60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274288A4B741E3B573946712AC52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C6368A-6FFF-4664-9313-307BC584FCC7}"/>
      </w:docPartPr>
      <w:docPartBody>
        <w:p w:rsidR="00A85285" w:rsidRDefault="00A85285" w:rsidP="00A85285">
          <w:pPr>
            <w:pStyle w:val="28274288A4B741E3B573946712AC52A0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5FA0EB03054A7097848246656C4E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04EEEE-6007-456D-B3F4-72204C102A23}"/>
      </w:docPartPr>
      <w:docPartBody>
        <w:p w:rsidR="00A85285" w:rsidRDefault="00A85285" w:rsidP="00A85285">
          <w:pPr>
            <w:pStyle w:val="5C5FA0EB03054A7097848246656C4E23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BDDAC2F6E24E7AAB1F778D5E7127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6159BC-E299-4482-88E0-FEB658C27140}"/>
      </w:docPartPr>
      <w:docPartBody>
        <w:p w:rsidR="00A85285" w:rsidRDefault="00A85285" w:rsidP="00A85285">
          <w:pPr>
            <w:pStyle w:val="43BDDAC2F6E24E7AAB1F778D5E71275D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F75AE230334F7F86E714A1D4348E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79553C-7576-477D-8F65-D90E73E48204}"/>
      </w:docPartPr>
      <w:docPartBody>
        <w:p w:rsidR="00A85285" w:rsidRDefault="00A85285" w:rsidP="00A85285">
          <w:pPr>
            <w:pStyle w:val="02F75AE230334F7F86E714A1D4348EEA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9F77A152F541FA9D3D0AEC569E46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918CD2-B94E-4E63-95C3-19733C6D6712}"/>
      </w:docPartPr>
      <w:docPartBody>
        <w:p w:rsidR="00A85285" w:rsidRDefault="00A85285" w:rsidP="00A85285">
          <w:pPr>
            <w:pStyle w:val="889F77A152F541FA9D3D0AEC569E46E6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E38D161E02466EBF0BE7EC87F838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223286-0401-4865-BDA1-4EBBD4F41A34}"/>
      </w:docPartPr>
      <w:docPartBody>
        <w:p w:rsidR="00A85285" w:rsidRDefault="00A85285" w:rsidP="00A85285">
          <w:pPr>
            <w:pStyle w:val="DDE38D161E02466EBF0BE7EC87F83845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883C81423641DB9FDC8FD04758BD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000377-2A0C-4DC7-9952-B3A44E84DD8D}"/>
      </w:docPartPr>
      <w:docPartBody>
        <w:p w:rsidR="00A85285" w:rsidRDefault="00A85285" w:rsidP="00A85285">
          <w:pPr>
            <w:pStyle w:val="1A883C81423641DB9FDC8FD04758BD6F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28A50CA3A584C8FB5AC0BAC2AE4C1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12EB8E-2C05-478C-80ED-4AD79D7DE014}"/>
      </w:docPartPr>
      <w:docPartBody>
        <w:p w:rsidR="00A85285" w:rsidRDefault="00A85285" w:rsidP="00A85285">
          <w:pPr>
            <w:pStyle w:val="D28A50CA3A584C8FB5AC0BAC2AE4C104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FFB213A7124AA58A4396D3ABE932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630EEA-6E92-441A-8F59-B6181C56F110}"/>
      </w:docPartPr>
      <w:docPartBody>
        <w:p w:rsidR="00A85285" w:rsidRDefault="00A85285" w:rsidP="00A85285">
          <w:pPr>
            <w:pStyle w:val="D9FFB213A7124AA58A4396D3ABE932E4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809B77F2214DF8BDD774A1D3D9FB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D503AD-B2D1-4277-922C-D8089AAE0EDC}"/>
      </w:docPartPr>
      <w:docPartBody>
        <w:p w:rsidR="00A85285" w:rsidRDefault="00A85285" w:rsidP="00A85285">
          <w:pPr>
            <w:pStyle w:val="B2809B77F2214DF8BDD774A1D3D9FBE6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C16578281A43719D10AC9E79C35B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8BCDEC-BF73-4F1F-82DD-049339227A60}"/>
      </w:docPartPr>
      <w:docPartBody>
        <w:p w:rsidR="00A85285" w:rsidRDefault="00A85285" w:rsidP="00A85285">
          <w:pPr>
            <w:pStyle w:val="1AC16578281A43719D10AC9E79C35B34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C36AF5DB76495E9F8E20A6A37414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065201-8756-48B9-9FFD-EA9ACF6BD972}"/>
      </w:docPartPr>
      <w:docPartBody>
        <w:p w:rsidR="00A85285" w:rsidRDefault="00A85285" w:rsidP="00A85285">
          <w:pPr>
            <w:pStyle w:val="8BC36AF5DB76495E9F8E20A6A37414B2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E1A9F8A1464E9BB8D9D62E3F67E7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B118B4-DCB2-4B5B-8455-B8B0803CEE4B}"/>
      </w:docPartPr>
      <w:docPartBody>
        <w:p w:rsidR="00A85285" w:rsidRDefault="00A85285" w:rsidP="00A85285">
          <w:pPr>
            <w:pStyle w:val="68E1A9F8A1464E9BB8D9D62E3F67E7BF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E92A36A9BC438FA7BF09ACC18A2A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B7BC2A-7C2F-49ED-9776-BEF9CDB9EF5D}"/>
      </w:docPartPr>
      <w:docPartBody>
        <w:p w:rsidR="00A85285" w:rsidRDefault="00A85285" w:rsidP="00A85285">
          <w:pPr>
            <w:pStyle w:val="E7E92A36A9BC438FA7BF09ACC18A2A26"/>
          </w:pPr>
          <w:r w:rsidRPr="0079782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63A"/>
    <w:rsid w:val="009001E9"/>
    <w:rsid w:val="00A6063A"/>
    <w:rsid w:val="00A85285"/>
    <w:rsid w:val="00CC41A4"/>
    <w:rsid w:val="00F2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85285"/>
    <w:rPr>
      <w:color w:val="666666"/>
    </w:rPr>
  </w:style>
  <w:style w:type="paragraph" w:customStyle="1" w:styleId="4CE63C74A4B74C1CBE4E88EF08AA9CA3">
    <w:name w:val="4CE63C74A4B74C1CBE4E88EF08AA9CA3"/>
    <w:rsid w:val="00A6063A"/>
  </w:style>
  <w:style w:type="paragraph" w:customStyle="1" w:styleId="7BD38868E14A4913859482EF8D000DD8">
    <w:name w:val="7BD38868E14A4913859482EF8D000DD8"/>
    <w:rsid w:val="00A85285"/>
    <w:pPr>
      <w:spacing w:line="278" w:lineRule="auto"/>
    </w:pPr>
    <w:rPr>
      <w:sz w:val="24"/>
      <w:szCs w:val="24"/>
    </w:rPr>
  </w:style>
  <w:style w:type="paragraph" w:customStyle="1" w:styleId="480DDE826C26423792B8BFE50293D9B6">
    <w:name w:val="480DDE826C26423792B8BFE50293D9B6"/>
    <w:rsid w:val="00A85285"/>
    <w:pPr>
      <w:spacing w:line="278" w:lineRule="auto"/>
    </w:pPr>
    <w:rPr>
      <w:sz w:val="24"/>
      <w:szCs w:val="24"/>
    </w:rPr>
  </w:style>
  <w:style w:type="paragraph" w:customStyle="1" w:styleId="591C398C4F534A6D883560CD99520186">
    <w:name w:val="591C398C4F534A6D883560CD99520186"/>
    <w:rsid w:val="00A85285"/>
    <w:pPr>
      <w:spacing w:line="278" w:lineRule="auto"/>
    </w:pPr>
    <w:rPr>
      <w:sz w:val="24"/>
      <w:szCs w:val="24"/>
    </w:rPr>
  </w:style>
  <w:style w:type="paragraph" w:customStyle="1" w:styleId="7743467588B94825A0A85A80E4EBE155">
    <w:name w:val="7743467588B94825A0A85A80E4EBE155"/>
    <w:rsid w:val="00A85285"/>
    <w:pPr>
      <w:spacing w:line="278" w:lineRule="auto"/>
    </w:pPr>
    <w:rPr>
      <w:sz w:val="24"/>
      <w:szCs w:val="24"/>
    </w:rPr>
  </w:style>
  <w:style w:type="paragraph" w:customStyle="1" w:styleId="75C0CB8750EB43A0B73B63FED6060A60">
    <w:name w:val="75C0CB8750EB43A0B73B63FED6060A60"/>
    <w:rsid w:val="00A85285"/>
    <w:pPr>
      <w:spacing w:line="278" w:lineRule="auto"/>
    </w:pPr>
    <w:rPr>
      <w:sz w:val="24"/>
      <w:szCs w:val="24"/>
    </w:rPr>
  </w:style>
  <w:style w:type="paragraph" w:customStyle="1" w:styleId="28274288A4B741E3B573946712AC52A0">
    <w:name w:val="28274288A4B741E3B573946712AC52A0"/>
    <w:rsid w:val="00A85285"/>
    <w:pPr>
      <w:spacing w:line="278" w:lineRule="auto"/>
    </w:pPr>
    <w:rPr>
      <w:sz w:val="24"/>
      <w:szCs w:val="24"/>
    </w:rPr>
  </w:style>
  <w:style w:type="paragraph" w:customStyle="1" w:styleId="5C5FA0EB03054A7097848246656C4E23">
    <w:name w:val="5C5FA0EB03054A7097848246656C4E23"/>
    <w:rsid w:val="00A85285"/>
    <w:pPr>
      <w:spacing w:line="278" w:lineRule="auto"/>
    </w:pPr>
    <w:rPr>
      <w:sz w:val="24"/>
      <w:szCs w:val="24"/>
    </w:rPr>
  </w:style>
  <w:style w:type="paragraph" w:customStyle="1" w:styleId="43BDDAC2F6E24E7AAB1F778D5E71275D">
    <w:name w:val="43BDDAC2F6E24E7AAB1F778D5E71275D"/>
    <w:rsid w:val="00A85285"/>
    <w:pPr>
      <w:spacing w:line="278" w:lineRule="auto"/>
    </w:pPr>
    <w:rPr>
      <w:sz w:val="24"/>
      <w:szCs w:val="24"/>
    </w:rPr>
  </w:style>
  <w:style w:type="paragraph" w:customStyle="1" w:styleId="02F75AE230334F7F86E714A1D4348EEA">
    <w:name w:val="02F75AE230334F7F86E714A1D4348EEA"/>
    <w:rsid w:val="00A85285"/>
    <w:pPr>
      <w:spacing w:line="278" w:lineRule="auto"/>
    </w:pPr>
    <w:rPr>
      <w:sz w:val="24"/>
      <w:szCs w:val="24"/>
    </w:rPr>
  </w:style>
  <w:style w:type="paragraph" w:customStyle="1" w:styleId="889F77A152F541FA9D3D0AEC569E46E6">
    <w:name w:val="889F77A152F541FA9D3D0AEC569E46E6"/>
    <w:rsid w:val="00A85285"/>
    <w:pPr>
      <w:spacing w:line="278" w:lineRule="auto"/>
    </w:pPr>
    <w:rPr>
      <w:sz w:val="24"/>
      <w:szCs w:val="24"/>
    </w:rPr>
  </w:style>
  <w:style w:type="paragraph" w:customStyle="1" w:styleId="DDE38D161E02466EBF0BE7EC87F83845">
    <w:name w:val="DDE38D161E02466EBF0BE7EC87F83845"/>
    <w:rsid w:val="00A85285"/>
    <w:pPr>
      <w:spacing w:line="278" w:lineRule="auto"/>
    </w:pPr>
    <w:rPr>
      <w:sz w:val="24"/>
      <w:szCs w:val="24"/>
    </w:rPr>
  </w:style>
  <w:style w:type="paragraph" w:customStyle="1" w:styleId="1A883C81423641DB9FDC8FD04758BD6F">
    <w:name w:val="1A883C81423641DB9FDC8FD04758BD6F"/>
    <w:rsid w:val="00A85285"/>
    <w:pPr>
      <w:spacing w:line="278" w:lineRule="auto"/>
    </w:pPr>
    <w:rPr>
      <w:sz w:val="24"/>
      <w:szCs w:val="24"/>
    </w:rPr>
  </w:style>
  <w:style w:type="paragraph" w:customStyle="1" w:styleId="D28A50CA3A584C8FB5AC0BAC2AE4C104">
    <w:name w:val="D28A50CA3A584C8FB5AC0BAC2AE4C104"/>
    <w:rsid w:val="00A85285"/>
    <w:pPr>
      <w:spacing w:line="278" w:lineRule="auto"/>
    </w:pPr>
    <w:rPr>
      <w:sz w:val="24"/>
      <w:szCs w:val="24"/>
    </w:rPr>
  </w:style>
  <w:style w:type="paragraph" w:customStyle="1" w:styleId="D9FFB213A7124AA58A4396D3ABE932E4">
    <w:name w:val="D9FFB213A7124AA58A4396D3ABE932E4"/>
    <w:rsid w:val="00A85285"/>
    <w:pPr>
      <w:spacing w:line="278" w:lineRule="auto"/>
    </w:pPr>
    <w:rPr>
      <w:sz w:val="24"/>
      <w:szCs w:val="24"/>
    </w:rPr>
  </w:style>
  <w:style w:type="paragraph" w:customStyle="1" w:styleId="B2809B77F2214DF8BDD774A1D3D9FBE6">
    <w:name w:val="B2809B77F2214DF8BDD774A1D3D9FBE6"/>
    <w:rsid w:val="00A85285"/>
    <w:pPr>
      <w:spacing w:line="278" w:lineRule="auto"/>
    </w:pPr>
    <w:rPr>
      <w:sz w:val="24"/>
      <w:szCs w:val="24"/>
    </w:rPr>
  </w:style>
  <w:style w:type="paragraph" w:customStyle="1" w:styleId="1AC16578281A43719D10AC9E79C35B34">
    <w:name w:val="1AC16578281A43719D10AC9E79C35B34"/>
    <w:rsid w:val="00A85285"/>
    <w:pPr>
      <w:spacing w:line="278" w:lineRule="auto"/>
    </w:pPr>
    <w:rPr>
      <w:sz w:val="24"/>
      <w:szCs w:val="24"/>
    </w:rPr>
  </w:style>
  <w:style w:type="paragraph" w:customStyle="1" w:styleId="8BC36AF5DB76495E9F8E20A6A37414B2">
    <w:name w:val="8BC36AF5DB76495E9F8E20A6A37414B2"/>
    <w:rsid w:val="00A85285"/>
    <w:pPr>
      <w:spacing w:line="278" w:lineRule="auto"/>
    </w:pPr>
    <w:rPr>
      <w:sz w:val="24"/>
      <w:szCs w:val="24"/>
    </w:rPr>
  </w:style>
  <w:style w:type="paragraph" w:customStyle="1" w:styleId="68E1A9F8A1464E9BB8D9D62E3F67E7BF">
    <w:name w:val="68E1A9F8A1464E9BB8D9D62E3F67E7BF"/>
    <w:rsid w:val="00A85285"/>
    <w:pPr>
      <w:spacing w:line="278" w:lineRule="auto"/>
    </w:pPr>
    <w:rPr>
      <w:sz w:val="24"/>
      <w:szCs w:val="24"/>
    </w:rPr>
  </w:style>
  <w:style w:type="paragraph" w:customStyle="1" w:styleId="E7E92A36A9BC438FA7BF09ACC18A2A26">
    <w:name w:val="E7E92A36A9BC438FA7BF09ACC18A2A26"/>
    <w:rsid w:val="00A85285"/>
    <w:pPr>
      <w:spacing w:line="278" w:lineRule="auto"/>
    </w:pPr>
    <w:rPr>
      <w:sz w:val="24"/>
      <w:szCs w:val="24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85285"/>
    <w:rPr>
      <w:color w:val="666666"/>
    </w:rPr>
  </w:style>
  <w:style w:type="paragraph" w:customStyle="1" w:styleId="4CE63C74A4B74C1CBE4E88EF08AA9CA3">
    <w:name w:val="4CE63C74A4B74C1CBE4E88EF08AA9CA3"/>
    <w:rsid w:val="00A6063A"/>
  </w:style>
  <w:style w:type="paragraph" w:customStyle="1" w:styleId="7BD38868E14A4913859482EF8D000DD8">
    <w:name w:val="7BD38868E14A4913859482EF8D000DD8"/>
    <w:rsid w:val="00A85285"/>
    <w:pPr>
      <w:spacing w:line="278" w:lineRule="auto"/>
    </w:pPr>
    <w:rPr>
      <w:sz w:val="24"/>
      <w:szCs w:val="24"/>
    </w:rPr>
  </w:style>
  <w:style w:type="paragraph" w:customStyle="1" w:styleId="480DDE826C26423792B8BFE50293D9B6">
    <w:name w:val="480DDE826C26423792B8BFE50293D9B6"/>
    <w:rsid w:val="00A85285"/>
    <w:pPr>
      <w:spacing w:line="278" w:lineRule="auto"/>
    </w:pPr>
    <w:rPr>
      <w:sz w:val="24"/>
      <w:szCs w:val="24"/>
    </w:rPr>
  </w:style>
  <w:style w:type="paragraph" w:customStyle="1" w:styleId="591C398C4F534A6D883560CD99520186">
    <w:name w:val="591C398C4F534A6D883560CD99520186"/>
    <w:rsid w:val="00A85285"/>
    <w:pPr>
      <w:spacing w:line="278" w:lineRule="auto"/>
    </w:pPr>
    <w:rPr>
      <w:sz w:val="24"/>
      <w:szCs w:val="24"/>
    </w:rPr>
  </w:style>
  <w:style w:type="paragraph" w:customStyle="1" w:styleId="7743467588B94825A0A85A80E4EBE155">
    <w:name w:val="7743467588B94825A0A85A80E4EBE155"/>
    <w:rsid w:val="00A85285"/>
    <w:pPr>
      <w:spacing w:line="278" w:lineRule="auto"/>
    </w:pPr>
    <w:rPr>
      <w:sz w:val="24"/>
      <w:szCs w:val="24"/>
    </w:rPr>
  </w:style>
  <w:style w:type="paragraph" w:customStyle="1" w:styleId="75C0CB8750EB43A0B73B63FED6060A60">
    <w:name w:val="75C0CB8750EB43A0B73B63FED6060A60"/>
    <w:rsid w:val="00A85285"/>
    <w:pPr>
      <w:spacing w:line="278" w:lineRule="auto"/>
    </w:pPr>
    <w:rPr>
      <w:sz w:val="24"/>
      <w:szCs w:val="24"/>
    </w:rPr>
  </w:style>
  <w:style w:type="paragraph" w:customStyle="1" w:styleId="28274288A4B741E3B573946712AC52A0">
    <w:name w:val="28274288A4B741E3B573946712AC52A0"/>
    <w:rsid w:val="00A85285"/>
    <w:pPr>
      <w:spacing w:line="278" w:lineRule="auto"/>
    </w:pPr>
    <w:rPr>
      <w:sz w:val="24"/>
      <w:szCs w:val="24"/>
    </w:rPr>
  </w:style>
  <w:style w:type="paragraph" w:customStyle="1" w:styleId="5C5FA0EB03054A7097848246656C4E23">
    <w:name w:val="5C5FA0EB03054A7097848246656C4E23"/>
    <w:rsid w:val="00A85285"/>
    <w:pPr>
      <w:spacing w:line="278" w:lineRule="auto"/>
    </w:pPr>
    <w:rPr>
      <w:sz w:val="24"/>
      <w:szCs w:val="24"/>
    </w:rPr>
  </w:style>
  <w:style w:type="paragraph" w:customStyle="1" w:styleId="43BDDAC2F6E24E7AAB1F778D5E71275D">
    <w:name w:val="43BDDAC2F6E24E7AAB1F778D5E71275D"/>
    <w:rsid w:val="00A85285"/>
    <w:pPr>
      <w:spacing w:line="278" w:lineRule="auto"/>
    </w:pPr>
    <w:rPr>
      <w:sz w:val="24"/>
      <w:szCs w:val="24"/>
    </w:rPr>
  </w:style>
  <w:style w:type="paragraph" w:customStyle="1" w:styleId="02F75AE230334F7F86E714A1D4348EEA">
    <w:name w:val="02F75AE230334F7F86E714A1D4348EEA"/>
    <w:rsid w:val="00A85285"/>
    <w:pPr>
      <w:spacing w:line="278" w:lineRule="auto"/>
    </w:pPr>
    <w:rPr>
      <w:sz w:val="24"/>
      <w:szCs w:val="24"/>
    </w:rPr>
  </w:style>
  <w:style w:type="paragraph" w:customStyle="1" w:styleId="889F77A152F541FA9D3D0AEC569E46E6">
    <w:name w:val="889F77A152F541FA9D3D0AEC569E46E6"/>
    <w:rsid w:val="00A85285"/>
    <w:pPr>
      <w:spacing w:line="278" w:lineRule="auto"/>
    </w:pPr>
    <w:rPr>
      <w:sz w:val="24"/>
      <w:szCs w:val="24"/>
    </w:rPr>
  </w:style>
  <w:style w:type="paragraph" w:customStyle="1" w:styleId="DDE38D161E02466EBF0BE7EC87F83845">
    <w:name w:val="DDE38D161E02466EBF0BE7EC87F83845"/>
    <w:rsid w:val="00A85285"/>
    <w:pPr>
      <w:spacing w:line="278" w:lineRule="auto"/>
    </w:pPr>
    <w:rPr>
      <w:sz w:val="24"/>
      <w:szCs w:val="24"/>
    </w:rPr>
  </w:style>
  <w:style w:type="paragraph" w:customStyle="1" w:styleId="1A883C81423641DB9FDC8FD04758BD6F">
    <w:name w:val="1A883C81423641DB9FDC8FD04758BD6F"/>
    <w:rsid w:val="00A85285"/>
    <w:pPr>
      <w:spacing w:line="278" w:lineRule="auto"/>
    </w:pPr>
    <w:rPr>
      <w:sz w:val="24"/>
      <w:szCs w:val="24"/>
    </w:rPr>
  </w:style>
  <w:style w:type="paragraph" w:customStyle="1" w:styleId="D28A50CA3A584C8FB5AC0BAC2AE4C104">
    <w:name w:val="D28A50CA3A584C8FB5AC0BAC2AE4C104"/>
    <w:rsid w:val="00A85285"/>
    <w:pPr>
      <w:spacing w:line="278" w:lineRule="auto"/>
    </w:pPr>
    <w:rPr>
      <w:sz w:val="24"/>
      <w:szCs w:val="24"/>
    </w:rPr>
  </w:style>
  <w:style w:type="paragraph" w:customStyle="1" w:styleId="D9FFB213A7124AA58A4396D3ABE932E4">
    <w:name w:val="D9FFB213A7124AA58A4396D3ABE932E4"/>
    <w:rsid w:val="00A85285"/>
    <w:pPr>
      <w:spacing w:line="278" w:lineRule="auto"/>
    </w:pPr>
    <w:rPr>
      <w:sz w:val="24"/>
      <w:szCs w:val="24"/>
    </w:rPr>
  </w:style>
  <w:style w:type="paragraph" w:customStyle="1" w:styleId="B2809B77F2214DF8BDD774A1D3D9FBE6">
    <w:name w:val="B2809B77F2214DF8BDD774A1D3D9FBE6"/>
    <w:rsid w:val="00A85285"/>
    <w:pPr>
      <w:spacing w:line="278" w:lineRule="auto"/>
    </w:pPr>
    <w:rPr>
      <w:sz w:val="24"/>
      <w:szCs w:val="24"/>
    </w:rPr>
  </w:style>
  <w:style w:type="paragraph" w:customStyle="1" w:styleId="1AC16578281A43719D10AC9E79C35B34">
    <w:name w:val="1AC16578281A43719D10AC9E79C35B34"/>
    <w:rsid w:val="00A85285"/>
    <w:pPr>
      <w:spacing w:line="278" w:lineRule="auto"/>
    </w:pPr>
    <w:rPr>
      <w:sz w:val="24"/>
      <w:szCs w:val="24"/>
    </w:rPr>
  </w:style>
  <w:style w:type="paragraph" w:customStyle="1" w:styleId="8BC36AF5DB76495E9F8E20A6A37414B2">
    <w:name w:val="8BC36AF5DB76495E9F8E20A6A37414B2"/>
    <w:rsid w:val="00A85285"/>
    <w:pPr>
      <w:spacing w:line="278" w:lineRule="auto"/>
    </w:pPr>
    <w:rPr>
      <w:sz w:val="24"/>
      <w:szCs w:val="24"/>
    </w:rPr>
  </w:style>
  <w:style w:type="paragraph" w:customStyle="1" w:styleId="68E1A9F8A1464E9BB8D9D62E3F67E7BF">
    <w:name w:val="68E1A9F8A1464E9BB8D9D62E3F67E7BF"/>
    <w:rsid w:val="00A85285"/>
    <w:pPr>
      <w:spacing w:line="278" w:lineRule="auto"/>
    </w:pPr>
    <w:rPr>
      <w:sz w:val="24"/>
      <w:szCs w:val="24"/>
    </w:rPr>
  </w:style>
  <w:style w:type="paragraph" w:customStyle="1" w:styleId="E7E92A36A9BC438FA7BF09ACC18A2A26">
    <w:name w:val="E7E92A36A9BC438FA7BF09ACC18A2A26"/>
    <w:rsid w:val="00A85285"/>
    <w:pPr>
      <w:spacing w:line="278" w:lineRule="auto"/>
    </w:pPr>
    <w:rPr>
      <w:sz w:val="24"/>
      <w:szCs w:val="24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NIHR colour palette">
      <a:dk1>
        <a:sysClr val="windowText" lastClr="000000"/>
      </a:dk1>
      <a:lt1>
        <a:sysClr val="window" lastClr="FFFFFF"/>
      </a:lt1>
      <a:dk2>
        <a:srgbClr val="44546A"/>
      </a:dk2>
      <a:lt2>
        <a:srgbClr val="ACBCC3"/>
      </a:lt2>
      <a:accent1>
        <a:srgbClr val="193E72"/>
      </a:accent1>
      <a:accent2>
        <a:srgbClr val="EA5D4E"/>
      </a:accent2>
      <a:accent3>
        <a:srgbClr val="F29328"/>
      </a:accent3>
      <a:accent4>
        <a:srgbClr val="FED47A"/>
      </a:accent4>
      <a:accent5>
        <a:srgbClr val="6667AD"/>
      </a:accent5>
      <a:accent6>
        <a:srgbClr val="46A86C"/>
      </a:accent6>
      <a:hlink>
        <a:srgbClr val="2EA9B0"/>
      </a:hlink>
      <a:folHlink>
        <a:srgbClr val="ACBCC3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228986623DD49A00F1C2F1C85FBED" ma:contentTypeVersion="4" ma:contentTypeDescription="Create a new document." ma:contentTypeScope="" ma:versionID="64126080993c8d2cc89be868219158a4">
  <xsd:schema xmlns:xsd="http://www.w3.org/2001/XMLSchema" xmlns:xs="http://www.w3.org/2001/XMLSchema" xmlns:p="http://schemas.microsoft.com/office/2006/metadata/properties" xmlns:ns2="21adfe89-e6dc-405e-9cb7-c1b2c96bae71" targetNamespace="http://schemas.microsoft.com/office/2006/metadata/properties" ma:root="true" ma:fieldsID="f51cca5ead81af10235a85a9d62628e0" ns2:_="">
    <xsd:import namespace="21adfe89-e6dc-405e-9cb7-c1b2c96bae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dfe89-e6dc-405e-9cb7-c1b2c96bae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42324A-E148-4F43-91C2-C3292517FC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adfe89-e6dc-405e-9cb7-c1b2c96bae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9CCC6E-ACDE-4294-8205-6926C23D1F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9231882-D97D-4F9C-93FB-E9DB85D0F5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7</Pages>
  <Words>4928</Words>
  <Characters>28094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Garcia Gonzalez-Moral</dc:creator>
  <cp:keywords/>
  <dc:description/>
  <cp:lastModifiedBy>Ratika Dhingra</cp:lastModifiedBy>
  <cp:revision>104</cp:revision>
  <dcterms:created xsi:type="dcterms:W3CDTF">2025-02-05T16:11:00Z</dcterms:created>
  <dcterms:modified xsi:type="dcterms:W3CDTF">2025-07-1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228986623DD49A00F1C2F1C85FBED</vt:lpwstr>
  </property>
</Properties>
</file>